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516D13" w14:textId="65639BF6" w:rsidR="00A353EF" w:rsidRDefault="00C5406F">
      <w:pPr>
        <w:rPr>
          <w:rFonts w:ascii="Times New Roman" w:hAnsi="Times New Roman" w:cs="Times New Roman"/>
        </w:rPr>
      </w:pPr>
      <w:r w:rsidRPr="00D21A0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D21A02">
        <w:rPr>
          <w:rFonts w:ascii="Times New Roman" w:hAnsi="Times New Roman" w:cs="Times New Roman"/>
        </w:rPr>
        <w:t xml:space="preserve"> Effect of amount and source of dietary copper on growth performance </w:t>
      </w:r>
      <w:r w:rsidR="0062081D">
        <w:rPr>
          <w:rFonts w:ascii="Times New Roman" w:hAnsi="Times New Roman" w:cs="Times New Roman"/>
        </w:rPr>
        <w:t xml:space="preserve">and diarrhea frequency </w:t>
      </w:r>
      <w:r w:rsidRPr="00D21A02">
        <w:rPr>
          <w:rFonts w:ascii="Times New Roman" w:hAnsi="Times New Roman" w:cs="Times New Roman"/>
        </w:rPr>
        <w:t>of weanling pigs</w:t>
      </w:r>
    </w:p>
    <w:p w14:paraId="39631AF6" w14:textId="77777777" w:rsidR="0062081D" w:rsidRPr="00C5406F" w:rsidRDefault="0062081D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727"/>
        <w:gridCol w:w="1695"/>
        <w:gridCol w:w="1510"/>
        <w:gridCol w:w="1787"/>
        <w:gridCol w:w="1416"/>
        <w:gridCol w:w="1318"/>
        <w:gridCol w:w="1061"/>
        <w:gridCol w:w="2446"/>
      </w:tblGrid>
      <w:tr w:rsidR="00502E85" w:rsidRPr="004E6601" w14:paraId="08989134" w14:textId="4956E468" w:rsidTr="00502E85">
        <w:trPr>
          <w:trHeight w:val="340"/>
        </w:trPr>
        <w:tc>
          <w:tcPr>
            <w:tcW w:w="97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B5363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BAAB0" w14:textId="719F4AAF" w:rsidR="0062081D" w:rsidRPr="004E6601" w:rsidRDefault="0062081D" w:rsidP="00794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 level,</w:t>
            </w:r>
            <w:r w:rsidR="00794CB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mg/kg</w:t>
            </w:r>
          </w:p>
        </w:tc>
        <w:tc>
          <w:tcPr>
            <w:tcW w:w="541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125CB" w14:textId="34BAF97F" w:rsidR="0062081D" w:rsidRPr="004E6601" w:rsidRDefault="0062081D" w:rsidP="00794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W d</w:t>
            </w:r>
            <w:r w:rsidR="00794C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,</w:t>
            </w:r>
            <w:r w:rsidR="00794CB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kg</w:t>
            </w:r>
          </w:p>
        </w:tc>
        <w:tc>
          <w:tcPr>
            <w:tcW w:w="64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E7ECD" w14:textId="60CD080E" w:rsidR="0062081D" w:rsidRPr="004E6601" w:rsidRDefault="0062081D" w:rsidP="00794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W d</w:t>
            </w: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38,</w:t>
            </w:r>
            <w:r w:rsidR="00794CB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kg</w:t>
            </w:r>
          </w:p>
        </w:tc>
        <w:tc>
          <w:tcPr>
            <w:tcW w:w="507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659E0" w14:textId="27D37CF6" w:rsidR="0062081D" w:rsidRPr="004E6601" w:rsidRDefault="0062081D" w:rsidP="00794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DG,</w:t>
            </w:r>
            <w:r w:rsidR="00794CB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/d</w:t>
            </w:r>
          </w:p>
        </w:tc>
        <w:tc>
          <w:tcPr>
            <w:tcW w:w="472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E1728" w14:textId="6626388E" w:rsidR="0062081D" w:rsidRPr="004E6601" w:rsidRDefault="0062081D" w:rsidP="00794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ADFI,</w:t>
            </w:r>
            <w:r w:rsidR="00794CB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/d</w:t>
            </w:r>
          </w:p>
        </w:tc>
        <w:tc>
          <w:tcPr>
            <w:tcW w:w="380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0C8EA" w14:textId="49E59649" w:rsidR="0062081D" w:rsidRPr="004E6601" w:rsidRDefault="0062081D" w:rsidP="00794CB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CR</w:t>
            </w:r>
            <w:r w:rsidR="00794CB4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  <w:szCs w:val="22"/>
              </w:rPr>
              <w:t>,</w:t>
            </w:r>
            <w:r w:rsidR="00794CB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g/g</w:t>
            </w:r>
          </w:p>
        </w:tc>
        <w:tc>
          <w:tcPr>
            <w:tcW w:w="876" w:type="pct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53C34" w14:textId="0D83BEED" w:rsidR="0062081D" w:rsidRPr="004E6601" w:rsidRDefault="0062081D" w:rsidP="008904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iarrhea frequency</w:t>
            </w:r>
            <w:r w:rsidR="00890418" w:rsidRPr="008904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, %</w:t>
            </w:r>
          </w:p>
        </w:tc>
      </w:tr>
      <w:tr w:rsidR="00502E85" w:rsidRPr="004E6601" w14:paraId="4E5B7758" w14:textId="0363693E" w:rsidTr="00502E85">
        <w:trPr>
          <w:trHeight w:val="34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2359" w14:textId="41719C25" w:rsidR="0062081D" w:rsidRPr="004E6601" w:rsidRDefault="0062081D" w:rsidP="00CD18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F4A9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</w:t>
            </w: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DBD61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6FEBE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.6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783F6" w14:textId="29F6118A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98.9</w:t>
            </w:r>
            <w:r w:rsidR="00502E85" w:rsidRPr="00502E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E2C0B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92.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C53E6" w14:textId="770590B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5</w:t>
            </w:r>
            <w:r w:rsidR="00502E85" w:rsidRPr="00502E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9148A" w14:textId="61AAD61B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81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3.6</w:t>
            </w:r>
            <w:r w:rsidR="00E71A6D" w:rsidRPr="00E71A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502E85" w:rsidRPr="004E6601" w14:paraId="242F22ED" w14:textId="1825C1A2" w:rsidTr="00502E85">
        <w:trPr>
          <w:trHeight w:val="34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4E2D" w14:textId="77777777" w:rsidR="0062081D" w:rsidRPr="004E6601" w:rsidRDefault="0062081D" w:rsidP="00CD18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BCC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DAB5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</w:t>
            </w: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1ABD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4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674FD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.8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2EDD2" w14:textId="600B91AE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00.1</w:t>
            </w:r>
            <w:r w:rsidR="00502E85" w:rsidRPr="00502E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A57F2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97.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CC3C4" w14:textId="2B8DB0D8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6</w:t>
            </w:r>
            <w:r w:rsidR="00502E85" w:rsidRPr="00502E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232F9" w14:textId="71E4A239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81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4.0</w:t>
            </w:r>
            <w:r w:rsidR="00E71A6D" w:rsidRPr="00E71A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502E85" w:rsidRPr="004E6601" w14:paraId="49725865" w14:textId="4CEA7377" w:rsidTr="00502E85">
        <w:trPr>
          <w:trHeight w:val="34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A714" w14:textId="77777777" w:rsidR="0062081D" w:rsidRPr="004E6601" w:rsidRDefault="0062081D" w:rsidP="00CD18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80F5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16E9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8D5AB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.9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9BF9C" w14:textId="36E0A30B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02.8</w:t>
            </w:r>
            <w:r w:rsidR="00502E85" w:rsidRPr="00502E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8B03E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01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E1BEF" w14:textId="75C62BC0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6</w:t>
            </w:r>
            <w:r w:rsidR="00502E85" w:rsidRPr="00502E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C838E" w14:textId="6B304B6E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81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3.4</w:t>
            </w:r>
            <w:r w:rsidR="00E71A6D" w:rsidRPr="00E71A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502E85" w:rsidRPr="004E6601" w14:paraId="56AC2A1A" w14:textId="4D2FCAEF" w:rsidTr="00502E85">
        <w:trPr>
          <w:trHeight w:val="34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F9DA" w14:textId="77777777" w:rsidR="0062081D" w:rsidRPr="004E6601" w:rsidRDefault="0062081D" w:rsidP="00CD18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EDE5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951E5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4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780A8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.9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F64EE" w14:textId="0E317BD1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03.2</w:t>
            </w:r>
            <w:r w:rsidR="00502E85" w:rsidRPr="00502E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FC545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94.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FB47F" w14:textId="4E896A6C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3</w:t>
            </w:r>
            <w:r w:rsidR="00502E85" w:rsidRPr="00502E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8FF54" w14:textId="36CABC5D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81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1.6</w:t>
            </w:r>
            <w:r w:rsidR="00E71A6D" w:rsidRPr="00E71A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502E85" w:rsidRPr="004E6601" w14:paraId="7E5CA9BA" w14:textId="4BB7FE73" w:rsidTr="00502E85">
        <w:trPr>
          <w:trHeight w:val="34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099A" w14:textId="77777777" w:rsidR="0062081D" w:rsidRPr="004E6601" w:rsidRDefault="0062081D" w:rsidP="00CD18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530D5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F5E0E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4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81089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9.4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F1C40" w14:textId="686C9F9C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17.2</w:t>
            </w:r>
            <w:r w:rsidR="00502E85" w:rsidRPr="00502E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BC433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2C999" w14:textId="08C48CE0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8</w:t>
            </w:r>
            <w:r w:rsidR="00502E85" w:rsidRPr="00502E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5FCF" w14:textId="2532D8B9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81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8.4</w:t>
            </w:r>
            <w:r w:rsidR="0023255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b</w:t>
            </w:r>
          </w:p>
        </w:tc>
      </w:tr>
      <w:tr w:rsidR="00502E85" w:rsidRPr="004E6601" w14:paraId="438277FA" w14:textId="38CD86D4" w:rsidTr="00502E85">
        <w:trPr>
          <w:trHeight w:val="34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38C9" w14:textId="77777777" w:rsidR="0062081D" w:rsidRPr="004E6601" w:rsidRDefault="0062081D" w:rsidP="00CD18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465E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36BB3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2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78CEA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9.8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5D382" w14:textId="29E7415D" w:rsidR="0062081D" w:rsidRPr="004E6601" w:rsidRDefault="00502E85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62081D"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31.2</w:t>
            </w:r>
            <w:r w:rsidRPr="00502E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00EA7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04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EC9D9" w14:textId="775D2678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2</w:t>
            </w:r>
            <w:r w:rsidR="00502E85" w:rsidRPr="00502E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A4BF5" w14:textId="2AB0E908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81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5.8</w:t>
            </w:r>
            <w:r w:rsidR="00E71A6D" w:rsidRPr="00E71A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 w:rsidR="00502E85" w:rsidRPr="004E6601" w14:paraId="2C47D6CF" w14:textId="6900C0C8" w:rsidTr="00502E85">
        <w:trPr>
          <w:trHeight w:val="34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8C1B" w14:textId="77777777" w:rsidR="0062081D" w:rsidRPr="004E6601" w:rsidRDefault="0062081D" w:rsidP="00CD18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E34B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474E9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2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5DF1F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.8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D5EE3" w14:textId="27C358FD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58.1</w:t>
            </w:r>
            <w:r w:rsidR="00502E85" w:rsidRPr="00502E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DEDE6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1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C7CAC" w14:textId="4B99B32B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3</w:t>
            </w:r>
            <w:r w:rsidR="00502E85" w:rsidRPr="00502E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09D22" w14:textId="4DD196C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81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6.0</w:t>
            </w:r>
            <w:r w:rsidR="0023255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 w:rsidR="00502E85" w:rsidRPr="004E6601" w14:paraId="48E0555B" w14:textId="15C91172" w:rsidTr="00502E85">
        <w:trPr>
          <w:trHeight w:val="34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94A5" w14:textId="77777777" w:rsidR="0062081D" w:rsidRPr="004E6601" w:rsidRDefault="0062081D" w:rsidP="00CD18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B68C9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FE7F9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3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30629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.8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3068" w14:textId="0C39B156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56.2</w:t>
            </w:r>
            <w:r w:rsidR="00502E85" w:rsidRPr="00502E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DD3A1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19.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CBD20" w14:textId="627B4FE9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6</w:t>
            </w:r>
            <w:r w:rsidR="00502E85" w:rsidRPr="00502E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1210" w14:textId="7C92361E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81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5.2</w:t>
            </w:r>
            <w:r w:rsidR="00E71A6D" w:rsidRPr="00E71A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 w:rsidR="00502E85" w:rsidRPr="004E6601" w14:paraId="68A4D4C1" w14:textId="2054CCE0" w:rsidTr="00502E85">
        <w:trPr>
          <w:trHeight w:val="34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77101" w14:textId="77777777" w:rsidR="0062081D" w:rsidRPr="004E6601" w:rsidRDefault="0062081D" w:rsidP="00CD18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Pro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1140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</w:t>
            </w: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D8E94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41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3A4CC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8.8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608A4" w14:textId="1C54F86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01.5</w:t>
            </w:r>
            <w:r w:rsidR="00502E85" w:rsidRPr="00502E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5005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94.4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8C4DB" w14:textId="2FB58EF0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4</w:t>
            </w:r>
            <w:r w:rsidR="00502E85" w:rsidRPr="00502E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477C7" w14:textId="1AA909F0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81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3.0</w:t>
            </w:r>
            <w:r w:rsidR="00E71A6D" w:rsidRPr="00E71A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502E85" w:rsidRPr="004E6601" w14:paraId="5B27DC6E" w14:textId="0DB3F54C" w:rsidTr="00502E85">
        <w:trPr>
          <w:trHeight w:val="34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2F018" w14:textId="77777777" w:rsidR="0062081D" w:rsidRPr="004E6601" w:rsidRDefault="0062081D" w:rsidP="00CD18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1857D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ACBCD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4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94492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9.0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891B8" w14:textId="02CA37D3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04.4</w:t>
            </w:r>
            <w:r w:rsidR="00502E85" w:rsidRPr="00502E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B2345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92.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50FB1" w14:textId="2A216103" w:rsidR="0062081D" w:rsidRPr="004E6601" w:rsidRDefault="00502E85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62081D"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2</w:t>
            </w:r>
            <w:r w:rsidRPr="00502E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61C95" w14:textId="61EF00F8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81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4.0</w:t>
            </w:r>
            <w:r w:rsidR="00E71A6D" w:rsidRPr="00E71A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502E85" w:rsidRPr="004E6601" w14:paraId="6CC03CFE" w14:textId="70134DE7" w:rsidTr="00502E85">
        <w:trPr>
          <w:trHeight w:val="34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4DB7" w14:textId="77777777" w:rsidR="0062081D" w:rsidRPr="004E6601" w:rsidRDefault="0062081D" w:rsidP="00CD18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23294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B5473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3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37CD9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9.24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945BB" w14:textId="22CC5A2B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12.4</w:t>
            </w:r>
            <w:r w:rsidR="00502E85" w:rsidRPr="00502E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4F9E9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97.6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45DD3" w14:textId="51F2EA05" w:rsidR="0062081D" w:rsidRPr="004E6601" w:rsidRDefault="006A256B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62081D"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9</w:t>
            </w:r>
            <w:r w:rsidRPr="006A25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08597" w14:textId="2905208F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81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0.0</w:t>
            </w:r>
            <w:r w:rsidR="00E71A6D" w:rsidRPr="00E71A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b</w:t>
            </w:r>
          </w:p>
        </w:tc>
      </w:tr>
      <w:tr w:rsidR="00502E85" w:rsidRPr="004E6601" w14:paraId="5167E91B" w14:textId="3C31B045" w:rsidTr="00502E85">
        <w:trPr>
          <w:trHeight w:val="34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D835" w14:textId="77777777" w:rsidR="0062081D" w:rsidRPr="004E6601" w:rsidRDefault="0062081D" w:rsidP="00CD18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2D84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5E6A3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4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DD235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9.97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610AC" w14:textId="21A988C4" w:rsidR="0062081D" w:rsidRPr="004E6601" w:rsidRDefault="00502E85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62081D"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28.9</w:t>
            </w:r>
            <w:r w:rsidRPr="00502E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A7306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02.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B6D2C" w14:textId="6F089D3A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53</w:t>
            </w:r>
            <w:r w:rsidR="006A256B" w:rsidRPr="006A25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42CAB" w14:textId="22861CB5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81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9.8</w:t>
            </w:r>
            <w:r w:rsidR="00E71A6D" w:rsidRPr="00E71A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b</w:t>
            </w:r>
          </w:p>
        </w:tc>
      </w:tr>
      <w:tr w:rsidR="00502E85" w:rsidRPr="004E6601" w14:paraId="676B4636" w14:textId="277281A7" w:rsidTr="00502E85">
        <w:trPr>
          <w:trHeight w:val="34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8C86" w14:textId="77777777" w:rsidR="0062081D" w:rsidRPr="004E6601" w:rsidRDefault="0062081D" w:rsidP="00CD18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BE61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976F1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3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4BE03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.1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A575A" w14:textId="7FF080D2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64.6</w:t>
            </w:r>
            <w:r w:rsidR="00502E85" w:rsidRPr="00502E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5DE81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18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5C74A" w14:textId="3884AAFD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2</w:t>
            </w:r>
            <w:r w:rsidR="006A256B" w:rsidRPr="006A25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49BDD" w14:textId="44BEC818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81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2.8</w:t>
            </w:r>
            <w:r w:rsidR="00E71A6D" w:rsidRPr="00E71A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</w:tr>
      <w:tr w:rsidR="00502E85" w:rsidRPr="004E6601" w14:paraId="4C8AEB40" w14:textId="533C4FF7" w:rsidTr="00502E85">
        <w:trPr>
          <w:trHeight w:val="34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167C7" w14:textId="77777777" w:rsidR="0062081D" w:rsidRPr="004E6601" w:rsidRDefault="0062081D" w:rsidP="00CD18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EED2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4CA9A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4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D4764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1.1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8B22E" w14:textId="488AEC4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59.9</w:t>
            </w:r>
            <w:r w:rsidR="00502E85" w:rsidRPr="00502E85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84316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13.1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27B8E" w14:textId="54A07B8F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3</w:t>
            </w:r>
            <w:r w:rsidR="006A256B" w:rsidRPr="006A256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4991C" w14:textId="10331756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62081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5.2</w:t>
            </w:r>
            <w:r w:rsidR="00E71A6D" w:rsidRPr="00E71A6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 w:rsidR="00502E85" w:rsidRPr="004E6601" w14:paraId="3711D999" w14:textId="3602B3F8" w:rsidTr="00502E85">
        <w:trPr>
          <w:trHeight w:val="34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FC90D" w14:textId="77777777" w:rsidR="0062081D" w:rsidRPr="004E6601" w:rsidRDefault="0062081D" w:rsidP="00CD18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ooled S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A02F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0836" w14:textId="460A34F4" w:rsidR="0062081D" w:rsidRPr="004E6601" w:rsidRDefault="006A256B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3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DD0FD" w14:textId="16E68F1C" w:rsidR="0062081D" w:rsidRPr="004E6601" w:rsidRDefault="006A256B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0.83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75DCA" w14:textId="099341A1" w:rsidR="0062081D" w:rsidRPr="004E6601" w:rsidRDefault="00994698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</w:t>
            </w:r>
            <w:r w:rsidR="00502E8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7.</w:t>
            </w:r>
            <w:r w:rsidR="00502E8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5ED17" w14:textId="530820F7" w:rsidR="0062081D" w:rsidRPr="004E6601" w:rsidRDefault="006A256B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1.8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7BFA" w14:textId="75E602FD" w:rsidR="0062081D" w:rsidRPr="004E6601" w:rsidRDefault="006A256B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</w:t>
            </w:r>
            <w:r w:rsidR="00502E8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09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0BF010B" w14:textId="16D432C3" w:rsidR="0062081D" w:rsidRPr="004E6601" w:rsidRDefault="00E71A6D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1.86</w:t>
            </w:r>
          </w:p>
        </w:tc>
      </w:tr>
      <w:tr w:rsidR="00502E85" w:rsidRPr="004E6601" w14:paraId="407C246A" w14:textId="5A97D591" w:rsidTr="00502E85">
        <w:trPr>
          <w:trHeight w:val="34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89C4" w14:textId="6887F4F8" w:rsidR="0062081D" w:rsidRPr="004E6601" w:rsidRDefault="0062081D" w:rsidP="00CD18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94CB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2"/>
              </w:rPr>
              <w:t>P</w:t>
            </w: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value</w:t>
            </w:r>
            <w:r w:rsidR="00890418" w:rsidRPr="008904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ED1C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F1AE6" w14:textId="30FF02DC" w:rsidR="0062081D" w:rsidRPr="004E6601" w:rsidRDefault="006A256B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0.999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7A738" w14:textId="260CD009" w:rsidR="0062081D" w:rsidRPr="004E6601" w:rsidRDefault="006A256B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0.27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FBFE" w14:textId="4A5D3C7A" w:rsidR="0062081D" w:rsidRPr="004E6601" w:rsidRDefault="006A256B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 </w:t>
            </w:r>
            <w:r w:rsidR="00502E8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0148" w14:textId="777334A7" w:rsidR="0062081D" w:rsidRPr="004E6601" w:rsidRDefault="006A256B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832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2855" w14:textId="520A5746" w:rsidR="0062081D" w:rsidRPr="004E6601" w:rsidRDefault="00502E85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DE8FBF6" w14:textId="187BD519" w:rsidR="0062081D" w:rsidRPr="004E6601" w:rsidRDefault="00E71A6D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&lt;0.001</w:t>
            </w:r>
          </w:p>
        </w:tc>
      </w:tr>
      <w:tr w:rsidR="00502E85" w:rsidRPr="004E6601" w14:paraId="2FF7D1C3" w14:textId="3E16CF81" w:rsidTr="00502E85">
        <w:trPr>
          <w:trHeight w:val="34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C0AF" w14:textId="77777777" w:rsidR="0062081D" w:rsidRPr="004E6601" w:rsidRDefault="0062081D" w:rsidP="00CD18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 sourc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F308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BCC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64AD" w14:textId="54FAEEAA" w:rsidR="0062081D" w:rsidRPr="004E6601" w:rsidRDefault="007D4A1F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3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3AD5" w14:textId="45F3579F" w:rsidR="0062081D" w:rsidRPr="004E6601" w:rsidRDefault="007D4A1F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9.4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CC21" w14:textId="0ACDD009" w:rsidR="0062081D" w:rsidRPr="004E6601" w:rsidRDefault="006A256B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18.8</w:t>
            </w:r>
            <w:r w:rsidRPr="006A25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4E427" w14:textId="19F2BE9D" w:rsidR="0062081D" w:rsidRPr="004E6601" w:rsidRDefault="007D4A1F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01.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A807" w14:textId="5E09DBAE" w:rsidR="0062081D" w:rsidRPr="004E6601" w:rsidRDefault="00C620BE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58</w:t>
            </w:r>
            <w:r w:rsidRPr="00C620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C23581D" w14:textId="5555244C" w:rsidR="0062081D" w:rsidRPr="004E6601" w:rsidRDefault="00E71A6D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0.0</w:t>
            </w:r>
          </w:p>
        </w:tc>
      </w:tr>
      <w:tr w:rsidR="00502E85" w:rsidRPr="004E6601" w14:paraId="2D8D794A" w14:textId="42F8189E" w:rsidTr="00502E85">
        <w:trPr>
          <w:trHeight w:val="34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E8AD" w14:textId="77777777" w:rsidR="0062081D" w:rsidRPr="004E6601" w:rsidRDefault="0062081D" w:rsidP="00CD18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0F96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Pr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C60F" w14:textId="39A2DA15" w:rsidR="0062081D" w:rsidRPr="004E6601" w:rsidRDefault="007D4A1F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4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FBC0" w14:textId="23755591" w:rsidR="0062081D" w:rsidRPr="004E6601" w:rsidRDefault="007D4A1F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9.8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C779" w14:textId="14B2AEE2" w:rsidR="0062081D" w:rsidRPr="004E6601" w:rsidRDefault="006A256B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28.6</w:t>
            </w:r>
            <w:r w:rsidRPr="006A25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34D1" w14:textId="108746A9" w:rsidR="0062081D" w:rsidRPr="004E6601" w:rsidRDefault="007D4A1F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03.0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F0D2" w14:textId="3B3D7EE6" w:rsidR="0062081D" w:rsidRPr="004E6601" w:rsidRDefault="00C620BE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54</w:t>
            </w:r>
            <w:r w:rsidRPr="00C620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2D53532" w14:textId="3E5E5665" w:rsidR="0062081D" w:rsidRPr="004E6601" w:rsidRDefault="00E71A6D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9.1</w:t>
            </w:r>
          </w:p>
        </w:tc>
      </w:tr>
      <w:tr w:rsidR="00502E85" w:rsidRPr="004E6601" w14:paraId="08BE35C7" w14:textId="0866AA2A" w:rsidTr="00502E85">
        <w:trPr>
          <w:trHeight w:val="391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2CCEC" w14:textId="77777777" w:rsidR="0062081D" w:rsidRPr="004E6601" w:rsidRDefault="0062081D" w:rsidP="00CD18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ooled S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46AF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9652" w14:textId="379527CE" w:rsidR="0062081D" w:rsidRPr="004E6601" w:rsidRDefault="007D4A1F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14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8D40" w14:textId="6760573E" w:rsidR="0062081D" w:rsidRPr="004E6601" w:rsidRDefault="007D4A1F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3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9256" w14:textId="2BB905DB" w:rsidR="0062081D" w:rsidRPr="004E6601" w:rsidRDefault="00C620BE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 </w:t>
            </w:r>
            <w:r w:rsidR="006A25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.</w:t>
            </w: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</w:t>
            </w:r>
            <w:r w:rsidR="006A256B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CF07" w14:textId="30AE68A9" w:rsidR="0062081D" w:rsidRPr="004E6601" w:rsidRDefault="007D4A1F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.07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F499" w14:textId="0AC5B6FE" w:rsidR="0062081D" w:rsidRPr="004E6601" w:rsidRDefault="00C620BE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03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659ACF6B" w14:textId="442531EA" w:rsidR="0062081D" w:rsidRPr="004E6601" w:rsidRDefault="00E71A6D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</w:t>
            </w:r>
            <w:r w:rsidR="0022156F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96</w:t>
            </w:r>
          </w:p>
        </w:tc>
      </w:tr>
      <w:tr w:rsidR="00502E85" w:rsidRPr="004E6601" w14:paraId="6128BC19" w14:textId="7F14249E" w:rsidTr="00502E85">
        <w:trPr>
          <w:trHeight w:val="34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BC82" w14:textId="77777777" w:rsidR="0062081D" w:rsidRPr="004E6601" w:rsidRDefault="0062081D" w:rsidP="00CD18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 level, mg/kg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76F5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6388" w14:textId="7024CAF2" w:rsidR="0062081D" w:rsidRPr="004E6601" w:rsidRDefault="007D4A1F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43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19AC" w14:textId="75FFCEDF" w:rsidR="0062081D" w:rsidRPr="004E6601" w:rsidRDefault="007D4A1F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8.8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D96FA" w14:textId="133E676E" w:rsidR="0062081D" w:rsidRPr="004E6601" w:rsidRDefault="00C620BE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00.8</w:t>
            </w:r>
            <w:r w:rsidRPr="00C620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D733" w14:textId="2DF1D5C4" w:rsidR="0062081D" w:rsidRPr="004E6601" w:rsidRDefault="007D4A1F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95.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AC52" w14:textId="0038D152" w:rsidR="0062081D" w:rsidRPr="004E6601" w:rsidRDefault="00C620BE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65</w:t>
            </w:r>
            <w:r w:rsidRPr="00C620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42CDBF0E" w14:textId="42034468" w:rsidR="0062081D" w:rsidRPr="004E6601" w:rsidRDefault="00E71A6D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3.5</w:t>
            </w:r>
            <w:r w:rsidRPr="00E71A6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502E85" w:rsidRPr="004E6601" w14:paraId="2DD4A886" w14:textId="6A274716" w:rsidTr="00502E85">
        <w:trPr>
          <w:trHeight w:val="34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0403" w14:textId="77777777" w:rsidR="0062081D" w:rsidRPr="004E6601" w:rsidRDefault="0062081D" w:rsidP="00CD18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EDBD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2EDE" w14:textId="4E8AA032" w:rsidR="0062081D" w:rsidRPr="004E6601" w:rsidRDefault="007D4A1F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42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F83A" w14:textId="71B029AF" w:rsidR="0062081D" w:rsidRPr="004E6601" w:rsidRDefault="007D4A1F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8.95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1B364" w14:textId="5C12A2FB" w:rsidR="0062081D" w:rsidRPr="004E6601" w:rsidRDefault="00C620BE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03.6</w:t>
            </w:r>
            <w:r w:rsidRPr="00C620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BF9F1" w14:textId="31A286C9" w:rsidR="0062081D" w:rsidRPr="004E6601" w:rsidRDefault="007D4A1F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97.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5AB4" w14:textId="1EC2F80E" w:rsidR="0062081D" w:rsidRPr="004E6601" w:rsidRDefault="00C620BE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64</w:t>
            </w:r>
            <w:r w:rsidRPr="00C620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FDF105F" w14:textId="12641935" w:rsidR="0062081D" w:rsidRPr="004E6601" w:rsidRDefault="00E71A6D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3.7</w:t>
            </w:r>
            <w:r w:rsidRPr="00E71A6D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502E85" w:rsidRPr="004E6601" w14:paraId="5A8A214F" w14:textId="2B84169B" w:rsidTr="00502E85">
        <w:trPr>
          <w:trHeight w:val="34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DD31" w14:textId="77777777" w:rsidR="0062081D" w:rsidRPr="004E6601" w:rsidRDefault="0062081D" w:rsidP="00CD18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F89B4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27D41" w14:textId="7ED72A2A" w:rsidR="0062081D" w:rsidRPr="004E6601" w:rsidRDefault="007D4A1F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40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C0FAB" w14:textId="0E3C1557" w:rsidR="0062081D" w:rsidRPr="004E6601" w:rsidRDefault="007D4A1F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9.1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B990" w14:textId="5203549E" w:rsidR="0062081D" w:rsidRPr="004E6601" w:rsidRDefault="00C620BE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07.8</w:t>
            </w:r>
            <w:r w:rsidRPr="00C620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83C3" w14:textId="4319AAE8" w:rsidR="0062081D" w:rsidRPr="004E6601" w:rsidRDefault="007D4A1F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96.3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7707" w14:textId="38B2EC95" w:rsidR="0062081D" w:rsidRPr="004E6601" w:rsidRDefault="00C620BE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61</w:t>
            </w:r>
            <w:r w:rsidRPr="00C620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5640929" w14:textId="74D9B7F6" w:rsidR="0062081D" w:rsidRPr="004E6601" w:rsidRDefault="00E71A6D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0.8</w:t>
            </w:r>
            <w:r w:rsidR="00C53957" w:rsidRPr="00C539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sb</w:t>
            </w:r>
          </w:p>
        </w:tc>
      </w:tr>
      <w:tr w:rsidR="00502E85" w:rsidRPr="004E6601" w14:paraId="20C96D58" w14:textId="69C01CFE" w:rsidTr="00502E85">
        <w:trPr>
          <w:trHeight w:val="34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A9DF" w14:textId="77777777" w:rsidR="0062081D" w:rsidRPr="004E6601" w:rsidRDefault="0062081D" w:rsidP="00CD18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7F24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36B97" w14:textId="1F79890B" w:rsidR="0062081D" w:rsidRPr="004E6601" w:rsidRDefault="007D4A1F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4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323C0" w14:textId="320B5A56" w:rsidR="0062081D" w:rsidRPr="004E6601" w:rsidRDefault="007D4A1F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9.70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3073" w14:textId="25B46CAE" w:rsidR="0062081D" w:rsidRPr="004E6601" w:rsidRDefault="00C620BE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23.1</w:t>
            </w:r>
            <w:r w:rsidRPr="00C620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925B" w14:textId="4ABE509C" w:rsidR="0062081D" w:rsidRPr="004E6601" w:rsidRDefault="007D4A1F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01.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7A17" w14:textId="432ADA88" w:rsidR="0062081D" w:rsidRPr="004E6601" w:rsidRDefault="00C620BE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55</w:t>
            </w:r>
            <w:r w:rsidRPr="00C620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A2537D5" w14:textId="6C3D4957" w:rsidR="0062081D" w:rsidRPr="004E6601" w:rsidRDefault="00E71A6D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9.1</w:t>
            </w:r>
            <w:r w:rsidR="00C53957" w:rsidRPr="00C5395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 w:rsidR="00502E85" w:rsidRPr="004E6601" w14:paraId="2B1A2DB0" w14:textId="50DBAE02" w:rsidTr="00502E85">
        <w:trPr>
          <w:trHeight w:val="34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8A27" w14:textId="77777777" w:rsidR="0062081D" w:rsidRPr="004E6601" w:rsidRDefault="0062081D" w:rsidP="00CD18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FB6C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1E5F" w14:textId="148B212C" w:rsidR="0062081D" w:rsidRPr="004E6601" w:rsidRDefault="007D4A1F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2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0EEF" w14:textId="789563C4" w:rsidR="0062081D" w:rsidRPr="004E6601" w:rsidRDefault="007D4A1F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0.4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BA4C" w14:textId="15BA1C04" w:rsidR="0062081D" w:rsidRPr="004E6601" w:rsidRDefault="00C620BE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47.9</w:t>
            </w:r>
            <w:r w:rsidRPr="00C620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B66C" w14:textId="022751B5" w:rsidR="0062081D" w:rsidRPr="004E6601" w:rsidRDefault="007D4A1F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10.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2BA5" w14:textId="4C3498B0" w:rsidR="0062081D" w:rsidRPr="004E6601" w:rsidRDefault="00C620BE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47</w:t>
            </w:r>
            <w:r w:rsidRPr="00C620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6AF7572" w14:textId="025C53FD" w:rsidR="0062081D" w:rsidRPr="004E6601" w:rsidRDefault="00E71A6D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4.2</w:t>
            </w:r>
            <w:r w:rsidR="002841D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c</w:t>
            </w:r>
          </w:p>
        </w:tc>
      </w:tr>
      <w:tr w:rsidR="00502E85" w:rsidRPr="004E6601" w14:paraId="0E84BA29" w14:textId="64394D69" w:rsidTr="00502E85">
        <w:trPr>
          <w:trHeight w:val="34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7D20" w14:textId="77777777" w:rsidR="0062081D" w:rsidRPr="004E6601" w:rsidRDefault="0062081D" w:rsidP="00CD18F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7F358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2BB7" w14:textId="388454F9" w:rsidR="0062081D" w:rsidRPr="004E6601" w:rsidRDefault="007D4A1F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7.37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06E4" w14:textId="16213DD5" w:rsidR="0062081D" w:rsidRPr="004E6601" w:rsidRDefault="007D4A1F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1.02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129A" w14:textId="2F2E0852" w:rsidR="0062081D" w:rsidRPr="004E6601" w:rsidRDefault="00C620BE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59.0</w:t>
            </w:r>
            <w:r w:rsidRPr="00C620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5325" w14:textId="5DBF32A0" w:rsidR="0062081D" w:rsidRPr="004E6601" w:rsidRDefault="007D4A1F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12.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8AEE" w14:textId="18D2754D" w:rsidR="0062081D" w:rsidRPr="004E6601" w:rsidRDefault="00C620BE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43</w:t>
            </w:r>
            <w:r w:rsidRPr="00C620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055B9B6D" w14:textId="6FF8827E" w:rsidR="0062081D" w:rsidRPr="004E6601" w:rsidRDefault="00E71A6D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5.6</w:t>
            </w:r>
            <w:r w:rsidR="002841D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c</w:t>
            </w:r>
          </w:p>
        </w:tc>
      </w:tr>
      <w:tr w:rsidR="00502E85" w:rsidRPr="004E6601" w14:paraId="57B73346" w14:textId="266655C1" w:rsidTr="00502E85">
        <w:trPr>
          <w:trHeight w:val="34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66760" w14:textId="77777777" w:rsidR="0062081D" w:rsidRPr="004E6601" w:rsidRDefault="0062081D" w:rsidP="00CD18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ooled S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8955B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A8D6" w14:textId="47BCB2F1" w:rsidR="0062081D" w:rsidRPr="004E6601" w:rsidRDefault="007D4A1F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25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FF58" w14:textId="082F6044" w:rsidR="0062081D" w:rsidRPr="004E6601" w:rsidRDefault="007D4A1F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0.61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B87F" w14:textId="1401FFA4" w:rsidR="0062081D" w:rsidRPr="004E6601" w:rsidRDefault="00C620BE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 5.6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BEB3" w14:textId="034837BD" w:rsidR="0062081D" w:rsidRPr="004E6601" w:rsidRDefault="007D4A1F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  8.78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9559" w14:textId="048EFC1F" w:rsidR="0062081D" w:rsidRPr="004E6601" w:rsidRDefault="007D4A1F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</w:t>
            </w:r>
            <w:r w:rsidR="00C620B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06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3EF48695" w14:textId="699A1285" w:rsidR="0062081D" w:rsidRPr="004E6601" w:rsidRDefault="00C53957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1.46</w:t>
            </w:r>
          </w:p>
        </w:tc>
      </w:tr>
      <w:tr w:rsidR="00502E85" w:rsidRPr="004E6601" w14:paraId="5853C7C3" w14:textId="45DBE82E" w:rsidTr="00502E85">
        <w:trPr>
          <w:trHeight w:val="34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EA42" w14:textId="42CDCA8D" w:rsidR="0062081D" w:rsidRPr="004E6601" w:rsidRDefault="0062081D" w:rsidP="00CD18F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94CB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2"/>
              </w:rPr>
              <w:t>P</w:t>
            </w: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value</w:t>
            </w:r>
            <w:r w:rsidR="00890418" w:rsidRPr="00890418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BA0D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308F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9B65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42312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37EB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E5B2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206715B0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502E85" w:rsidRPr="004E6601" w14:paraId="2F238E6D" w14:textId="2DB7C6C6" w:rsidTr="00502E85">
        <w:trPr>
          <w:trHeight w:val="34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6579" w14:textId="77777777" w:rsidR="0062081D" w:rsidRPr="004E6601" w:rsidRDefault="0062081D" w:rsidP="00794CB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 source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A06E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9520" w14:textId="7C6AD60D" w:rsidR="0062081D" w:rsidRPr="004E6601" w:rsidRDefault="007D4A1F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80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89516" w14:textId="2A276FA8" w:rsidR="0062081D" w:rsidRPr="004E6601" w:rsidRDefault="007D4A1F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418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C4A20" w14:textId="423256C0" w:rsidR="0062081D" w:rsidRPr="004E6601" w:rsidRDefault="00C620BE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0.03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A55C" w14:textId="396B073A" w:rsidR="0062081D" w:rsidRPr="004E6601" w:rsidRDefault="0054766E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869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9E73" w14:textId="3325E242" w:rsidR="0062081D" w:rsidRPr="004E6601" w:rsidRDefault="00C620BE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7E51587E" w14:textId="7807E9ED" w:rsidR="0062081D" w:rsidRPr="004E6601" w:rsidRDefault="00E71A6D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0.114</w:t>
            </w:r>
          </w:p>
        </w:tc>
      </w:tr>
      <w:tr w:rsidR="00502E85" w:rsidRPr="004E6601" w14:paraId="683A95F4" w14:textId="11BCCD51" w:rsidTr="00502E85">
        <w:trPr>
          <w:trHeight w:val="340"/>
        </w:trPr>
        <w:tc>
          <w:tcPr>
            <w:tcW w:w="9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ADC3" w14:textId="77777777" w:rsidR="0062081D" w:rsidRPr="004E6601" w:rsidRDefault="0062081D" w:rsidP="00794CB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 level</w:t>
            </w:r>
          </w:p>
        </w:tc>
        <w:tc>
          <w:tcPr>
            <w:tcW w:w="6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D439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B8C5D" w14:textId="29A2A8AD" w:rsidR="0062081D" w:rsidRPr="004E6601" w:rsidRDefault="007D4A1F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998</w:t>
            </w: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ADB7" w14:textId="2D29A344" w:rsidR="0062081D" w:rsidRPr="004E6601" w:rsidRDefault="007D4A1F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96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2ED4" w14:textId="245551BC" w:rsidR="0062081D" w:rsidRPr="004E6601" w:rsidRDefault="00C620BE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63D7" w14:textId="4D60C852" w:rsidR="0062081D" w:rsidRPr="004E6601" w:rsidRDefault="007D4A1F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595</w:t>
            </w:r>
          </w:p>
        </w:tc>
        <w:tc>
          <w:tcPr>
            <w:tcW w:w="3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0D5D" w14:textId="4F65C888" w:rsidR="0062081D" w:rsidRPr="004E6601" w:rsidRDefault="00C620BE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</w:tcPr>
          <w:p w14:paraId="131D5380" w14:textId="4726ECAD" w:rsidR="0062081D" w:rsidRPr="004E6601" w:rsidRDefault="00C53957" w:rsidP="00C5406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0.032</w:t>
            </w:r>
          </w:p>
        </w:tc>
      </w:tr>
      <w:tr w:rsidR="00502E85" w:rsidRPr="004E6601" w14:paraId="304D82E4" w14:textId="67191C61" w:rsidTr="00502E85">
        <w:trPr>
          <w:trHeight w:val="340"/>
        </w:trPr>
        <w:tc>
          <w:tcPr>
            <w:tcW w:w="97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7A46F" w14:textId="77777777" w:rsidR="0062081D" w:rsidRPr="004E6601" w:rsidRDefault="0062081D" w:rsidP="00794CB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E660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ource × Level</w:t>
            </w:r>
          </w:p>
        </w:tc>
        <w:tc>
          <w:tcPr>
            <w:tcW w:w="60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BF44B" w14:textId="77777777" w:rsidR="0062081D" w:rsidRPr="004E6601" w:rsidRDefault="0062081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79D0B" w14:textId="602DB80F" w:rsidR="0062081D" w:rsidRPr="004E6601" w:rsidRDefault="007D4A1F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99</w:t>
            </w:r>
          </w:p>
        </w:tc>
        <w:tc>
          <w:tcPr>
            <w:tcW w:w="64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06087" w14:textId="316927C5" w:rsidR="0062081D" w:rsidRPr="004E6601" w:rsidRDefault="007D4A1F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7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3D0FE" w14:textId="0A6FEDE3" w:rsidR="0062081D" w:rsidRPr="004E6601" w:rsidRDefault="00C620BE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0.31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571B8" w14:textId="14F1C3D7" w:rsidR="0062081D" w:rsidRPr="004E6601" w:rsidRDefault="007D4A1F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6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88AB2" w14:textId="0ECAD8FC" w:rsidR="0062081D" w:rsidRPr="004E6601" w:rsidRDefault="00C620BE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876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962AEFF" w14:textId="19E4B3A8" w:rsidR="0062081D" w:rsidRPr="004E6601" w:rsidRDefault="00E71A6D" w:rsidP="00C540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0.675</w:t>
            </w:r>
          </w:p>
        </w:tc>
      </w:tr>
    </w:tbl>
    <w:p w14:paraId="2676448E" w14:textId="0D45C705" w:rsidR="00890418" w:rsidRDefault="00890418" w:rsidP="0089041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C = negative control, T</w:t>
      </w:r>
      <w:r w:rsidRPr="00D21A02">
        <w:rPr>
          <w:rFonts w:ascii="Times New Roman" w:hAnsi="Times New Roman" w:cs="Times New Roman"/>
        </w:rPr>
        <w:t>BCC</w:t>
      </w:r>
      <w:r w:rsidR="00794CB4">
        <w:rPr>
          <w:rFonts w:ascii="Times New Roman" w:hAnsi="Times New Roman" w:cs="Times New Roman"/>
        </w:rPr>
        <w:t xml:space="preserve"> = tribasic copper chloride, Cu</w:t>
      </w:r>
      <w:r w:rsidRPr="00D21A02">
        <w:rPr>
          <w:rFonts w:ascii="Times New Roman" w:hAnsi="Times New Roman" w:cs="Times New Roman"/>
        </w:rPr>
        <w:t>Pro = copper proteinate.</w:t>
      </w:r>
    </w:p>
    <w:p w14:paraId="747D186D" w14:textId="253B039F" w:rsidR="0007049B" w:rsidRPr="0007049B" w:rsidRDefault="00890418" w:rsidP="00890418">
      <w:pPr>
        <w:rPr>
          <w:rFonts w:ascii="Times New Roman" w:hAnsi="Times New Roman" w:cs="Times New Roman"/>
        </w:rPr>
      </w:pPr>
      <w:r w:rsidRPr="00D21A02">
        <w:rPr>
          <w:rFonts w:ascii="Times New Roman" w:hAnsi="Times New Roman" w:cs="Times New Roman"/>
          <w:vertAlign w:val="superscript"/>
        </w:rPr>
        <w:t>1</w:t>
      </w:r>
      <w:r w:rsidRPr="00D21A02">
        <w:rPr>
          <w:rFonts w:ascii="Times New Roman" w:hAnsi="Times New Roman" w:cs="Times New Roman"/>
        </w:rPr>
        <w:t xml:space="preserve"> </w:t>
      </w:r>
      <w:r w:rsidR="0007049B" w:rsidRPr="0007049B">
        <w:rPr>
          <w:rFonts w:ascii="Times New Roman" w:hAnsi="Times New Roman" w:cs="Times New Roman"/>
        </w:rPr>
        <w:t>Diarrhea score = 5, watery diarrhea, 4, severe diarrhea, 3, mild diarrhea, 2, moist feces, and 1, normal feces. Frequency of diarrhea was calculated by adding all days for a pig with a score of 3 or greater. Frequency = numbers of pigs with diarrhea / (numbers of pigs × the number of days assessing diarrhea scores) × 100%, the number of days assessing diarrhea scores = 9.</w:t>
      </w:r>
    </w:p>
    <w:p w14:paraId="2CB4C82B" w14:textId="216DCD07" w:rsidR="00890418" w:rsidRDefault="00890418" w:rsidP="00C5406F">
      <w:pPr>
        <w:rPr>
          <w:rFonts w:ascii="Times New Roman" w:hAnsi="Times New Roman" w:cs="Times New Roman"/>
        </w:rPr>
      </w:pPr>
      <w:r w:rsidRPr="00890418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Pr="00794CB4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value from ANOVA to compare all 14 treatments.</w:t>
      </w:r>
    </w:p>
    <w:p w14:paraId="0C5F5738" w14:textId="5B93CCD3" w:rsidR="00890418" w:rsidRDefault="00890418" w:rsidP="00C5406F">
      <w:pPr>
        <w:rPr>
          <w:rFonts w:ascii="Times New Roman" w:hAnsi="Times New Roman" w:cs="Times New Roman"/>
        </w:rPr>
      </w:pPr>
      <w:r w:rsidRPr="00890418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 </w:t>
      </w:r>
      <w:r w:rsidRPr="00794CB4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value from two-way ANOVA</w:t>
      </w:r>
      <w:r w:rsidR="003A77ED">
        <w:rPr>
          <w:rFonts w:ascii="Times New Roman" w:hAnsi="Times New Roman" w:cs="Times New Roman"/>
        </w:rPr>
        <w:t xml:space="preserve"> to compare source or level effect, and their interaction.</w:t>
      </w:r>
    </w:p>
    <w:p w14:paraId="78A57F4D" w14:textId="48F38080" w:rsidR="00C5406F" w:rsidRPr="00890418" w:rsidRDefault="00890418" w:rsidP="00890418">
      <w:pPr>
        <w:rPr>
          <w:rFonts w:ascii="Times New Roman" w:hAnsi="Times New Roman" w:cs="Times New Roman"/>
        </w:rPr>
      </w:pPr>
      <w:r w:rsidRPr="00981F54">
        <w:rPr>
          <w:rFonts w:ascii="Times New Roman" w:hAnsi="Times New Roman" w:cs="Times New Roman"/>
          <w:vertAlign w:val="superscript"/>
        </w:rPr>
        <w:t>a-e</w:t>
      </w:r>
      <w:r>
        <w:rPr>
          <w:rFonts w:ascii="Times New Roman" w:hAnsi="Times New Roman" w:cs="Times New Roman"/>
        </w:rPr>
        <w:t xml:space="preserve"> Means with different superscripts within a column differ (</w:t>
      </w:r>
      <w:r w:rsidRPr="00890418">
        <w:rPr>
          <w:rFonts w:ascii="Times New Roman" w:hAnsi="Times New Roman" w:cs="Times New Roman"/>
          <w:i/>
        </w:rPr>
        <w:t xml:space="preserve">P &lt; </w:t>
      </w:r>
      <w:r w:rsidRPr="00794CB4">
        <w:rPr>
          <w:rFonts w:ascii="Times New Roman" w:hAnsi="Times New Roman" w:cs="Times New Roman"/>
        </w:rPr>
        <w:t>0.05</w:t>
      </w:r>
      <w:r>
        <w:rPr>
          <w:rFonts w:ascii="Times New Roman" w:hAnsi="Times New Roman" w:cs="Times New Roman"/>
        </w:rPr>
        <w:t>).</w:t>
      </w:r>
      <w:r w:rsidR="00C5406F">
        <w:rPr>
          <w:rFonts w:ascii="Times" w:hAnsi="Times" w:cs="Times"/>
          <w:color w:val="101010"/>
          <w:kern w:val="0"/>
          <w:sz w:val="21"/>
          <w:szCs w:val="21"/>
        </w:rPr>
        <w:t xml:space="preserve"> </w:t>
      </w:r>
    </w:p>
    <w:p w14:paraId="11519FDA" w14:textId="77777777" w:rsidR="00CF0733" w:rsidRDefault="00CF0733" w:rsidP="00C5406F">
      <w:pPr>
        <w:rPr>
          <w:rFonts w:ascii="Times New Roman" w:hAnsi="Times New Roman" w:cs="Times New Roman"/>
        </w:rPr>
        <w:sectPr w:rsidR="00CF0733" w:rsidSect="00502E85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2A122619" w14:textId="01360B06" w:rsidR="0062081D" w:rsidRPr="003A77ED" w:rsidRDefault="00890418" w:rsidP="00C5406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2</w:t>
      </w:r>
      <w:r w:rsidR="0062081D" w:rsidRPr="00D21A02">
        <w:rPr>
          <w:rFonts w:ascii="Times New Roman" w:hAnsi="Times New Roman" w:cs="Times New Roman"/>
        </w:rPr>
        <w:t xml:space="preserve"> Effect of amount and source of dietary copper on plasma, bile, intestinal, and liver copper concentrations of weanling pigs</w:t>
      </w:r>
    </w:p>
    <w:tbl>
      <w:tblPr>
        <w:tblW w:w="9442" w:type="dxa"/>
        <w:jc w:val="center"/>
        <w:tblLook w:val="04A0" w:firstRow="1" w:lastRow="0" w:firstColumn="1" w:lastColumn="0" w:noHBand="0" w:noVBand="1"/>
      </w:tblPr>
      <w:tblGrid>
        <w:gridCol w:w="1642"/>
        <w:gridCol w:w="1300"/>
        <w:gridCol w:w="1300"/>
        <w:gridCol w:w="1300"/>
        <w:gridCol w:w="1300"/>
        <w:gridCol w:w="1300"/>
        <w:gridCol w:w="1300"/>
      </w:tblGrid>
      <w:tr w:rsidR="004F1714" w:rsidRPr="004F1714" w14:paraId="5D7FB9CF" w14:textId="77777777" w:rsidTr="00462EAD">
        <w:trPr>
          <w:trHeight w:val="340"/>
          <w:jc w:val="center"/>
        </w:trPr>
        <w:tc>
          <w:tcPr>
            <w:tcW w:w="164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640074" w14:textId="34FD9253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722F65" w14:textId="7777777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 level, mg/kg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90F396" w14:textId="7777777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lasma, μg/mL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DD7651" w14:textId="50D3F395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BW Bile, μg/mL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10DD70" w14:textId="7777777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Liver, mg/kg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0BEDA1" w14:textId="7777777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Duodenum, mg/kg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A7E817" w14:textId="7777777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Jejunum, mg/kg</w:t>
            </w:r>
          </w:p>
        </w:tc>
      </w:tr>
      <w:tr w:rsidR="004F1714" w:rsidRPr="004F1714" w14:paraId="04ED7362" w14:textId="77777777" w:rsidTr="00830CF8">
        <w:trPr>
          <w:trHeight w:val="399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812FE" w14:textId="77777777" w:rsidR="004F1714" w:rsidRPr="004F1714" w:rsidRDefault="004F1714" w:rsidP="004F17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D571E" w14:textId="5CE414C4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3E042" w14:textId="7777777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F0CF6" w14:textId="24289691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2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f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0E9B3" w14:textId="43007C06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3.43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23192" w14:textId="34230A14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8</w:t>
            </w:r>
            <w:r w:rsidR="00F05D7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49B10" w14:textId="33D86789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.01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cd</w:t>
            </w:r>
          </w:p>
        </w:tc>
      </w:tr>
      <w:tr w:rsidR="004F1714" w:rsidRPr="004F1714" w14:paraId="24C6A50B" w14:textId="77777777" w:rsidTr="00F05D74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01D6B" w14:textId="77777777" w:rsidR="004F1714" w:rsidRPr="004F1714" w:rsidRDefault="004F1714" w:rsidP="004F17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B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548CA" w14:textId="6D89DCAF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6730E" w14:textId="7777777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8BBBA" w14:textId="4424F89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9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687AA" w14:textId="04A2D29E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3.58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F6E55" w14:textId="3F466EF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77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88A18" w14:textId="70486D48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.97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d</w:t>
            </w:r>
          </w:p>
        </w:tc>
      </w:tr>
      <w:tr w:rsidR="004F1714" w:rsidRPr="004F1714" w14:paraId="398002AE" w14:textId="77777777" w:rsidTr="00F05D74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6672B" w14:textId="7777777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0C419" w14:textId="037D008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FC714" w14:textId="7777777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5157D" w14:textId="5961905F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95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A66AB3" w14:textId="77B9EB4A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4.12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582C79" w14:textId="0C1BE16F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8</w:t>
            </w:r>
            <w:r w:rsidR="00F05D7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ED075" w14:textId="3D570B52" w:rsidR="004F1714" w:rsidRPr="004F1714" w:rsidRDefault="00130C63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4F1714"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.05</w:t>
            </w:r>
            <w:r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cd</w:t>
            </w:r>
          </w:p>
        </w:tc>
      </w:tr>
      <w:tr w:rsidR="004F1714" w:rsidRPr="004F1714" w14:paraId="7C166099" w14:textId="77777777" w:rsidTr="00F05D74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38F72" w14:textId="7777777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2F821" w14:textId="4966B00F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6039A" w14:textId="7777777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4D6DA" w14:textId="0EEC6C59" w:rsidR="004F1714" w:rsidRPr="004F1714" w:rsidRDefault="004F1714" w:rsidP="00F05D7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87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353F8" w14:textId="32846288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4</w:t>
            </w:r>
            <w:r w:rsidR="00F05D7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.00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924B7" w14:textId="24A421CA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89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24F3B" w14:textId="6E28BCB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.07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 w:rsidR="004F1714" w:rsidRPr="004F1714" w14:paraId="7A7E5FF6" w14:textId="77777777" w:rsidTr="00F05D74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4C971" w14:textId="7777777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0B144" w14:textId="7777777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D66E8" w14:textId="7777777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1921E" w14:textId="1F055206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23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F7FCF" w14:textId="1BC4BD92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2.96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70C27" w14:textId="47B0FA4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41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A19D9" w14:textId="2BDCBAB5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.15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 w:rsidR="004F1714" w:rsidRPr="004F1714" w14:paraId="279B4EEC" w14:textId="77777777" w:rsidTr="00F05D74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4612B" w14:textId="7777777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091C0" w14:textId="7777777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45882" w14:textId="7777777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419F8" w14:textId="2A2872CB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2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4EF0D" w14:textId="65A94C6C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3.92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382CB" w14:textId="6B7E62F6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38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D5AA4" w14:textId="4DF37FE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.28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4F1714" w:rsidRPr="004F1714" w14:paraId="29B6015B" w14:textId="77777777" w:rsidTr="00F05D74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F8BA1" w14:textId="7777777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C5571" w14:textId="7EE33BF0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367B22" w14:textId="7777777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EB232" w14:textId="6CC89B94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1</w:t>
            </w:r>
            <w:r w:rsidR="00F05D7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A7291D" w14:textId="2AE5C8E4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3.58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12E9A" w14:textId="6AA76A28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8</w:t>
            </w:r>
            <w:r w:rsidR="00F05D7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5A775" w14:textId="117EAC12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.09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c</w:t>
            </w:r>
          </w:p>
        </w:tc>
      </w:tr>
      <w:tr w:rsidR="004F1714" w:rsidRPr="004F1714" w14:paraId="59A01951" w14:textId="77777777" w:rsidTr="00F05D74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ECF55" w14:textId="7777777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4D076" w14:textId="6E7F5275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E1DE0" w14:textId="208CFCE5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</w:t>
            </w:r>
            <w:r w:rsidR="00F05D7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D0080" w14:textId="670561B1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36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91E84" w14:textId="4C589DC2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3.77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49CFF" w14:textId="33A064DC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83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7C3D2" w14:textId="439BD846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.1</w:t>
            </w:r>
            <w:r w:rsidR="00F05D7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c</w:t>
            </w:r>
          </w:p>
        </w:tc>
      </w:tr>
      <w:tr w:rsidR="004F1714" w:rsidRPr="004F1714" w14:paraId="3CCAF8CC" w14:textId="77777777" w:rsidTr="00F05D74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823F2" w14:textId="77777777" w:rsidR="004F1714" w:rsidRPr="004F1714" w:rsidRDefault="004F1714" w:rsidP="004F17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P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7EDDA" w14:textId="258B3E7A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CB69C" w14:textId="7777777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66687" w14:textId="5481B6EA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21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7F339" w14:textId="7EA8E786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1.91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ADC06" w14:textId="2B4A2E14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06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27B803" w14:textId="4CC4D5F0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.12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 w:rsidR="004F1714" w:rsidRPr="004F1714" w14:paraId="2BF7172F" w14:textId="77777777" w:rsidTr="00F05D74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77C4E" w14:textId="7777777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8A025" w14:textId="7777777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945CD2" w14:textId="7777777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B9B2AB" w14:textId="0F531344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44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7FD72" w14:textId="30C70DE5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7.01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2E883" w14:textId="57D68D28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58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ECB38" w14:textId="3650303B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.3</w:t>
            </w:r>
            <w:r w:rsidR="00F05D7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  <w:r w:rsidR="00130C63" w:rsidRPr="00130C6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4F1714" w:rsidRPr="004F1714" w14:paraId="6D8B8557" w14:textId="77777777" w:rsidTr="00F05D74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138DF" w14:textId="77777777" w:rsidR="004F1714" w:rsidRPr="004F1714" w:rsidRDefault="004F1714" w:rsidP="004F17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ooled 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F91D5" w14:textId="7777777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A9BE2" w14:textId="00E58407" w:rsidR="004F1714" w:rsidRPr="004F1714" w:rsidRDefault="00C641DE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AD830" w14:textId="79862C73" w:rsidR="004F1714" w:rsidRPr="004F1714" w:rsidRDefault="005E1B3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46DED" w14:textId="0116CC88" w:rsidR="004F1714" w:rsidRPr="004F1714" w:rsidRDefault="00130C63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9E850" w14:textId="67143F58" w:rsidR="004F1714" w:rsidRPr="004F1714" w:rsidRDefault="00130C63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2441B" w14:textId="5CF213D7" w:rsidR="004F1714" w:rsidRPr="004F1714" w:rsidRDefault="00130C63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</w:tr>
      <w:tr w:rsidR="004F1714" w:rsidRPr="004F1714" w14:paraId="553A42F8" w14:textId="77777777" w:rsidTr="00F05D74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74A07" w14:textId="532CCAC6" w:rsidR="004F1714" w:rsidRPr="004F1714" w:rsidRDefault="004F1714" w:rsidP="004F17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94CB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2"/>
              </w:rPr>
              <w:t>P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value</w:t>
            </w:r>
            <w:r w:rsidR="003A77ED" w:rsidRPr="003A7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FA5EB" w14:textId="7777777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CE4C3" w14:textId="0006B572" w:rsidR="004F1714" w:rsidRPr="004F1714" w:rsidRDefault="00C641DE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0.3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0F61D" w14:textId="5F277475" w:rsidR="004F1714" w:rsidRPr="004F1714" w:rsidRDefault="00130C63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E9851" w14:textId="62B1330E" w:rsidR="004F1714" w:rsidRPr="004F1714" w:rsidRDefault="00130C63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636D7" w14:textId="0ECEF1E8" w:rsidR="004F1714" w:rsidRPr="004F1714" w:rsidRDefault="00130C63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2A0A9" w14:textId="4DF016EA" w:rsidR="004F1714" w:rsidRPr="004F1714" w:rsidRDefault="00130C63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</w:tr>
      <w:tr w:rsidR="004F1714" w:rsidRPr="004F1714" w14:paraId="4D04FCEE" w14:textId="77777777" w:rsidTr="00F05D74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7FA30" w14:textId="77777777" w:rsidR="004F1714" w:rsidRPr="004F1714" w:rsidRDefault="004F1714" w:rsidP="004F17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 sour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5D1F7" w14:textId="7777777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B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4B1FE" w14:textId="4570EBC3" w:rsidR="004F1714" w:rsidRPr="004F1714" w:rsidRDefault="00153729" w:rsidP="00C641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D3F22" w14:textId="5F0EE789" w:rsidR="004F1714" w:rsidRPr="004F1714" w:rsidRDefault="00E70A6A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23</w:t>
            </w:r>
            <w:r w:rsidRPr="00E70A6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BB75F" w14:textId="47CD5252" w:rsidR="004F1714" w:rsidRPr="004F1714" w:rsidRDefault="008261D7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6.16</w:t>
            </w:r>
            <w:r w:rsidRPr="008261D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67DF1" w14:textId="11957384" w:rsidR="004F1714" w:rsidRPr="004F1714" w:rsidRDefault="001319CE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97</w:t>
            </w:r>
            <w:r w:rsidRPr="001319C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A7CDC" w14:textId="24F9E8F4" w:rsidR="004F1714" w:rsidRPr="004F1714" w:rsidRDefault="001319CE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.06</w:t>
            </w:r>
            <w:r w:rsidRPr="001319C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 w:rsidR="004F1714" w:rsidRPr="004F1714" w14:paraId="49438029" w14:textId="77777777" w:rsidTr="00F05D74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81DB6" w14:textId="77777777" w:rsidR="004F1714" w:rsidRPr="004F1714" w:rsidRDefault="004F1714" w:rsidP="004F17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8B47E" w14:textId="7777777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P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13CC2" w14:textId="18116192" w:rsidR="004F1714" w:rsidRPr="004F1714" w:rsidRDefault="00153729" w:rsidP="00C641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4C967" w14:textId="59D5530D" w:rsidR="004F1714" w:rsidRPr="004F1714" w:rsidRDefault="00E70A6A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48</w:t>
            </w:r>
            <w:r w:rsidRPr="00E70A6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F2FB0" w14:textId="141C7401" w:rsidR="004F1714" w:rsidRPr="004F1714" w:rsidRDefault="008261D7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9.07</w:t>
            </w:r>
            <w:r w:rsidRPr="008261D7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5406A" w14:textId="11838736" w:rsidR="004F1714" w:rsidRPr="004F1714" w:rsidRDefault="001319CE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.07</w:t>
            </w:r>
            <w:r w:rsidRPr="001319C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4F54E" w14:textId="226AA72B" w:rsidR="004F1714" w:rsidRPr="004F1714" w:rsidRDefault="001319CE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.15</w:t>
            </w:r>
            <w:r w:rsidRPr="001319C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4F1714" w:rsidRPr="004F1714" w14:paraId="5AB2C7BD" w14:textId="77777777" w:rsidTr="00F05D74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88208" w14:textId="77777777" w:rsidR="004F1714" w:rsidRPr="004F1714" w:rsidRDefault="004F1714" w:rsidP="004F17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ooled 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13E48" w14:textId="77777777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F0DAB" w14:textId="6DD8EDAF" w:rsidR="004F1714" w:rsidRPr="004F1714" w:rsidRDefault="00153729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C5E33" w14:textId="67E00338" w:rsidR="004F1714" w:rsidRPr="004F1714" w:rsidRDefault="00E70A6A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66E6B" w14:textId="229AF3E0" w:rsidR="004F1714" w:rsidRPr="004F1714" w:rsidRDefault="008261D7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6D8F0" w14:textId="7DE6DCFC" w:rsidR="004F1714" w:rsidRPr="004F1714" w:rsidRDefault="001319CE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D4667" w14:textId="709BDDE2" w:rsidR="004F1714" w:rsidRPr="004F1714" w:rsidRDefault="001319CE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</w:tr>
      <w:tr w:rsidR="004F1714" w:rsidRPr="004F1714" w14:paraId="4364043C" w14:textId="77777777" w:rsidTr="00F05D74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59433" w14:textId="77777777" w:rsidR="004F1714" w:rsidRPr="004F1714" w:rsidRDefault="004F1714" w:rsidP="004F17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 level, mg/k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329A4" w14:textId="63F3FBDA" w:rsidR="004F1714" w:rsidRPr="004F1714" w:rsidRDefault="00F05D7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4F1714"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14C80" w14:textId="36235600" w:rsidR="004F1714" w:rsidRPr="004F1714" w:rsidRDefault="00153729" w:rsidP="00C641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08EC2" w14:textId="0C57B198" w:rsidR="004F1714" w:rsidRPr="004F1714" w:rsidRDefault="00D22C7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99</w:t>
            </w:r>
            <w:r w:rsidRPr="00D22C7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19487" w14:textId="3B44167E" w:rsidR="004F1714" w:rsidRPr="004F1714" w:rsidRDefault="001319CE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3.58</w:t>
            </w:r>
            <w:r w:rsidRPr="001319C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BAFD2" w14:textId="71586BCE" w:rsidR="004F1714" w:rsidRPr="004F1714" w:rsidRDefault="001319CE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78</w:t>
            </w:r>
            <w:r w:rsidRPr="001319C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4EEA5" w14:textId="4B108189" w:rsidR="004F1714" w:rsidRPr="004F1714" w:rsidRDefault="001319CE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.03</w:t>
            </w:r>
            <w:r w:rsidRPr="001319C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c</w:t>
            </w:r>
          </w:p>
        </w:tc>
      </w:tr>
      <w:tr w:rsidR="004F1714" w:rsidRPr="004F1714" w14:paraId="1AEA5872" w14:textId="77777777" w:rsidTr="00F05D74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0358E5" w14:textId="77777777" w:rsidR="004F1714" w:rsidRPr="004F1714" w:rsidRDefault="004F1714" w:rsidP="004F17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646FE" w14:textId="4C75F2E4" w:rsidR="004F1714" w:rsidRPr="004F1714" w:rsidRDefault="00F05D7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4F1714"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E7D94" w14:textId="04A7088F" w:rsidR="004F1714" w:rsidRPr="004F1714" w:rsidRDefault="00153729" w:rsidP="00C641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4619E" w14:textId="1B44C526" w:rsidR="004F1714" w:rsidRPr="004F1714" w:rsidRDefault="00D22C7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15</w:t>
            </w:r>
            <w:r w:rsidRPr="00D22C7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1D5D9" w14:textId="3E1FADB3" w:rsidR="004F1714" w:rsidRPr="004F1714" w:rsidRDefault="001319CE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3.95</w:t>
            </w:r>
            <w:r w:rsidRPr="001319C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5AB70" w14:textId="682CBC76" w:rsidR="004F1714" w:rsidRPr="004F1714" w:rsidRDefault="001319CE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82</w:t>
            </w:r>
            <w:r w:rsidRPr="001319C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EDE14" w14:textId="53463923" w:rsidR="004F1714" w:rsidRPr="004F1714" w:rsidRDefault="001319CE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.08</w:t>
            </w:r>
            <w:r w:rsidRPr="001319C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bc</w:t>
            </w:r>
          </w:p>
        </w:tc>
      </w:tr>
      <w:tr w:rsidR="004F1714" w:rsidRPr="004F1714" w14:paraId="14339CEE" w14:textId="77777777" w:rsidTr="00F05D74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FC337" w14:textId="77777777" w:rsidR="004F1714" w:rsidRPr="004F1714" w:rsidRDefault="004F1714" w:rsidP="004F17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0D87E" w14:textId="65536C7D" w:rsidR="004F1714" w:rsidRPr="004F1714" w:rsidRDefault="00F05D7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4F1714"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E267F" w14:textId="1175C170" w:rsidR="00153729" w:rsidRPr="004F1714" w:rsidRDefault="00153729" w:rsidP="001537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7D658" w14:textId="6E16A9F9" w:rsidR="004F1714" w:rsidRPr="004F1714" w:rsidRDefault="00D22C7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94</w:t>
            </w:r>
            <w:r w:rsidRPr="00D22C7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6995A" w14:textId="60578245" w:rsidR="004F1714" w:rsidRPr="004F1714" w:rsidRDefault="001319CE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7.95</w:t>
            </w:r>
            <w:r w:rsidRPr="001319C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5F20E" w14:textId="1746FA2C" w:rsidR="004F1714" w:rsidRPr="004F1714" w:rsidRDefault="001319CE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97</w:t>
            </w:r>
            <w:r w:rsidRPr="001319C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3CD30" w14:textId="480AE1C9" w:rsidR="004F1714" w:rsidRPr="004F1714" w:rsidRDefault="001319CE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.09</w:t>
            </w:r>
            <w:r w:rsidRPr="001319C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</w:tr>
      <w:tr w:rsidR="004F1714" w:rsidRPr="004F1714" w14:paraId="7F1F30A2" w14:textId="77777777" w:rsidTr="00F05D74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81EEB" w14:textId="75EC9DFC" w:rsidR="004F1714" w:rsidRPr="004F1714" w:rsidRDefault="004F1714" w:rsidP="004F171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6E9A7" w14:textId="0422D20C" w:rsidR="004F1714" w:rsidRPr="004F1714" w:rsidRDefault="004F1714" w:rsidP="004F17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E5BB3" w14:textId="6D8AA6F3" w:rsidR="004F1714" w:rsidRPr="004F1714" w:rsidRDefault="00153729" w:rsidP="00C641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0A610" w14:textId="7683A360" w:rsidR="004F1714" w:rsidRPr="004F1714" w:rsidRDefault="00D22C7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.34</w:t>
            </w:r>
            <w:r w:rsidRPr="00D22C7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F8AF4" w14:textId="182D6D88" w:rsidR="004F1714" w:rsidRPr="004F1714" w:rsidRDefault="001319CE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4.99</w:t>
            </w:r>
            <w:r w:rsidRPr="001319C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295FE" w14:textId="18F834C4" w:rsidR="004F1714" w:rsidRPr="004F1714" w:rsidRDefault="001319CE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.49</w:t>
            </w:r>
            <w:r w:rsidRPr="001319C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12BEE" w14:textId="6484AF56" w:rsidR="004F1714" w:rsidRPr="004F1714" w:rsidRDefault="001319CE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.22</w:t>
            </w:r>
            <w:r w:rsidRPr="001319CE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</w:tr>
      <w:tr w:rsidR="004F1714" w:rsidRPr="004F1714" w14:paraId="2FC5B7DD" w14:textId="77777777" w:rsidTr="00F05D74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9BB9F" w14:textId="77777777" w:rsidR="004F1714" w:rsidRPr="004F1714" w:rsidRDefault="004F1714" w:rsidP="004F17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ooled 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BFBDDF" w14:textId="77777777" w:rsidR="004F1714" w:rsidRPr="004F1714" w:rsidRDefault="004F1714" w:rsidP="004F17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3D833" w14:textId="7B339A21" w:rsidR="004F1714" w:rsidRPr="004F1714" w:rsidRDefault="00153729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9DB3E" w14:textId="35EAD0C4" w:rsidR="004F1714" w:rsidRPr="004F1714" w:rsidRDefault="00D22C7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CB4A3" w14:textId="21CFB36E" w:rsidR="004F1714" w:rsidRPr="004F1714" w:rsidRDefault="001319CE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AA643" w14:textId="1CB89C7F" w:rsidR="004F1714" w:rsidRPr="004F1714" w:rsidRDefault="001319CE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9120A" w14:textId="269C08F6" w:rsidR="004F1714" w:rsidRPr="004F1714" w:rsidRDefault="001319CE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</w:tr>
      <w:tr w:rsidR="004F1714" w:rsidRPr="004F1714" w14:paraId="4A4B7D2F" w14:textId="77777777" w:rsidTr="00F05D74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B75E5" w14:textId="786BF241" w:rsidR="004F1714" w:rsidRPr="004F1714" w:rsidRDefault="004F1714" w:rsidP="004F17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94CB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2"/>
              </w:rPr>
              <w:t>P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value</w:t>
            </w:r>
            <w:r w:rsidR="003A77ED" w:rsidRPr="003A77E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6BF83" w14:textId="77777777" w:rsidR="004F1714" w:rsidRPr="004F1714" w:rsidRDefault="004F1714" w:rsidP="004F171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DDEF5" w14:textId="77777777" w:rsidR="004F1714" w:rsidRPr="004F1714" w:rsidRDefault="004F1714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F12BB" w14:textId="77777777" w:rsidR="004F1714" w:rsidRPr="004F1714" w:rsidRDefault="004F1714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E4C7A" w14:textId="77777777" w:rsidR="004F1714" w:rsidRPr="004F1714" w:rsidRDefault="004F1714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8B52A" w14:textId="77777777" w:rsidR="004F1714" w:rsidRPr="004F1714" w:rsidRDefault="004F1714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B0C16" w14:textId="77777777" w:rsidR="004F1714" w:rsidRPr="004F1714" w:rsidRDefault="004F1714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F1714" w:rsidRPr="004F1714" w14:paraId="67ECCC1E" w14:textId="77777777" w:rsidTr="00F05D74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E6212" w14:textId="77777777" w:rsidR="004F1714" w:rsidRPr="004F1714" w:rsidRDefault="004F1714" w:rsidP="00794CB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 sour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518E4" w14:textId="77777777" w:rsidR="004F1714" w:rsidRPr="004F1714" w:rsidRDefault="004F1714" w:rsidP="00794CB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8C030" w14:textId="1A5EFCF5" w:rsidR="004F1714" w:rsidRPr="004F1714" w:rsidRDefault="00153729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1D7B7" w14:textId="219B8FD5" w:rsidR="004F1714" w:rsidRPr="004F1714" w:rsidRDefault="00E70A6A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D5F12" w14:textId="3906A0F0" w:rsidR="004F1714" w:rsidRPr="004F1714" w:rsidRDefault="008261D7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51C58" w14:textId="38233F34" w:rsidR="004F1714" w:rsidRPr="004F1714" w:rsidRDefault="001319CE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D178A" w14:textId="5EF87084" w:rsidR="004F1714" w:rsidRPr="004F1714" w:rsidRDefault="001319CE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</w:tr>
      <w:tr w:rsidR="004F1714" w:rsidRPr="004F1714" w14:paraId="254D18F8" w14:textId="77777777" w:rsidTr="00F05D74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F8394" w14:textId="77777777" w:rsidR="004F1714" w:rsidRPr="004F1714" w:rsidRDefault="004F1714" w:rsidP="00794CB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 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76EBA" w14:textId="77777777" w:rsidR="004F1714" w:rsidRPr="004F1714" w:rsidRDefault="004F1714" w:rsidP="00794CB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FA49F" w14:textId="491AF595" w:rsidR="004F1714" w:rsidRPr="004F1714" w:rsidRDefault="00153729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B4A72" w14:textId="38E7DCB5" w:rsidR="004F1714" w:rsidRPr="004F1714" w:rsidRDefault="00E70A6A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3B35B" w14:textId="4E58EA35" w:rsidR="004F1714" w:rsidRPr="004F1714" w:rsidRDefault="008261D7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48FE3" w14:textId="3B3C893B" w:rsidR="004F1714" w:rsidRPr="004F1714" w:rsidRDefault="001319CE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0CB88" w14:textId="7C016DF6" w:rsidR="004F1714" w:rsidRPr="004F1714" w:rsidRDefault="001319CE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</w:tr>
      <w:tr w:rsidR="004F1714" w:rsidRPr="004F1714" w14:paraId="374F0646" w14:textId="77777777" w:rsidTr="00462EAD">
        <w:trPr>
          <w:trHeight w:val="340"/>
          <w:jc w:val="center"/>
        </w:trPr>
        <w:tc>
          <w:tcPr>
            <w:tcW w:w="294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19C39F8A" w14:textId="77777777" w:rsidR="004F1714" w:rsidRPr="004F1714" w:rsidRDefault="004F1714" w:rsidP="00794CB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ource × Leve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0CC2284" w14:textId="2A4C1FE9" w:rsidR="004F1714" w:rsidRPr="004F1714" w:rsidRDefault="00153729" w:rsidP="00C641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254C9F7" w14:textId="1086F88D" w:rsidR="004F1714" w:rsidRPr="004F1714" w:rsidRDefault="001319CE" w:rsidP="00C641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="00E70A6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9D4E26B" w14:textId="441DD6FC" w:rsidR="004F1714" w:rsidRPr="004F1714" w:rsidRDefault="008261D7" w:rsidP="00C641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6FF1878" w14:textId="050D0153" w:rsidR="004F1714" w:rsidRPr="004F1714" w:rsidRDefault="001319CE" w:rsidP="00C641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0.00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35AA3EA" w14:textId="21212B4D" w:rsidR="004F1714" w:rsidRPr="004F1714" w:rsidRDefault="001319CE" w:rsidP="00C641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0.056</w:t>
            </w:r>
          </w:p>
        </w:tc>
      </w:tr>
    </w:tbl>
    <w:p w14:paraId="4A0273B1" w14:textId="6A6F3AD3" w:rsidR="003A77ED" w:rsidRDefault="003A77ED" w:rsidP="003A77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C = negative control, T</w:t>
      </w:r>
      <w:r w:rsidRPr="00D21A02">
        <w:rPr>
          <w:rFonts w:ascii="Times New Roman" w:hAnsi="Times New Roman" w:cs="Times New Roman"/>
        </w:rPr>
        <w:t>BCC = tribasic copper chloride, CuPro = copper proteinate.</w:t>
      </w:r>
    </w:p>
    <w:p w14:paraId="0668394B" w14:textId="2026E065" w:rsidR="003A77ED" w:rsidRDefault="003A77ED" w:rsidP="003A77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r w:rsidRPr="00794CB4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value from ANOVA to compare all 10 treatments.</w:t>
      </w:r>
    </w:p>
    <w:p w14:paraId="676A9409" w14:textId="10D5F215" w:rsidR="003A77ED" w:rsidRDefault="003A77ED" w:rsidP="003A77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Pr="00794CB4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value from two-way ANOVA to compare </w:t>
      </w:r>
      <w:r w:rsidR="00462EAD">
        <w:rPr>
          <w:rFonts w:ascii="Times New Roman" w:hAnsi="Times New Roman" w:cs="Times New Roman"/>
        </w:rPr>
        <w:t xml:space="preserve">effects of source, </w:t>
      </w:r>
      <w:r>
        <w:rPr>
          <w:rFonts w:ascii="Times New Roman" w:hAnsi="Times New Roman" w:cs="Times New Roman"/>
        </w:rPr>
        <w:t>level</w:t>
      </w:r>
      <w:r w:rsidR="00462EA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their interaction.</w:t>
      </w:r>
    </w:p>
    <w:p w14:paraId="207F512C" w14:textId="491E22C4" w:rsidR="004F1714" w:rsidRDefault="00130C63" w:rsidP="003A77ED">
      <w:r w:rsidRPr="00130C63">
        <w:rPr>
          <w:rFonts w:ascii="Times New Roman" w:hAnsi="Times New Roman" w:cs="Times New Roman"/>
          <w:vertAlign w:val="superscript"/>
        </w:rPr>
        <w:t>a-g</w:t>
      </w:r>
      <w:r w:rsidR="003A77ED" w:rsidRPr="00130C63">
        <w:rPr>
          <w:rFonts w:ascii="Times New Roman" w:hAnsi="Times New Roman" w:cs="Times New Roman"/>
        </w:rPr>
        <w:t xml:space="preserve"> Means with different superscripts within a column differ (</w:t>
      </w:r>
      <w:r w:rsidR="003A77ED" w:rsidRPr="00130C63">
        <w:rPr>
          <w:rFonts w:ascii="Times New Roman" w:hAnsi="Times New Roman" w:cs="Times New Roman"/>
          <w:i/>
        </w:rPr>
        <w:t>P &lt;</w:t>
      </w:r>
      <w:r w:rsidR="003A77ED" w:rsidRPr="00794CB4">
        <w:rPr>
          <w:rFonts w:ascii="Times New Roman" w:hAnsi="Times New Roman" w:cs="Times New Roman"/>
        </w:rPr>
        <w:t xml:space="preserve"> 0.05</w:t>
      </w:r>
      <w:r w:rsidR="003A77ED" w:rsidRPr="00130C63">
        <w:rPr>
          <w:rFonts w:ascii="Times New Roman" w:hAnsi="Times New Roman" w:cs="Times New Roman"/>
        </w:rPr>
        <w:t>).</w:t>
      </w:r>
    </w:p>
    <w:p w14:paraId="199BFA8E" w14:textId="4F642088" w:rsidR="00830CF8" w:rsidRDefault="00830CF8" w:rsidP="0062081D">
      <w:pPr>
        <w:rPr>
          <w:rFonts w:ascii="Times New Roman" w:hAnsi="Times New Roman" w:cs="Times New Roman"/>
        </w:rPr>
        <w:sectPr w:rsidR="00830CF8" w:rsidSect="00CF0733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59E34185" w14:textId="71B8D0AA" w:rsidR="0062081D" w:rsidRPr="00D21A02" w:rsidRDefault="00462EAD" w:rsidP="006208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3</w:t>
      </w:r>
      <w:r w:rsidR="0062081D" w:rsidRPr="00D21A02">
        <w:rPr>
          <w:rFonts w:ascii="Times New Roman" w:hAnsi="Times New Roman" w:cs="Times New Roman"/>
        </w:rPr>
        <w:t xml:space="preserve"> Effect of amount and source of dietary copper on plasma, intestinal, and liver Zn and Fe concentrations of weanling pigs</w:t>
      </w:r>
    </w:p>
    <w:p w14:paraId="45FB6F22" w14:textId="77777777" w:rsidR="0062081D" w:rsidRDefault="0062081D" w:rsidP="0062081D"/>
    <w:tbl>
      <w:tblPr>
        <w:tblW w:w="13960" w:type="dxa"/>
        <w:jc w:val="center"/>
        <w:tblLook w:val="04A0" w:firstRow="1" w:lastRow="0" w:firstColumn="1" w:lastColumn="0" w:noHBand="0" w:noVBand="1"/>
      </w:tblPr>
      <w:tblGrid>
        <w:gridCol w:w="1703"/>
        <w:gridCol w:w="1348"/>
        <w:gridCol w:w="1348"/>
        <w:gridCol w:w="1348"/>
        <w:gridCol w:w="1348"/>
        <w:gridCol w:w="1348"/>
        <w:gridCol w:w="588"/>
        <w:gridCol w:w="1255"/>
        <w:gridCol w:w="1174"/>
        <w:gridCol w:w="1295"/>
        <w:gridCol w:w="1205"/>
      </w:tblGrid>
      <w:tr w:rsidR="003A77ED" w:rsidRPr="004F1714" w14:paraId="0F870E26" w14:textId="77777777" w:rsidTr="009C1C48">
        <w:trPr>
          <w:trHeight w:val="340"/>
          <w:jc w:val="center"/>
        </w:trPr>
        <w:tc>
          <w:tcPr>
            <w:tcW w:w="1703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BB56C0" w14:textId="77777777" w:rsidR="003A77ED" w:rsidRPr="004F1714" w:rsidRDefault="003A77ED" w:rsidP="003A77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8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FBCDA1" w14:textId="213473C9" w:rsidR="003A77ED" w:rsidRPr="004F1714" w:rsidRDefault="003A77ED" w:rsidP="003A77E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 level, mg/kg</w:t>
            </w:r>
          </w:p>
        </w:tc>
        <w:tc>
          <w:tcPr>
            <w:tcW w:w="5392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A8C661" w14:textId="2061BDBA" w:rsidR="003A77ED" w:rsidRPr="00830CF8" w:rsidRDefault="003A77ED" w:rsidP="003A77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Zn</w:t>
            </w:r>
          </w:p>
        </w:tc>
        <w:tc>
          <w:tcPr>
            <w:tcW w:w="588" w:type="dxa"/>
            <w:tcBorders>
              <w:top w:val="single" w:sz="18" w:space="0" w:color="auto"/>
              <w:left w:val="nil"/>
              <w:right w:val="nil"/>
            </w:tcBorders>
          </w:tcPr>
          <w:p w14:paraId="6FC36A69" w14:textId="77777777" w:rsidR="003A77ED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929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9C5574" w14:textId="5C562482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Fe</w:t>
            </w:r>
          </w:p>
        </w:tc>
      </w:tr>
      <w:tr w:rsidR="003A77ED" w:rsidRPr="004F1714" w14:paraId="4940BA68" w14:textId="41C4490C" w:rsidTr="009C1C48">
        <w:trPr>
          <w:trHeight w:val="340"/>
          <w:jc w:val="center"/>
        </w:trPr>
        <w:tc>
          <w:tcPr>
            <w:tcW w:w="170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08DB7A" w14:textId="77777777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D8BB5A" w14:textId="31CD048D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9831FB" w14:textId="4C4FDC5B" w:rsidR="003A77ED" w:rsidRPr="004F1714" w:rsidRDefault="003A77ED" w:rsidP="003A77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lasma, μg/mL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C22C32" w14:textId="2EC5618F" w:rsidR="003A77ED" w:rsidRPr="004F1714" w:rsidRDefault="003A77ED" w:rsidP="003A77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ver, mg/kg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92654FA" w14:textId="653C74E7" w:rsidR="003A77ED" w:rsidRPr="004F1714" w:rsidRDefault="003A77ED" w:rsidP="003A77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uodenum, mg/kg</w:t>
            </w:r>
          </w:p>
        </w:tc>
        <w:tc>
          <w:tcPr>
            <w:tcW w:w="13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96DA5A" w14:textId="5B5DA678" w:rsidR="003A77ED" w:rsidRPr="004F1714" w:rsidRDefault="003A77ED" w:rsidP="003A77ED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Jejunum, mg/kg</w:t>
            </w:r>
          </w:p>
        </w:tc>
        <w:tc>
          <w:tcPr>
            <w:tcW w:w="588" w:type="dxa"/>
            <w:tcBorders>
              <w:left w:val="nil"/>
              <w:bottom w:val="single" w:sz="4" w:space="0" w:color="auto"/>
              <w:right w:val="nil"/>
            </w:tcBorders>
          </w:tcPr>
          <w:p w14:paraId="54760A41" w14:textId="77777777" w:rsidR="003A77ED" w:rsidRPr="00830CF8" w:rsidRDefault="003A77ED" w:rsidP="003A77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439F3C" w14:textId="36D64085" w:rsidR="003A77ED" w:rsidRPr="004F1714" w:rsidRDefault="003A77ED" w:rsidP="003A77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lasma, μg/mL</w:t>
            </w:r>
          </w:p>
        </w:tc>
        <w:tc>
          <w:tcPr>
            <w:tcW w:w="117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23322BC" w14:textId="4765388F" w:rsidR="003A77ED" w:rsidRPr="00830CF8" w:rsidRDefault="003A77ED" w:rsidP="003A77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iver, mg/kg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C843D1" w14:textId="1137A363" w:rsidR="003A77ED" w:rsidRPr="00830CF8" w:rsidRDefault="003A77ED" w:rsidP="003A77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Duodenum, mg/kg</w:t>
            </w:r>
          </w:p>
        </w:tc>
        <w:tc>
          <w:tcPr>
            <w:tcW w:w="12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DE6147" w14:textId="1E83D3D9" w:rsidR="003A77ED" w:rsidRPr="00830CF8" w:rsidRDefault="003A77ED" w:rsidP="003A77E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Jejunum, mg/kg</w:t>
            </w:r>
          </w:p>
        </w:tc>
      </w:tr>
      <w:tr w:rsidR="003A77ED" w:rsidRPr="004F1714" w14:paraId="26BCD424" w14:textId="7D5D07A2" w:rsidTr="009C1C48">
        <w:trPr>
          <w:trHeight w:val="399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BFA20" w14:textId="77777777" w:rsidR="003A77ED" w:rsidRPr="004F1714" w:rsidRDefault="003A77ED" w:rsidP="004B7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78F5E" w14:textId="77777777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3D8A6" w14:textId="288DF6C0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B276E" w14:textId="5E2D390E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5.96</w:t>
            </w:r>
            <w:r w:rsidR="00E70A6A" w:rsidRPr="00E70A6A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4799C" w14:textId="1C922AB9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9.5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A1690" w14:textId="27A035DE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3.3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38121138" w14:textId="77777777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05155" w14:textId="4F743495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1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ADECA" w14:textId="02E25D0B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8.1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1DED9" w14:textId="411830C9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9.1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F013A" w14:textId="581454EE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0.26</w:t>
            </w:r>
          </w:p>
        </w:tc>
      </w:tr>
      <w:tr w:rsidR="003A77ED" w:rsidRPr="004F1714" w14:paraId="58DDC369" w14:textId="7CBF2CF2" w:rsidTr="009C1C48">
        <w:trPr>
          <w:trHeight w:val="340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32DA3" w14:textId="77777777" w:rsidR="003A77ED" w:rsidRPr="004F1714" w:rsidRDefault="003A77ED" w:rsidP="004B7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BC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AA7C6" w14:textId="77777777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31D70" w14:textId="05B1BEFE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D289A" w14:textId="07F2A6CE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8.83</w:t>
            </w:r>
            <w:r w:rsidR="00E70A6A" w:rsidRPr="00E70A6A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B90C2" w14:textId="14629900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8.6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D4335" w14:textId="456259D8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4.16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24909DB0" w14:textId="77777777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83532" w14:textId="282B6A10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C49B5" w14:textId="5561908C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5.7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48018" w14:textId="1AF31D0F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8.5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DC4E" w14:textId="7BAE85E3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0.53</w:t>
            </w:r>
          </w:p>
        </w:tc>
      </w:tr>
      <w:tr w:rsidR="003A77ED" w:rsidRPr="004F1714" w14:paraId="434D948C" w14:textId="25B8B8A0" w:rsidTr="009C1C48">
        <w:trPr>
          <w:trHeight w:val="340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E83E9" w14:textId="77777777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769A5" w14:textId="77777777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CBD47" w14:textId="24B9D67E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61A92" w14:textId="02F5E2B7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0.89</w:t>
            </w:r>
            <w:r w:rsidR="00E70A6A" w:rsidRPr="00E70A6A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61B59" w14:textId="3E63AE81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0.6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3E3AD" w14:textId="237A12A6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4.7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6507587A" w14:textId="77777777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21C1F" w14:textId="5AFE336A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A42C" w14:textId="7F45B512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2.0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A01DA" w14:textId="304076BD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8.0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5E82E" w14:textId="34180C99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9.83</w:t>
            </w:r>
          </w:p>
        </w:tc>
      </w:tr>
      <w:tr w:rsidR="003A77ED" w:rsidRPr="004F1714" w14:paraId="47111EA1" w14:textId="2ED895FA" w:rsidTr="009C1C48">
        <w:trPr>
          <w:trHeight w:val="340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89D0C" w14:textId="77777777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D9534" w14:textId="77777777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19614" w14:textId="61A8E050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3ADB" w14:textId="209956CE" w:rsidR="003A77ED" w:rsidRPr="004F1714" w:rsidRDefault="00E70A6A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A77ED"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9.09</w:t>
            </w:r>
            <w:r w:rsidRPr="00E70A6A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b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9C93C" w14:textId="35791312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0.2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9EF4B" w14:textId="4AAE8143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4.2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7B38C7EB" w14:textId="77777777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DEAAF" w14:textId="65DA1A88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2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E5E67" w14:textId="460788F3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1.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8734E" w14:textId="2A1D999C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6.4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C41AB" w14:textId="4C9ACC83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0.47</w:t>
            </w:r>
          </w:p>
        </w:tc>
      </w:tr>
      <w:tr w:rsidR="003A77ED" w:rsidRPr="004F1714" w14:paraId="0657153A" w14:textId="5EF1E2D6" w:rsidTr="009C1C48">
        <w:trPr>
          <w:trHeight w:val="340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0E545" w14:textId="77777777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87FA7" w14:textId="77777777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5FF9C" w14:textId="6D51A61A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BEAA1" w14:textId="45C12667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87.04</w:t>
            </w:r>
            <w:r w:rsidR="00E70A6A" w:rsidRPr="00E70A6A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4C5A0" w14:textId="675F95BB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0.5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E9299" w14:textId="70D6F5D7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4.7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44285791" w14:textId="77777777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ABAA5" w14:textId="4C5A6D85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81F83" w14:textId="6319F45B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75.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D8A0D" w14:textId="75C0380C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5.7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60E09" w14:textId="6A332143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0.65</w:t>
            </w:r>
          </w:p>
        </w:tc>
      </w:tr>
      <w:tr w:rsidR="003A77ED" w:rsidRPr="004F1714" w14:paraId="48825E2F" w14:textId="32EAB23B" w:rsidTr="009C1C48">
        <w:trPr>
          <w:trHeight w:val="340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5F7E8" w14:textId="77777777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47512" w14:textId="77777777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BFBB2" w14:textId="1D533E9F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3B26F" w14:textId="1DEB1264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88.11</w:t>
            </w:r>
            <w:r w:rsidR="00E70A6A" w:rsidRPr="00E70A6A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10CD7" w14:textId="782BD66A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1.7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656A5" w14:textId="203670E2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5.7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4AE66B46" w14:textId="77777777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6CDCF" w14:textId="5AB41DC1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3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442D8" w14:textId="72D77B69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74.4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4843" w14:textId="4FA659F6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6.9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20C7A" w14:textId="3BD62515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0.18</w:t>
            </w:r>
          </w:p>
        </w:tc>
      </w:tr>
      <w:tr w:rsidR="003A77ED" w:rsidRPr="004F1714" w14:paraId="21882E23" w14:textId="5C49BA8D" w:rsidTr="009C1C48">
        <w:trPr>
          <w:trHeight w:val="340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3FEB3" w14:textId="77777777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EF9C3" w14:textId="77777777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0746D" w14:textId="7FC3972F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F311E" w14:textId="63F9F830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7.92</w:t>
            </w:r>
            <w:r w:rsidR="00E70A6A" w:rsidRPr="00E70A6A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C3C97" w14:textId="20177CB4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1.0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D4DE3" w14:textId="6BDC2EA2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6.6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2CF70920" w14:textId="77777777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1DFEC" w14:textId="04AE476E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2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6A950" w14:textId="31C76B29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0.9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1FBB" w14:textId="4A66DE42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5.8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00F37" w14:textId="67696610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9.29</w:t>
            </w:r>
          </w:p>
        </w:tc>
      </w:tr>
      <w:tr w:rsidR="003A77ED" w:rsidRPr="004F1714" w14:paraId="4FEF777C" w14:textId="20CC12F3" w:rsidTr="009C1C48">
        <w:trPr>
          <w:trHeight w:val="340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EC08C" w14:textId="77777777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D6771" w14:textId="77777777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636D0" w14:textId="5074A1B1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1ACD7" w14:textId="3D50B882" w:rsidR="003A77ED" w:rsidRPr="004F1714" w:rsidRDefault="003A77ED" w:rsidP="00E70A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6.48</w:t>
            </w:r>
            <w:r w:rsidR="00E70A6A" w:rsidRPr="00E70A6A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0A7DF" w14:textId="3A3B1C4A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8.4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4E1D8" w14:textId="4116D0CD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5.6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721CF161" w14:textId="77777777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8C80D" w14:textId="1C25D304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FB46A" w14:textId="3D2ABB14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6.2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932EE" w14:textId="2B57B0E1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6.5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3A7EF" w14:textId="5E296D92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0.65</w:t>
            </w:r>
          </w:p>
        </w:tc>
      </w:tr>
      <w:tr w:rsidR="003A77ED" w:rsidRPr="004F1714" w14:paraId="70D46C78" w14:textId="1D5917A0" w:rsidTr="009C1C48">
        <w:trPr>
          <w:trHeight w:val="340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C7A4F1" w14:textId="77777777" w:rsidR="003A77ED" w:rsidRPr="004F1714" w:rsidRDefault="003A77ED" w:rsidP="004B7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Pr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F83AB" w14:textId="77777777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B3A52" w14:textId="524EFACE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937BB" w14:textId="5CC32340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3.83</w:t>
            </w:r>
            <w:r w:rsidR="00E70A6A" w:rsidRPr="00E70A6A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BAF8B" w14:textId="6F4790C1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0.0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A1A3A" w14:textId="5277D3AA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5.9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4DDEB875" w14:textId="77777777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CD56D" w14:textId="5B650787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2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C29DE" w14:textId="499A328D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72.8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F1432" w14:textId="3B921793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5.5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6A765" w14:textId="6E9F3FC3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0.37</w:t>
            </w:r>
          </w:p>
        </w:tc>
      </w:tr>
      <w:tr w:rsidR="003A77ED" w:rsidRPr="004F1714" w14:paraId="4C82BC5D" w14:textId="113FA60B" w:rsidTr="009C1C48">
        <w:trPr>
          <w:trHeight w:val="340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22870" w14:textId="77777777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61972" w14:textId="77777777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AEC34" w14:textId="2784107E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44CCC" w14:textId="4D71C4D7" w:rsidR="003A77ED" w:rsidRPr="004F1714" w:rsidRDefault="00E70A6A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3A77ED"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5.5</w:t>
            </w:r>
            <w:r w:rsidR="003A77ED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  <w:r w:rsidRPr="00E70A6A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b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31A01" w14:textId="3144B922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1.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987C7" w14:textId="0B1B2AFB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16.2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537F9B75" w14:textId="77777777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AE151" w14:textId="7457485A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2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1AE70" w14:textId="3A35A27F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72.7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DF299" w14:textId="36A7BFA6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6.4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0D7B6" w14:textId="5C701127" w:rsidR="003A77ED" w:rsidRPr="00830CF8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830CF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0.48</w:t>
            </w:r>
          </w:p>
        </w:tc>
      </w:tr>
      <w:tr w:rsidR="003A77ED" w:rsidRPr="004F1714" w14:paraId="013B4B67" w14:textId="32F3B48B" w:rsidTr="009C1C48">
        <w:trPr>
          <w:trHeight w:val="340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110C1" w14:textId="77777777" w:rsidR="003A77ED" w:rsidRPr="004F1714" w:rsidRDefault="003A77ED" w:rsidP="004B7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ooled S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C9534" w14:textId="77777777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4C49C" w14:textId="755C5674" w:rsidR="003A77ED" w:rsidRPr="004F1714" w:rsidRDefault="00C641DE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74A8C" w14:textId="0939C68F" w:rsidR="003A77ED" w:rsidRPr="004F1714" w:rsidRDefault="00130C63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4.8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3A756" w14:textId="0C65A8E7" w:rsidR="003A77ED" w:rsidRPr="004F1714" w:rsidRDefault="00E70A6A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0.9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77D36" w14:textId="13DCCC55" w:rsidR="003A77ED" w:rsidRPr="004F1714" w:rsidRDefault="00E70A6A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0.80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60BF951B" w14:textId="77777777" w:rsidR="003A77ED" w:rsidRPr="004F1714" w:rsidRDefault="003A77ED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B5AE8" w14:textId="4EAE7258" w:rsidR="003A77ED" w:rsidRPr="004F1714" w:rsidRDefault="00C641DE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4A61FE1B" w14:textId="1C5926F4" w:rsidR="003A77ED" w:rsidRPr="004F1714" w:rsidRDefault="00E70A6A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10.3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C5E21D5" w14:textId="3E7C4952" w:rsidR="003A77ED" w:rsidRPr="004F1714" w:rsidRDefault="00E70A6A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9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244C1EB" w14:textId="31550C24" w:rsidR="003A77ED" w:rsidRPr="004F1714" w:rsidRDefault="00E70A6A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47</w:t>
            </w:r>
          </w:p>
        </w:tc>
      </w:tr>
      <w:tr w:rsidR="003A77ED" w:rsidRPr="004F1714" w14:paraId="21FD9F4A" w14:textId="57E2BB47" w:rsidTr="009C1C48">
        <w:trPr>
          <w:trHeight w:val="394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86F14" w14:textId="75BBB36D" w:rsidR="003A77ED" w:rsidRPr="004F1714" w:rsidRDefault="003A77ED" w:rsidP="004B7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94CB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2"/>
              </w:rPr>
              <w:t>P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value</w:t>
            </w:r>
            <w:r w:rsidR="00462EAD" w:rsidRPr="00462EA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A491A" w14:textId="77777777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352E5" w14:textId="726D9972" w:rsidR="003A77ED" w:rsidRPr="004F1714" w:rsidRDefault="00C641DE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0.55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FFCF9" w14:textId="4F5A11FE" w:rsidR="003A77ED" w:rsidRPr="004F1714" w:rsidRDefault="00130C63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8B7DE" w14:textId="330D55A6" w:rsidR="003A77ED" w:rsidRPr="004F1714" w:rsidRDefault="00E70A6A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 0.09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2B090" w14:textId="1897A36F" w:rsidR="003A77ED" w:rsidRPr="004F1714" w:rsidRDefault="00E70A6A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 0.119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06C4C82F" w14:textId="77777777" w:rsidR="003A77ED" w:rsidRPr="004F1714" w:rsidRDefault="003A77ED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C7A53" w14:textId="61A57385" w:rsidR="003A77ED" w:rsidRPr="004F1714" w:rsidRDefault="00C641DE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0.99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303785E2" w14:textId="2338115F" w:rsidR="003A77ED" w:rsidRPr="004F1714" w:rsidRDefault="00E70A6A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 0.96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D1808F0" w14:textId="4E80CE6F" w:rsidR="003A77ED" w:rsidRPr="004F1714" w:rsidRDefault="00E70A6A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12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E1BD738" w14:textId="40F99A0F" w:rsidR="003A77ED" w:rsidRPr="004F1714" w:rsidRDefault="00E22BD9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</w:t>
            </w:r>
            <w:r w:rsidR="00E70A6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596</w:t>
            </w:r>
          </w:p>
        </w:tc>
      </w:tr>
      <w:tr w:rsidR="003A77ED" w:rsidRPr="004F1714" w14:paraId="776DAE45" w14:textId="1944B063" w:rsidTr="009C1C48">
        <w:trPr>
          <w:trHeight w:val="340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4AB42" w14:textId="77777777" w:rsidR="003A77ED" w:rsidRPr="004F1714" w:rsidRDefault="003A77ED" w:rsidP="004B7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 sourc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AC07F" w14:textId="77777777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BCC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7807C" w14:textId="69B80DAA" w:rsidR="003A77ED" w:rsidRPr="004F1714" w:rsidRDefault="00153729" w:rsidP="00C641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8DF4D" w14:textId="4274E7CD" w:rsidR="003A77ED" w:rsidRPr="004F1714" w:rsidRDefault="00CF0733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06.4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B670A" w14:textId="13C05260" w:rsidR="003A77ED" w:rsidRPr="004F1714" w:rsidRDefault="009C1C4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10.2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CAAD9" w14:textId="35CB12D0" w:rsidR="003A77ED" w:rsidRPr="004F1714" w:rsidRDefault="000011B5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14.4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30F2B227" w14:textId="77777777" w:rsidR="003A77ED" w:rsidRPr="004F1714" w:rsidRDefault="003A77ED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313DB" w14:textId="08DD5744" w:rsidR="003A77ED" w:rsidRPr="004F1714" w:rsidRDefault="00153729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.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B2F7252" w14:textId="52354B83" w:rsidR="003A77ED" w:rsidRPr="004F1714" w:rsidRDefault="00CF0733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66.2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641A202" w14:textId="20F67C70" w:rsidR="003A77ED" w:rsidRPr="004F1714" w:rsidRDefault="009C1C4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46.1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EF1080E" w14:textId="1AF2E7AB" w:rsidR="003A77ED" w:rsidRPr="004F1714" w:rsidRDefault="000011B5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40.37</w:t>
            </w:r>
          </w:p>
        </w:tc>
      </w:tr>
      <w:tr w:rsidR="003A77ED" w:rsidRPr="004F1714" w14:paraId="7AA03F61" w14:textId="432968F0" w:rsidTr="009C1C48">
        <w:trPr>
          <w:trHeight w:val="340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374B1" w14:textId="77777777" w:rsidR="003A77ED" w:rsidRPr="004F1714" w:rsidRDefault="003A77ED" w:rsidP="004B78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08C3B" w14:textId="77777777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Pro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09CC8" w14:textId="54F11B5B" w:rsidR="003A77ED" w:rsidRPr="004F1714" w:rsidRDefault="00153729" w:rsidP="00C641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B8D7B" w14:textId="5C0901CD" w:rsidR="003A77ED" w:rsidRPr="004F1714" w:rsidRDefault="00CF0733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12.7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F8606" w14:textId="5424F5C8" w:rsidR="003A77ED" w:rsidRPr="004F1714" w:rsidRDefault="009C1C4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10.1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53B98" w14:textId="595F3D9A" w:rsidR="003A77ED" w:rsidRPr="004F1714" w:rsidRDefault="000011B5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16.1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1FC01B79" w14:textId="77777777" w:rsidR="003A77ED" w:rsidRPr="004F1714" w:rsidRDefault="003A77ED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BFE86" w14:textId="2E698C11" w:rsidR="003A77ED" w:rsidRPr="004F1714" w:rsidRDefault="00153729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.2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6AB9A87" w14:textId="619EB7A8" w:rsidR="003A77ED" w:rsidRPr="004F1714" w:rsidRDefault="00CF0733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68.2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053F0A1" w14:textId="32D9E8E5" w:rsidR="003A77ED" w:rsidRPr="004F1714" w:rsidRDefault="009C1C4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47.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4F43242F" w14:textId="73AE5D3D" w:rsidR="003A77ED" w:rsidRPr="004F1714" w:rsidRDefault="000011B5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40.20</w:t>
            </w:r>
          </w:p>
        </w:tc>
      </w:tr>
      <w:tr w:rsidR="003A77ED" w:rsidRPr="004F1714" w14:paraId="26722FD1" w14:textId="0DEEE1CC" w:rsidTr="009C1C48">
        <w:trPr>
          <w:trHeight w:val="340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C713C" w14:textId="77777777" w:rsidR="003A77ED" w:rsidRPr="004F1714" w:rsidRDefault="003A77ED" w:rsidP="004B7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ooled S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0F486" w14:textId="77777777" w:rsidR="003A77ED" w:rsidRPr="004F1714" w:rsidRDefault="003A77E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1778B" w14:textId="40B361C7" w:rsidR="003A77ED" w:rsidRPr="004F1714" w:rsidRDefault="00153729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3F88C" w14:textId="5685BC8D" w:rsidR="003A77ED" w:rsidRPr="004F1714" w:rsidRDefault="00CF0733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2.4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2DFA8" w14:textId="2EC71F14" w:rsidR="003A77ED" w:rsidRPr="004F1714" w:rsidRDefault="009C1C4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0.5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B3733" w14:textId="52EAB831" w:rsidR="003A77ED" w:rsidRPr="004F1714" w:rsidRDefault="000011B5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0.24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70AA3CDF" w14:textId="77777777" w:rsidR="003A77ED" w:rsidRPr="004F1714" w:rsidRDefault="003A77ED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19371" w14:textId="222F4324" w:rsidR="003A77ED" w:rsidRPr="004F1714" w:rsidRDefault="00153729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2058FE9E" w14:textId="5339412A" w:rsidR="003A77ED" w:rsidRPr="004F1714" w:rsidRDefault="00CF0733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5.6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12CAD05" w14:textId="27E0B12E" w:rsidR="003A77ED" w:rsidRPr="004F1714" w:rsidRDefault="000011B5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0.2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9F66670" w14:textId="2D80D55C" w:rsidR="003A77ED" w:rsidRPr="004F1714" w:rsidRDefault="000011B5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0.25</w:t>
            </w:r>
          </w:p>
        </w:tc>
      </w:tr>
      <w:tr w:rsidR="009C1C48" w:rsidRPr="004F1714" w14:paraId="24C8BD2A" w14:textId="277D2EAE" w:rsidTr="009C1C48">
        <w:trPr>
          <w:trHeight w:val="340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12FA2" w14:textId="77777777" w:rsidR="009C1C48" w:rsidRPr="004F1714" w:rsidRDefault="009C1C48" w:rsidP="004B7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 level, mg/kg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D1100" w14:textId="77777777" w:rsidR="009C1C48" w:rsidRPr="004F1714" w:rsidRDefault="009C1C48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1FAD9" w14:textId="3CBAE277" w:rsidR="009C1C48" w:rsidRPr="004F1714" w:rsidRDefault="009C1C48" w:rsidP="00C641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14C78" w14:textId="1CA37C7E" w:rsidR="009C1C48" w:rsidRPr="004F1714" w:rsidRDefault="009C1C4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18.37</w:t>
            </w:r>
            <w:r w:rsidRPr="00CF07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F7853" w14:textId="0EDCE1D6" w:rsidR="009C1C48" w:rsidRPr="004F1714" w:rsidRDefault="009C1C4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09.6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7F519" w14:textId="7AE525D6" w:rsidR="009C1C48" w:rsidRPr="004F1714" w:rsidRDefault="000011B5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15.43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45591B48" w14:textId="77777777" w:rsidR="009C1C48" w:rsidRPr="004F1714" w:rsidRDefault="009C1C4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29E1E" w14:textId="0A2F8330" w:rsidR="009C1C48" w:rsidRPr="004F1714" w:rsidRDefault="009C1C4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.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087487C8" w14:textId="7272CB97" w:rsidR="009C1C48" w:rsidRPr="004F1714" w:rsidRDefault="009C1C4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63.3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989AA77" w14:textId="22305281" w:rsidR="009C1C48" w:rsidRPr="004F1714" w:rsidRDefault="000011B5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47.1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15D9AE1" w14:textId="4285FF65" w:rsidR="009C1C48" w:rsidRPr="004F1714" w:rsidRDefault="000011B5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39.91</w:t>
            </w:r>
          </w:p>
        </w:tc>
      </w:tr>
      <w:tr w:rsidR="009C1C48" w:rsidRPr="004F1714" w14:paraId="2450579C" w14:textId="28984CDE" w:rsidTr="009C1C48">
        <w:trPr>
          <w:trHeight w:val="340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DCD0C" w14:textId="77777777" w:rsidR="009C1C48" w:rsidRPr="004F1714" w:rsidRDefault="009C1C48" w:rsidP="004B78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02890" w14:textId="77777777" w:rsidR="009C1C48" w:rsidRPr="004F1714" w:rsidRDefault="009C1C48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10909" w14:textId="688EBA88" w:rsidR="009C1C48" w:rsidRPr="004F1714" w:rsidRDefault="009C1C48" w:rsidP="00C641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46740" w14:textId="46EBA332" w:rsidR="009C1C48" w:rsidRPr="004F1714" w:rsidRDefault="009C1C4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13.69</w:t>
            </w:r>
            <w:r w:rsidRPr="00CF07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9D8F2" w14:textId="3BAD7530" w:rsidR="009C1C48" w:rsidRPr="004F1714" w:rsidRDefault="009C1C4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09.5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47575" w14:textId="11A91089" w:rsidR="009C1C48" w:rsidRPr="004F1714" w:rsidRDefault="000011B5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15.22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556A979C" w14:textId="77777777" w:rsidR="009C1C48" w:rsidRPr="004F1714" w:rsidRDefault="009C1C4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AF686" w14:textId="5BC88A5F" w:rsidR="009C1C48" w:rsidRPr="004F1714" w:rsidRDefault="009C1C4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.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5C9BBFC" w14:textId="38F95F16" w:rsidR="009C1C48" w:rsidRPr="004F1714" w:rsidRDefault="009C1C4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64.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73D9C7F" w14:textId="1CD13D7B" w:rsidR="009C1C48" w:rsidRPr="004F1714" w:rsidRDefault="000011B5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47.3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1A987FB" w14:textId="29A38F6C" w:rsidR="009C1C48" w:rsidRPr="004F1714" w:rsidRDefault="000011B5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40.24</w:t>
            </w:r>
          </w:p>
        </w:tc>
      </w:tr>
      <w:tr w:rsidR="009C1C48" w:rsidRPr="004F1714" w14:paraId="53594659" w14:textId="1B4B8110" w:rsidTr="009C1C48">
        <w:trPr>
          <w:trHeight w:val="340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3DC8D9" w14:textId="77777777" w:rsidR="009C1C48" w:rsidRPr="004F1714" w:rsidRDefault="009C1C48" w:rsidP="004B78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F0A1F" w14:textId="77777777" w:rsidR="009C1C48" w:rsidRPr="004F1714" w:rsidRDefault="009C1C48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40034" w14:textId="4696E24D" w:rsidR="009C1C48" w:rsidRPr="004F1714" w:rsidRDefault="009C1C48" w:rsidP="00C641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8CCE4" w14:textId="58E0A28F" w:rsidR="009C1C48" w:rsidRPr="004F1714" w:rsidRDefault="009C1C4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11.46</w:t>
            </w:r>
            <w:r w:rsidRPr="00CF07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9265D" w14:textId="2236FE96" w:rsidR="009C1C48" w:rsidRPr="004F1714" w:rsidRDefault="009C1C4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10.1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187F6" w14:textId="1DEC1E5B" w:rsidR="009C1C48" w:rsidRPr="004F1714" w:rsidRDefault="000011B5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15.1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4552DA44" w14:textId="77777777" w:rsidR="009C1C48" w:rsidRPr="004F1714" w:rsidRDefault="009C1C4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9E1D3" w14:textId="377158B8" w:rsidR="009C1C48" w:rsidRPr="004F1714" w:rsidRDefault="009C1C4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.2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3AA30101" w14:textId="51C192F4" w:rsidR="009C1C48" w:rsidRPr="004F1714" w:rsidRDefault="009C1C4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67.0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A6A5410" w14:textId="38758C40" w:rsidR="009C1C48" w:rsidRPr="004F1714" w:rsidRDefault="000011B5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46.0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7C27B556" w14:textId="02C1F1E3" w:rsidR="009C1C48" w:rsidRPr="004F1714" w:rsidRDefault="000011B5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40.42</w:t>
            </w:r>
          </w:p>
        </w:tc>
      </w:tr>
      <w:tr w:rsidR="009C1C48" w:rsidRPr="004F1714" w14:paraId="695C888B" w14:textId="228F74F5" w:rsidTr="009C1C48">
        <w:trPr>
          <w:trHeight w:val="340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CB759" w14:textId="77777777" w:rsidR="009C1C48" w:rsidRPr="004F1714" w:rsidRDefault="009C1C48" w:rsidP="004B78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2A433" w14:textId="77777777" w:rsidR="009C1C48" w:rsidRPr="004F1714" w:rsidRDefault="009C1C48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234B0" w14:textId="25747738" w:rsidR="009C1C48" w:rsidRPr="004F1714" w:rsidRDefault="009C1C48" w:rsidP="00C641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6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BF6AB" w14:textId="3CC92948" w:rsidR="009C1C48" w:rsidRPr="004F1714" w:rsidRDefault="009C1C4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94.86</w:t>
            </w:r>
            <w:r w:rsidRPr="00CF0733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2B07A" w14:textId="32D17FA8" w:rsidR="009C1C48" w:rsidRPr="004F1714" w:rsidRDefault="009C1C4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11.5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8EE32" w14:textId="06554096" w:rsidR="009C1C48" w:rsidRPr="004F1714" w:rsidRDefault="000011B5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15.48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1F45D7CA" w14:textId="77777777" w:rsidR="009C1C48" w:rsidRPr="004F1714" w:rsidRDefault="009C1C4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6BEA5" w14:textId="12656E80" w:rsidR="009C1C48" w:rsidRPr="004F1714" w:rsidRDefault="009C1C4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.2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74868F00" w14:textId="0A2F6AD1" w:rsidR="009C1C48" w:rsidRPr="004F1714" w:rsidRDefault="009C1C4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74.3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928F573" w14:textId="10924FB7" w:rsidR="009C1C48" w:rsidRPr="004F1714" w:rsidRDefault="000011B5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46.3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35D1FC1" w14:textId="65694829" w:rsidR="009C1C48" w:rsidRPr="004F1714" w:rsidRDefault="000011B5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40.56</w:t>
            </w:r>
          </w:p>
        </w:tc>
      </w:tr>
      <w:tr w:rsidR="003A77ED" w:rsidRPr="004F1714" w14:paraId="2B5B7472" w14:textId="170E6B98" w:rsidTr="009C1C48">
        <w:trPr>
          <w:trHeight w:val="340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F3D13" w14:textId="77777777" w:rsidR="003A77ED" w:rsidRPr="004F1714" w:rsidRDefault="003A77ED" w:rsidP="004B7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Pooled S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6D00D" w14:textId="77777777" w:rsidR="003A77ED" w:rsidRPr="004F1714" w:rsidRDefault="003A77ED" w:rsidP="004B7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86DDE" w14:textId="000E719F" w:rsidR="003A77ED" w:rsidRPr="004F1714" w:rsidRDefault="00153729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BD442" w14:textId="639F5452" w:rsidR="003A77ED" w:rsidRPr="004F1714" w:rsidRDefault="00CF0733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3.4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AD66C" w14:textId="234F3701" w:rsidR="003A77ED" w:rsidRPr="004F1714" w:rsidRDefault="009C1C4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0.7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0BD09" w14:textId="56838F89" w:rsidR="003A77ED" w:rsidRPr="004F1714" w:rsidRDefault="000011B5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0.3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6197EBAD" w14:textId="77777777" w:rsidR="003A77ED" w:rsidRPr="004F1714" w:rsidRDefault="003A77ED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0C6E8" w14:textId="584CEE4E" w:rsidR="003A77ED" w:rsidRPr="004F1714" w:rsidRDefault="00153729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1F42556D" w14:textId="77777777" w:rsidR="003A77ED" w:rsidRPr="004F1714" w:rsidRDefault="003A77ED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ED3FAB5" w14:textId="6666891B" w:rsidR="003A77ED" w:rsidRPr="004F1714" w:rsidRDefault="000011B5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0.3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545CFDD" w14:textId="13023DAB" w:rsidR="003A77ED" w:rsidRPr="004F1714" w:rsidRDefault="000011B5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35</w:t>
            </w:r>
          </w:p>
        </w:tc>
      </w:tr>
      <w:tr w:rsidR="003A77ED" w:rsidRPr="004F1714" w14:paraId="24FA7E15" w14:textId="1D0632FD" w:rsidTr="009C1C48">
        <w:trPr>
          <w:trHeight w:val="340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EFBCC" w14:textId="3CDF5FF3" w:rsidR="003A77ED" w:rsidRPr="004F1714" w:rsidRDefault="003A77ED" w:rsidP="004B7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94CB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2"/>
              </w:rPr>
              <w:t>P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value</w:t>
            </w:r>
            <w:r w:rsidR="00462EAD" w:rsidRPr="00462EA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EBEC3" w14:textId="77777777" w:rsidR="003A77ED" w:rsidRPr="004F1714" w:rsidRDefault="003A77ED" w:rsidP="004B7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93036" w14:textId="77777777" w:rsidR="003A77ED" w:rsidRPr="004F1714" w:rsidRDefault="003A77ED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B345A" w14:textId="77777777" w:rsidR="003A77ED" w:rsidRPr="004F1714" w:rsidRDefault="003A77ED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42507" w14:textId="77777777" w:rsidR="003A77ED" w:rsidRPr="004F1714" w:rsidRDefault="003A77ED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D708F" w14:textId="77777777" w:rsidR="003A77ED" w:rsidRPr="004F1714" w:rsidRDefault="003A77ED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5C9D669A" w14:textId="77777777" w:rsidR="003A77ED" w:rsidRPr="004F1714" w:rsidRDefault="003A77ED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3F0D3" w14:textId="1C394875" w:rsidR="003A77ED" w:rsidRPr="004F1714" w:rsidRDefault="003A77ED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11DED121" w14:textId="77777777" w:rsidR="003A77ED" w:rsidRPr="004F1714" w:rsidRDefault="003A77ED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C09A1D3" w14:textId="77777777" w:rsidR="003A77ED" w:rsidRPr="004F1714" w:rsidRDefault="003A77ED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0891F665" w14:textId="77777777" w:rsidR="003A77ED" w:rsidRPr="004F1714" w:rsidRDefault="003A77ED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3A77ED" w:rsidRPr="004F1714" w14:paraId="2642FA19" w14:textId="1CFB497E" w:rsidTr="009C1C48">
        <w:trPr>
          <w:trHeight w:val="340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3C4A5" w14:textId="77777777" w:rsidR="003A77ED" w:rsidRPr="004F1714" w:rsidRDefault="003A77ED" w:rsidP="00794CB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 source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BBFB0" w14:textId="77777777" w:rsidR="003A77ED" w:rsidRPr="004F1714" w:rsidRDefault="003A77ED" w:rsidP="00794CB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5A34B" w14:textId="682DEB4B" w:rsidR="003A77ED" w:rsidRPr="004F1714" w:rsidRDefault="00153729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134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664B7" w14:textId="5CE6C97E" w:rsidR="003A77ED" w:rsidRPr="004F1714" w:rsidRDefault="00CF0733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0.08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28C9C" w14:textId="2B25F2F3" w:rsidR="003A77ED" w:rsidRPr="004F1714" w:rsidRDefault="009C1C4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89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90521" w14:textId="2AD34779" w:rsidR="003A77ED" w:rsidRPr="004F1714" w:rsidRDefault="000011B5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71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531DD61F" w14:textId="77777777" w:rsidR="003A77ED" w:rsidRPr="004F1714" w:rsidRDefault="003A77ED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68F44" w14:textId="45297ECF" w:rsidR="003A77ED" w:rsidRPr="004F1714" w:rsidRDefault="00153729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75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6F3F397E" w14:textId="0C418720" w:rsidR="003A77ED" w:rsidRPr="004F1714" w:rsidRDefault="00CF0733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80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78D84FE" w14:textId="11C72C2D" w:rsidR="003A77ED" w:rsidRPr="004F1714" w:rsidRDefault="000011B5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5</w:t>
            </w:r>
            <w:r w:rsidR="009C1C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3B33E59B" w14:textId="0669B8CA" w:rsidR="003A77ED" w:rsidRPr="004F1714" w:rsidRDefault="000011B5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627</w:t>
            </w:r>
          </w:p>
        </w:tc>
      </w:tr>
      <w:tr w:rsidR="003A77ED" w:rsidRPr="004F1714" w14:paraId="6621790C" w14:textId="78ADB7B5" w:rsidTr="009C1C48">
        <w:trPr>
          <w:trHeight w:val="340"/>
          <w:jc w:val="center"/>
        </w:trPr>
        <w:tc>
          <w:tcPr>
            <w:tcW w:w="1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1551D" w14:textId="77777777" w:rsidR="003A77ED" w:rsidRPr="004F1714" w:rsidRDefault="003A77ED" w:rsidP="00794CB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 level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B370A" w14:textId="77777777" w:rsidR="003A77ED" w:rsidRPr="004F1714" w:rsidRDefault="003A77ED" w:rsidP="00794CB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B5E10" w14:textId="44A89A0D" w:rsidR="003A77ED" w:rsidRPr="004F1714" w:rsidRDefault="00153729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64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46714" w14:textId="5CD7C67E" w:rsidR="003A77ED" w:rsidRPr="004F1714" w:rsidRDefault="00CF0733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326E3" w14:textId="69E61DB4" w:rsidR="003A77ED" w:rsidRPr="004F1714" w:rsidRDefault="009C1C48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17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783EB" w14:textId="4326F164" w:rsidR="003A77ED" w:rsidRPr="004F1714" w:rsidRDefault="000011B5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865</w:t>
            </w:r>
          </w:p>
        </w:tc>
        <w:tc>
          <w:tcPr>
            <w:tcW w:w="588" w:type="dxa"/>
            <w:tcBorders>
              <w:top w:val="nil"/>
              <w:left w:val="nil"/>
              <w:bottom w:val="nil"/>
              <w:right w:val="nil"/>
            </w:tcBorders>
          </w:tcPr>
          <w:p w14:paraId="7CEA5D87" w14:textId="77777777" w:rsidR="003A77ED" w:rsidRPr="004F1714" w:rsidRDefault="003A77ED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CA3B7" w14:textId="63F29ED2" w:rsidR="003A77ED" w:rsidRPr="004F1714" w:rsidRDefault="00153729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9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14:paraId="3B6D8E72" w14:textId="48E9938B" w:rsidR="003A77ED" w:rsidRPr="004F1714" w:rsidRDefault="00CF0733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75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4FE7045" w14:textId="7730D1A3" w:rsidR="003A77ED" w:rsidRPr="004F1714" w:rsidRDefault="000011B5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5</w:t>
            </w:r>
            <w:r w:rsidR="009C1C48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</w:tcPr>
          <w:p w14:paraId="6026047F" w14:textId="20E2C9F8" w:rsidR="003A77ED" w:rsidRPr="004F1714" w:rsidRDefault="000011B5" w:rsidP="00C641D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590</w:t>
            </w:r>
          </w:p>
        </w:tc>
      </w:tr>
      <w:tr w:rsidR="003A77ED" w:rsidRPr="004F1714" w14:paraId="24DE4284" w14:textId="3C61A4D6" w:rsidTr="009C1C48">
        <w:trPr>
          <w:trHeight w:val="340"/>
          <w:jc w:val="center"/>
        </w:trPr>
        <w:tc>
          <w:tcPr>
            <w:tcW w:w="3051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2D2DABD5" w14:textId="77777777" w:rsidR="003A77ED" w:rsidRPr="004F1714" w:rsidRDefault="003A77ED" w:rsidP="00794CB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ource × Level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C25E87D" w14:textId="132ABD97" w:rsidR="003A77ED" w:rsidRPr="004F1714" w:rsidRDefault="00153729" w:rsidP="00C641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34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554E2A4" w14:textId="1CCCD6B8" w:rsidR="003A77ED" w:rsidRPr="004F1714" w:rsidRDefault="00CF0733" w:rsidP="00C641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09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487A89D" w14:textId="3C0E82E5" w:rsidR="003A77ED" w:rsidRPr="004F1714" w:rsidRDefault="009C1C48" w:rsidP="00C641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88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35C4C40" w14:textId="48075D06" w:rsidR="003A77ED" w:rsidRPr="004F1714" w:rsidRDefault="000011B5" w:rsidP="00C641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14</w:t>
            </w:r>
          </w:p>
        </w:tc>
        <w:tc>
          <w:tcPr>
            <w:tcW w:w="58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1AB013D" w14:textId="77777777" w:rsidR="003A77ED" w:rsidRPr="004F1714" w:rsidRDefault="003A77ED" w:rsidP="00C641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5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6E61C73" w14:textId="6DC3BAAC" w:rsidR="003A77ED" w:rsidRPr="004F1714" w:rsidRDefault="00153729" w:rsidP="00C641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67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8FD843B" w14:textId="43CE08D2" w:rsidR="003A77ED" w:rsidRPr="004F1714" w:rsidRDefault="00CF0733" w:rsidP="00C641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87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0C680C9" w14:textId="387A4092" w:rsidR="003A77ED" w:rsidRPr="004F1714" w:rsidRDefault="009C1C48" w:rsidP="00C641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1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A475F15" w14:textId="376AE57E" w:rsidR="003A77ED" w:rsidRPr="004F1714" w:rsidRDefault="000011B5" w:rsidP="00C641D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249</w:t>
            </w:r>
          </w:p>
        </w:tc>
      </w:tr>
    </w:tbl>
    <w:p w14:paraId="6F6EE031" w14:textId="77777777" w:rsidR="0062081D" w:rsidRDefault="0062081D" w:rsidP="0062081D"/>
    <w:p w14:paraId="733FECE4" w14:textId="2108D20F" w:rsidR="00462EAD" w:rsidRDefault="00462EAD" w:rsidP="00462E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C = negative control, T</w:t>
      </w:r>
      <w:r w:rsidRPr="00D21A02">
        <w:rPr>
          <w:rFonts w:ascii="Times New Roman" w:hAnsi="Times New Roman" w:cs="Times New Roman"/>
        </w:rPr>
        <w:t>BCC = tribasic copper chloride, CuPro = copper proteinate.</w:t>
      </w:r>
    </w:p>
    <w:p w14:paraId="766FDF3C" w14:textId="77777777" w:rsidR="00462EAD" w:rsidRDefault="00462EAD" w:rsidP="00462E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r w:rsidRPr="00794CB4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value from ANOVA to compare all 10 treatments.</w:t>
      </w:r>
    </w:p>
    <w:p w14:paraId="55251595" w14:textId="77777777" w:rsidR="00462EAD" w:rsidRDefault="00462EAD" w:rsidP="00462E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Pr="00794CB4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value from two-way ANOVA to compare effects of source, level and their interaction.</w:t>
      </w:r>
    </w:p>
    <w:p w14:paraId="0B9BA427" w14:textId="5FB080B7" w:rsidR="0062081D" w:rsidRDefault="001738F0" w:rsidP="00462EAD">
      <w:r w:rsidRPr="001738F0">
        <w:rPr>
          <w:rFonts w:ascii="Times New Roman" w:hAnsi="Times New Roman" w:cs="Times New Roman"/>
          <w:vertAlign w:val="superscript"/>
        </w:rPr>
        <w:t>a-c</w:t>
      </w:r>
      <w:r w:rsidR="00462EAD">
        <w:rPr>
          <w:rFonts w:ascii="Times New Roman" w:hAnsi="Times New Roman" w:cs="Times New Roman"/>
        </w:rPr>
        <w:t xml:space="preserve"> Means with different superscripts within a column differ (</w:t>
      </w:r>
      <w:r w:rsidR="00462EAD" w:rsidRPr="00890418">
        <w:rPr>
          <w:rFonts w:ascii="Times New Roman" w:hAnsi="Times New Roman" w:cs="Times New Roman"/>
          <w:i/>
        </w:rPr>
        <w:t>P &lt;</w:t>
      </w:r>
      <w:r w:rsidR="00462EAD" w:rsidRPr="00E22BD9">
        <w:rPr>
          <w:rFonts w:ascii="Times New Roman" w:hAnsi="Times New Roman" w:cs="Times New Roman"/>
        </w:rPr>
        <w:t xml:space="preserve"> 0.05</w:t>
      </w:r>
      <w:r w:rsidR="00462EAD">
        <w:rPr>
          <w:rFonts w:ascii="Times New Roman" w:hAnsi="Times New Roman" w:cs="Times New Roman"/>
        </w:rPr>
        <w:t>).</w:t>
      </w:r>
    </w:p>
    <w:p w14:paraId="0FE7C87F" w14:textId="77777777" w:rsidR="00830CF8" w:rsidRDefault="00830CF8" w:rsidP="0062081D"/>
    <w:p w14:paraId="2455544A" w14:textId="77777777" w:rsidR="0062081D" w:rsidRDefault="0062081D" w:rsidP="0062081D">
      <w:pPr>
        <w:rPr>
          <w:rFonts w:ascii="Times New Roman" w:hAnsi="Times New Roman" w:cs="Times New Roman"/>
        </w:rPr>
      </w:pPr>
    </w:p>
    <w:p w14:paraId="788F6715" w14:textId="77777777" w:rsidR="0062081D" w:rsidRDefault="0062081D" w:rsidP="0062081D">
      <w:pPr>
        <w:rPr>
          <w:rFonts w:ascii="Times New Roman" w:hAnsi="Times New Roman" w:cs="Times New Roman"/>
        </w:rPr>
      </w:pPr>
    </w:p>
    <w:p w14:paraId="67D39019" w14:textId="77777777" w:rsidR="004B7873" w:rsidRDefault="004B7873" w:rsidP="0062081D">
      <w:pPr>
        <w:rPr>
          <w:rFonts w:ascii="Times New Roman" w:hAnsi="Times New Roman" w:cs="Times New Roman"/>
        </w:rPr>
        <w:sectPr w:rsidR="004B7873" w:rsidSect="00830CF8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3072866B" w14:textId="19263B9E" w:rsidR="0062081D" w:rsidRDefault="00462EAD" w:rsidP="006208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4</w:t>
      </w:r>
      <w:r w:rsidR="0062081D" w:rsidRPr="00D21A02">
        <w:rPr>
          <w:rFonts w:ascii="Times New Roman" w:hAnsi="Times New Roman" w:cs="Times New Roman"/>
        </w:rPr>
        <w:t xml:space="preserve"> Effect of amount and source of dietary copper on fecal micromineral excretion of weanling pig</w:t>
      </w:r>
      <w:r>
        <w:rPr>
          <w:rFonts w:ascii="Times New Roman" w:hAnsi="Times New Roman" w:cs="Times New Roman"/>
        </w:rPr>
        <w:t xml:space="preserve"> (mg/kg, as air-dry basis)</w:t>
      </w:r>
    </w:p>
    <w:p w14:paraId="2314E794" w14:textId="77777777" w:rsidR="0062081D" w:rsidRDefault="0062081D" w:rsidP="0062081D">
      <w:pPr>
        <w:rPr>
          <w:rFonts w:ascii="Times New Roman" w:hAnsi="Times New Roman" w:cs="Times New Roman"/>
        </w:rPr>
      </w:pPr>
    </w:p>
    <w:tbl>
      <w:tblPr>
        <w:tblW w:w="9442" w:type="dxa"/>
        <w:jc w:val="center"/>
        <w:tblLook w:val="04A0" w:firstRow="1" w:lastRow="0" w:firstColumn="1" w:lastColumn="0" w:noHBand="0" w:noVBand="1"/>
      </w:tblPr>
      <w:tblGrid>
        <w:gridCol w:w="2266"/>
        <w:gridCol w:w="1794"/>
        <w:gridCol w:w="1794"/>
        <w:gridCol w:w="1794"/>
        <w:gridCol w:w="1794"/>
      </w:tblGrid>
      <w:tr w:rsidR="004B7873" w:rsidRPr="004F1714" w14:paraId="72404826" w14:textId="77777777" w:rsidTr="00462EAD">
        <w:trPr>
          <w:trHeight w:val="340"/>
          <w:jc w:val="center"/>
        </w:trPr>
        <w:tc>
          <w:tcPr>
            <w:tcW w:w="226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896BB7" w14:textId="77777777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F64A2F" w14:textId="77777777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 level, mg/kg</w:t>
            </w:r>
          </w:p>
        </w:tc>
        <w:tc>
          <w:tcPr>
            <w:tcW w:w="179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88CCE8" w14:textId="715B285C" w:rsidR="004B7873" w:rsidRPr="004F1714" w:rsidRDefault="004B7873" w:rsidP="00462E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ecal Cu</w:t>
            </w:r>
          </w:p>
        </w:tc>
        <w:tc>
          <w:tcPr>
            <w:tcW w:w="179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29C669" w14:textId="1126CC04" w:rsidR="004B7873" w:rsidRPr="004F1714" w:rsidRDefault="004B7873" w:rsidP="00462E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ecal Zn</w:t>
            </w:r>
          </w:p>
        </w:tc>
        <w:tc>
          <w:tcPr>
            <w:tcW w:w="1794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AD73CD" w14:textId="186D6B8E" w:rsidR="004B7873" w:rsidRPr="004F1714" w:rsidRDefault="004B7873" w:rsidP="00462EA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Fecal Fe</w:t>
            </w:r>
          </w:p>
        </w:tc>
      </w:tr>
      <w:tr w:rsidR="004B7873" w:rsidRPr="004F1714" w14:paraId="304DB50F" w14:textId="77777777" w:rsidTr="004B7873">
        <w:trPr>
          <w:trHeight w:val="399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CE15A" w14:textId="77777777" w:rsidR="004B7873" w:rsidRPr="004F1714" w:rsidRDefault="004B7873" w:rsidP="004B7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C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E03CD" w14:textId="77777777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49B9A" w14:textId="507500A5" w:rsidR="004B7873" w:rsidRPr="004F1714" w:rsidRDefault="00462EA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B7873" w:rsidRP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1.3</w:t>
            </w:r>
            <w:r w:rsid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  <w:r w:rsidR="00E70A6A" w:rsidRPr="00E70A6A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22B67" w14:textId="5BF592B8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720.1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7DAB2" w14:textId="67BA0645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58.96</w:t>
            </w:r>
          </w:p>
        </w:tc>
      </w:tr>
      <w:tr w:rsidR="004B7873" w:rsidRPr="004F1714" w14:paraId="145663E7" w14:textId="77777777" w:rsidTr="004B7873">
        <w:trPr>
          <w:trHeight w:val="340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7C47C" w14:textId="77777777" w:rsidR="004B7873" w:rsidRPr="004F1714" w:rsidRDefault="004B7873" w:rsidP="004B7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BCC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9A031" w14:textId="77777777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334CC" w14:textId="5FC53296" w:rsidR="004B7873" w:rsidRPr="004F1714" w:rsidRDefault="00462EA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B7873" w:rsidRP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80.1</w:t>
            </w:r>
            <w:r w:rsid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  <w:r w:rsidR="00560CAD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j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D240C" w14:textId="3F586928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865.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C863B" w14:textId="3DBAB6E6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51.32</w:t>
            </w:r>
          </w:p>
        </w:tc>
      </w:tr>
      <w:tr w:rsidR="004B7873" w:rsidRPr="004F1714" w14:paraId="1F642059" w14:textId="77777777" w:rsidTr="004B7873">
        <w:trPr>
          <w:trHeight w:val="340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35222" w14:textId="77777777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2CB8E" w14:textId="77777777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7BAF6" w14:textId="41EBC75C" w:rsidR="004B7873" w:rsidRPr="004F1714" w:rsidRDefault="00462EA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B7873" w:rsidRP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15.37</w:t>
            </w:r>
            <w:r w:rsidR="00E70A6A" w:rsidRPr="00E70A6A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C47F0" w14:textId="0ED3E26B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729.9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06A20" w14:textId="6BD94146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98.86</w:t>
            </w:r>
          </w:p>
        </w:tc>
      </w:tr>
      <w:tr w:rsidR="004B7873" w:rsidRPr="004F1714" w14:paraId="44CB4431" w14:textId="77777777" w:rsidTr="004B7873">
        <w:trPr>
          <w:trHeight w:val="340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9BE30" w14:textId="77777777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218B2" w14:textId="77777777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A35AA" w14:textId="37227971" w:rsidR="004B7873" w:rsidRPr="004F1714" w:rsidRDefault="00462EA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B7873" w:rsidRP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56</w:t>
            </w:r>
            <w:r w:rsid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.00</w:t>
            </w:r>
            <w:r w:rsidR="00E70A6A" w:rsidRPr="00E70A6A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97BCB" w14:textId="79680545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885.9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F0E10" w14:textId="443A40FB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89.07</w:t>
            </w:r>
          </w:p>
        </w:tc>
      </w:tr>
      <w:tr w:rsidR="004B7873" w:rsidRPr="004F1714" w14:paraId="272BF14F" w14:textId="77777777" w:rsidTr="004B7873">
        <w:trPr>
          <w:trHeight w:val="340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3F779" w14:textId="77777777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9B778" w14:textId="77777777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0609D" w14:textId="4099ADB5" w:rsidR="004B7873" w:rsidRPr="004F1714" w:rsidRDefault="00462EA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B7873" w:rsidRP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17.14</w:t>
            </w:r>
            <w:r w:rsidR="00E70A6A" w:rsidRPr="00E70A6A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76810" w14:textId="3A90BD1D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786.7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FFF90" w14:textId="589D5BEA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53.81</w:t>
            </w:r>
          </w:p>
        </w:tc>
      </w:tr>
      <w:tr w:rsidR="004B7873" w:rsidRPr="004F1714" w14:paraId="74E06368" w14:textId="77777777" w:rsidTr="004B7873">
        <w:trPr>
          <w:trHeight w:val="340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52DCD" w14:textId="77777777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B03F7" w14:textId="77777777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3E331" w14:textId="62A9C16F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53.44</w:t>
            </w:r>
            <w:r w:rsidR="00E70A6A" w:rsidRPr="00E70A6A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F74B7" w14:textId="5CC9F85C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899.9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D66DF" w14:textId="3DC7090F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42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.00</w:t>
            </w:r>
          </w:p>
        </w:tc>
      </w:tr>
      <w:tr w:rsidR="004B7873" w:rsidRPr="004F1714" w14:paraId="4065CCD2" w14:textId="77777777" w:rsidTr="004B7873">
        <w:trPr>
          <w:trHeight w:val="340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28A49" w14:textId="77777777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FF5F2" w14:textId="77777777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B468A" w14:textId="6F7E2764" w:rsidR="004B7873" w:rsidRPr="004F1714" w:rsidRDefault="00462EA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B7873" w:rsidRP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5.82</w:t>
            </w:r>
            <w:r w:rsidR="00560CAD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DFF44" w14:textId="55DC25F2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928.1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69317" w14:textId="17B36303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63.8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4B7873" w:rsidRPr="004F1714" w14:paraId="2CBC699F" w14:textId="77777777" w:rsidTr="004B7873">
        <w:trPr>
          <w:trHeight w:val="340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F6AAF" w14:textId="77777777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C7F9B" w14:textId="77777777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85AD0" w14:textId="0D4BFC80" w:rsidR="004B7873" w:rsidRPr="004F1714" w:rsidRDefault="00462EA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B7873" w:rsidRP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2.15</w:t>
            </w:r>
            <w:r w:rsidR="00E70A6A" w:rsidRPr="00E70A6A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g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0C0FE" w14:textId="6C794BD0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760.3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8AB9C" w14:textId="34BFB820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64.34</w:t>
            </w:r>
          </w:p>
        </w:tc>
      </w:tr>
      <w:tr w:rsidR="004B7873" w:rsidRPr="004F1714" w14:paraId="44B50123" w14:textId="77777777" w:rsidTr="004B7873">
        <w:trPr>
          <w:trHeight w:val="340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CCC75" w14:textId="77777777" w:rsidR="004B7873" w:rsidRPr="004F1714" w:rsidRDefault="004B7873" w:rsidP="004B7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Pro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C7A38" w14:textId="77777777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9AEC2" w14:textId="20106542" w:rsidR="004B7873" w:rsidRPr="004F1714" w:rsidRDefault="00462EA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B7873" w:rsidRP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00.67</w:t>
            </w:r>
            <w:r w:rsidR="00E70A6A" w:rsidRPr="00E70A6A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1F80F" w14:textId="4B0B1F92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883.88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6180B" w14:textId="5F4326B6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00.19</w:t>
            </w:r>
          </w:p>
        </w:tc>
      </w:tr>
      <w:tr w:rsidR="004B7873" w:rsidRPr="004F1714" w14:paraId="144C8CBE" w14:textId="77777777" w:rsidTr="004B7873">
        <w:trPr>
          <w:trHeight w:val="340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97CD2" w14:textId="77777777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6792D" w14:textId="77777777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39AF9" w14:textId="256EA082" w:rsidR="004B7873" w:rsidRPr="004F1714" w:rsidRDefault="00462EAD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4B7873" w:rsidRP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73.1</w:t>
            </w:r>
            <w:r w:rsid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  <w:r w:rsidR="00E70A6A" w:rsidRPr="00E70A6A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D2464" w14:textId="353D31FF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793.4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9D350" w14:textId="177E62F0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B7873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76.71</w:t>
            </w:r>
          </w:p>
        </w:tc>
      </w:tr>
      <w:tr w:rsidR="004B7873" w:rsidRPr="004F1714" w14:paraId="59337651" w14:textId="77777777" w:rsidTr="004B7873">
        <w:trPr>
          <w:trHeight w:val="340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FFEFB" w14:textId="77777777" w:rsidR="004B7873" w:rsidRPr="004F1714" w:rsidRDefault="004B7873" w:rsidP="004B7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ooled S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5D898" w14:textId="77777777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33143" w14:textId="765ECEBA" w:rsidR="004B7873" w:rsidRPr="004F1714" w:rsidRDefault="00822913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</w:t>
            </w:r>
            <w:r w:rsidR="00E70A6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.2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59C7F" w14:textId="45700B93" w:rsidR="004B7873" w:rsidRPr="004F1714" w:rsidRDefault="00822913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</w:t>
            </w:r>
            <w:r w:rsidR="00E70A6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89.6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1A715" w14:textId="6DD612B3" w:rsidR="004B7873" w:rsidRPr="004F1714" w:rsidRDefault="00E70A6A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81.32</w:t>
            </w:r>
          </w:p>
        </w:tc>
      </w:tr>
      <w:tr w:rsidR="004B7873" w:rsidRPr="004F1714" w14:paraId="6C4DC276" w14:textId="77777777" w:rsidTr="004B7873">
        <w:trPr>
          <w:trHeight w:val="340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EE947" w14:textId="35906C7C" w:rsidR="004B7873" w:rsidRPr="004F1714" w:rsidRDefault="004B7873" w:rsidP="004B7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94CB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2"/>
              </w:rPr>
              <w:t>P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value</w:t>
            </w:r>
            <w:r w:rsidR="00644C52" w:rsidRPr="00644C5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81931" w14:textId="77777777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B42D2" w14:textId="173F50B0" w:rsidR="004B7873" w:rsidRPr="004F1714" w:rsidRDefault="00822913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</w:t>
            </w:r>
            <w:r w:rsidR="00E70A6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F39DA" w14:textId="5B5CBB4C" w:rsidR="004B7873" w:rsidRPr="004F1714" w:rsidRDefault="00822913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</w:t>
            </w:r>
            <w:r w:rsidR="00E70A6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0.69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AFF37" w14:textId="57D117C1" w:rsidR="004B7873" w:rsidRPr="004F1714" w:rsidRDefault="00822913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</w:t>
            </w:r>
            <w:r w:rsidR="00E70A6A"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989</w:t>
            </w:r>
          </w:p>
        </w:tc>
      </w:tr>
      <w:tr w:rsidR="004B7873" w:rsidRPr="004F1714" w14:paraId="3522DA5C" w14:textId="77777777" w:rsidTr="004B7873">
        <w:trPr>
          <w:trHeight w:val="340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A25C5" w14:textId="77777777" w:rsidR="004B7873" w:rsidRPr="004F1714" w:rsidRDefault="004B7873" w:rsidP="004B7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 sourc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7EEFA" w14:textId="77777777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BCC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7C2C4" w14:textId="033A338F" w:rsidR="004B7873" w:rsidRPr="004F1714" w:rsidRDefault="00E73B8B" w:rsidP="00E70A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67.15</w:t>
            </w:r>
            <w:r w:rsidRPr="00E73B8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799CA" w14:textId="27010C00" w:rsidR="004B7873" w:rsidRPr="004F1714" w:rsidRDefault="00E73B8B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817.1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3CA40" w14:textId="55212D27" w:rsidR="004B7873" w:rsidRPr="004F1714" w:rsidRDefault="00E73B8B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998.27</w:t>
            </w:r>
          </w:p>
        </w:tc>
      </w:tr>
      <w:tr w:rsidR="004B7873" w:rsidRPr="004F1714" w14:paraId="37D28E5E" w14:textId="77777777" w:rsidTr="004B7873">
        <w:trPr>
          <w:trHeight w:val="340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FBE7C" w14:textId="77777777" w:rsidR="004B7873" w:rsidRPr="004F1714" w:rsidRDefault="004B7873" w:rsidP="004B78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B6453" w14:textId="77777777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Pro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4B6B7" w14:textId="6AD8B84F" w:rsidR="004B7873" w:rsidRPr="004F1714" w:rsidRDefault="00E73B8B" w:rsidP="00E70A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522.93</w:t>
            </w:r>
            <w:r w:rsidRPr="00E73B8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28058" w14:textId="6E3634CA" w:rsidR="004B7873" w:rsidRPr="004F1714" w:rsidRDefault="00E73B8B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841.4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27F17" w14:textId="74CE1ABD" w:rsidR="004B7873" w:rsidRPr="004F1714" w:rsidRDefault="00E73B8B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976.26</w:t>
            </w:r>
          </w:p>
        </w:tc>
      </w:tr>
      <w:tr w:rsidR="004B7873" w:rsidRPr="004F1714" w14:paraId="386AC462" w14:textId="77777777" w:rsidTr="004B7873">
        <w:trPr>
          <w:trHeight w:val="340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C6D0A" w14:textId="77777777" w:rsidR="004B7873" w:rsidRPr="004F1714" w:rsidRDefault="004B7873" w:rsidP="004B7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ooled S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FD7A6" w14:textId="77777777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0CBEE" w14:textId="4AEC0B5B" w:rsidR="004B7873" w:rsidRPr="004F1714" w:rsidRDefault="00E73B8B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4.4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C2E05" w14:textId="3AB3C337" w:rsidR="004B7873" w:rsidRPr="004F1714" w:rsidRDefault="00E73B8B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45.8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E5761" w14:textId="5FFC887B" w:rsidR="004B7873" w:rsidRPr="004F1714" w:rsidRDefault="00E73B8B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42.04</w:t>
            </w:r>
          </w:p>
        </w:tc>
      </w:tr>
      <w:tr w:rsidR="004B7873" w:rsidRPr="004F1714" w14:paraId="4ED69877" w14:textId="77777777" w:rsidTr="004B7873">
        <w:trPr>
          <w:trHeight w:val="340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CBA84" w14:textId="77777777" w:rsidR="004B7873" w:rsidRPr="004F1714" w:rsidRDefault="004B7873" w:rsidP="004B7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 level, mg/kg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C5A3A" w14:textId="77777777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E6212" w14:textId="5C7C70E2" w:rsidR="004B7873" w:rsidRPr="004F1714" w:rsidRDefault="00E73B8B" w:rsidP="00E70A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67.96</w:t>
            </w:r>
            <w:r w:rsidRPr="00E73B8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5482B" w14:textId="1D54DDF7" w:rsidR="004B7873" w:rsidRPr="004F1714" w:rsidRDefault="00E73B8B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896.9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E8EBC" w14:textId="760CCD38" w:rsidR="004B7873" w:rsidRPr="004F1714" w:rsidRDefault="00E73B8B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3007.56</w:t>
            </w:r>
          </w:p>
        </w:tc>
      </w:tr>
      <w:tr w:rsidR="004B7873" w:rsidRPr="004F1714" w14:paraId="30DAF02C" w14:textId="77777777" w:rsidTr="004B7873">
        <w:trPr>
          <w:trHeight w:val="340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3E2BA" w14:textId="77777777" w:rsidR="004B7873" w:rsidRPr="004F1714" w:rsidRDefault="004B7873" w:rsidP="004B78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DB6B6" w14:textId="77777777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74659" w14:textId="7136058E" w:rsidR="004B7873" w:rsidRPr="004F1714" w:rsidRDefault="00E73B8B" w:rsidP="00E70A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88.76</w:t>
            </w:r>
            <w:r w:rsidRPr="00E73B8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2A330" w14:textId="5BD3FD0F" w:rsidR="004B7873" w:rsidRPr="004F1714" w:rsidRDefault="00E73B8B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745.1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B66FE" w14:textId="6429C4D1" w:rsidR="004B7873" w:rsidRPr="004F1714" w:rsidRDefault="00E73B8B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981.60</w:t>
            </w:r>
          </w:p>
        </w:tc>
      </w:tr>
      <w:tr w:rsidR="004B7873" w:rsidRPr="004F1714" w14:paraId="674642B4" w14:textId="77777777" w:rsidTr="004B7873">
        <w:trPr>
          <w:trHeight w:val="340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C8FEA" w14:textId="77777777" w:rsidR="004B7873" w:rsidRPr="004F1714" w:rsidRDefault="004B7873" w:rsidP="004B78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9EC3B" w14:textId="77777777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886AC" w14:textId="408014E4" w:rsidR="004B7873" w:rsidRPr="004F1714" w:rsidRDefault="00E73B8B" w:rsidP="00E70A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628.33</w:t>
            </w:r>
            <w:r w:rsidRPr="00E73B8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735C43" w14:textId="6EA0085B" w:rsidR="004B7873" w:rsidRPr="004F1714" w:rsidRDefault="00E73B8B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884.9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73FC4" w14:textId="31708049" w:rsidR="004B7873" w:rsidRPr="004F1714" w:rsidRDefault="00E73B8B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994.63</w:t>
            </w:r>
          </w:p>
        </w:tc>
      </w:tr>
      <w:tr w:rsidR="004B7873" w:rsidRPr="004F1714" w14:paraId="6C6547EC" w14:textId="77777777" w:rsidTr="004B7873">
        <w:trPr>
          <w:trHeight w:val="340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9E104" w14:textId="77777777" w:rsidR="004B7873" w:rsidRPr="004F1714" w:rsidRDefault="004B7873" w:rsidP="004B787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9FFF7" w14:textId="77777777" w:rsidR="004B7873" w:rsidRPr="004F1714" w:rsidRDefault="004B7873" w:rsidP="004B787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D7255" w14:textId="0CAE55DC" w:rsidR="004B7873" w:rsidRPr="004F1714" w:rsidRDefault="00E73B8B" w:rsidP="00E70A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95.12</w:t>
            </w:r>
            <w:r w:rsidRPr="00E73B8B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80B49" w14:textId="0C6D7815" w:rsidR="004B7873" w:rsidRPr="004F1714" w:rsidRDefault="00E73B8B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5790.0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5B248" w14:textId="43F63BBF" w:rsidR="004B7873" w:rsidRPr="004F1714" w:rsidRDefault="00E73B8B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965.26</w:t>
            </w:r>
          </w:p>
        </w:tc>
      </w:tr>
      <w:tr w:rsidR="004B7873" w:rsidRPr="004F1714" w14:paraId="5FA1E101" w14:textId="77777777" w:rsidTr="004B7873">
        <w:trPr>
          <w:trHeight w:val="340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52BCA" w14:textId="77777777" w:rsidR="004B7873" w:rsidRPr="004F1714" w:rsidRDefault="004B7873" w:rsidP="004B7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ooled S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D8C06" w14:textId="77777777" w:rsidR="004B7873" w:rsidRPr="004F1714" w:rsidRDefault="004B7873" w:rsidP="004B7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17907" w14:textId="554FA6E4" w:rsidR="004B7873" w:rsidRPr="004F1714" w:rsidRDefault="00E73B8B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6.2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CD9E2" w14:textId="673D5757" w:rsidR="004B7873" w:rsidRPr="004F1714" w:rsidRDefault="00E73B8B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64.8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F92DB" w14:textId="4E1C326E" w:rsidR="004B7873" w:rsidRPr="004F1714" w:rsidRDefault="00E73B8B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59.45</w:t>
            </w:r>
          </w:p>
        </w:tc>
      </w:tr>
      <w:tr w:rsidR="004B7873" w:rsidRPr="004F1714" w14:paraId="0591BC03" w14:textId="77777777" w:rsidTr="004B7873">
        <w:trPr>
          <w:trHeight w:val="340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1D088" w14:textId="009E9F6D" w:rsidR="004B7873" w:rsidRPr="004F1714" w:rsidRDefault="004B7873" w:rsidP="004B7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94CB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2"/>
              </w:rPr>
              <w:t>P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value</w:t>
            </w:r>
            <w:r w:rsidR="00644C52" w:rsidRPr="00644C5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9E432" w14:textId="77777777" w:rsidR="004B7873" w:rsidRPr="004F1714" w:rsidRDefault="004B7873" w:rsidP="004B787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4367E" w14:textId="77777777" w:rsidR="004B7873" w:rsidRPr="004F1714" w:rsidRDefault="004B7873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B61EE" w14:textId="77777777" w:rsidR="004B7873" w:rsidRPr="004F1714" w:rsidRDefault="004B7873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8BF59" w14:textId="77777777" w:rsidR="004B7873" w:rsidRPr="004F1714" w:rsidRDefault="004B7873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4B7873" w:rsidRPr="004F1714" w14:paraId="0BA73BCD" w14:textId="77777777" w:rsidTr="004B7873">
        <w:trPr>
          <w:trHeight w:val="340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66A2C" w14:textId="77777777" w:rsidR="004B7873" w:rsidRPr="004F1714" w:rsidRDefault="004B7873" w:rsidP="00794CB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 source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404D6" w14:textId="77777777" w:rsidR="004B7873" w:rsidRPr="004F1714" w:rsidRDefault="004B7873" w:rsidP="00794CB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A39F8" w14:textId="5821950A" w:rsidR="004B7873" w:rsidRPr="004F1714" w:rsidRDefault="00CF0733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EA9B8" w14:textId="6BC262A0" w:rsidR="004B7873" w:rsidRPr="004F1714" w:rsidRDefault="00E73B8B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71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1F4C0" w14:textId="374C81E4" w:rsidR="004B7873" w:rsidRPr="004F1714" w:rsidRDefault="00E73B8B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715</w:t>
            </w:r>
          </w:p>
        </w:tc>
      </w:tr>
      <w:tr w:rsidR="004B7873" w:rsidRPr="004F1714" w14:paraId="271841EE" w14:textId="77777777" w:rsidTr="004B7873">
        <w:trPr>
          <w:trHeight w:val="340"/>
          <w:jc w:val="center"/>
        </w:trPr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DD6FB" w14:textId="77777777" w:rsidR="004B7873" w:rsidRPr="004F1714" w:rsidRDefault="004B7873" w:rsidP="00794CB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 level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D14CF" w14:textId="77777777" w:rsidR="004B7873" w:rsidRPr="004F1714" w:rsidRDefault="004B7873" w:rsidP="00794CB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3F077" w14:textId="1B5F748E" w:rsidR="004B7873" w:rsidRPr="004F1714" w:rsidRDefault="00CF0733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CBF9A" w14:textId="1B4E8040" w:rsidR="004B7873" w:rsidRPr="004F1714" w:rsidRDefault="00E73B8B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30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F3D87" w14:textId="0D1FE724" w:rsidR="004B7873" w:rsidRPr="004F1714" w:rsidRDefault="00E73B8B" w:rsidP="00E70A6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963</w:t>
            </w:r>
          </w:p>
        </w:tc>
      </w:tr>
      <w:tr w:rsidR="004B7873" w:rsidRPr="004F1714" w14:paraId="136D542F" w14:textId="77777777" w:rsidTr="00462EAD">
        <w:trPr>
          <w:trHeight w:val="340"/>
          <w:jc w:val="center"/>
        </w:trPr>
        <w:tc>
          <w:tcPr>
            <w:tcW w:w="4060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8A611CA" w14:textId="77777777" w:rsidR="004B7873" w:rsidRPr="004F1714" w:rsidRDefault="004B7873" w:rsidP="00794CB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ource × Level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605536A" w14:textId="7D1E01DB" w:rsidR="004B7873" w:rsidRPr="004F1714" w:rsidRDefault="00E73B8B" w:rsidP="00E70A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0.304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555DEBF6" w14:textId="2D9ACEEC" w:rsidR="004B7873" w:rsidRPr="004F1714" w:rsidRDefault="00E73B8B" w:rsidP="00E70A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85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F323022" w14:textId="1BF3055B" w:rsidR="004B7873" w:rsidRPr="004F1714" w:rsidRDefault="00E73B8B" w:rsidP="00E70A6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10</w:t>
            </w:r>
          </w:p>
        </w:tc>
      </w:tr>
    </w:tbl>
    <w:p w14:paraId="3A4C0B9D" w14:textId="77777777" w:rsidR="004B7873" w:rsidRDefault="004B7873" w:rsidP="0062081D">
      <w:pPr>
        <w:rPr>
          <w:rFonts w:ascii="Times New Roman" w:hAnsi="Times New Roman" w:cs="Times New Roman"/>
        </w:rPr>
      </w:pPr>
    </w:p>
    <w:p w14:paraId="45CACF7D" w14:textId="69328305" w:rsidR="00462EAD" w:rsidRDefault="00462EAD" w:rsidP="00462E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C = negative control, T</w:t>
      </w:r>
      <w:r w:rsidRPr="00D21A02">
        <w:rPr>
          <w:rFonts w:ascii="Times New Roman" w:hAnsi="Times New Roman" w:cs="Times New Roman"/>
        </w:rPr>
        <w:t>BCC</w:t>
      </w:r>
      <w:r w:rsidR="00794CB4">
        <w:rPr>
          <w:rFonts w:ascii="Times New Roman" w:hAnsi="Times New Roman" w:cs="Times New Roman"/>
        </w:rPr>
        <w:t xml:space="preserve"> = tribasic copper chloride, Cu</w:t>
      </w:r>
      <w:r w:rsidRPr="00D21A02">
        <w:rPr>
          <w:rFonts w:ascii="Times New Roman" w:hAnsi="Times New Roman" w:cs="Times New Roman"/>
        </w:rPr>
        <w:t>Pro = copper proteinate.</w:t>
      </w:r>
    </w:p>
    <w:p w14:paraId="1086C195" w14:textId="77777777" w:rsidR="00462EAD" w:rsidRDefault="00462EAD" w:rsidP="00462E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r w:rsidRPr="00794CB4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value from ANOVA to compare all 10 treatments.</w:t>
      </w:r>
    </w:p>
    <w:p w14:paraId="0AB9C8C1" w14:textId="77777777" w:rsidR="00462EAD" w:rsidRDefault="00462EAD" w:rsidP="00462EA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Pr="00794CB4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value from two-way ANOVA to compare effects of source, level and their interaction.</w:t>
      </w:r>
    </w:p>
    <w:p w14:paraId="73B18D6B" w14:textId="4BF72B1C" w:rsidR="0062081D" w:rsidRPr="00D21A02" w:rsidRDefault="00E70A6A" w:rsidP="00462EAD">
      <w:pPr>
        <w:rPr>
          <w:rFonts w:ascii="Times New Roman" w:hAnsi="Times New Roman" w:cs="Times New Roman"/>
        </w:rPr>
      </w:pPr>
      <w:r w:rsidRPr="00E70A6A">
        <w:rPr>
          <w:rFonts w:ascii="Times New Roman" w:hAnsi="Times New Roman" w:cs="Times New Roman"/>
          <w:vertAlign w:val="superscript"/>
        </w:rPr>
        <w:t>a-</w:t>
      </w:r>
      <w:r w:rsidR="00560CAD">
        <w:rPr>
          <w:rFonts w:ascii="Times New Roman" w:hAnsi="Times New Roman" w:cs="Times New Roman"/>
          <w:vertAlign w:val="superscript"/>
        </w:rPr>
        <w:t>j</w:t>
      </w:r>
      <w:r w:rsidR="00462EAD">
        <w:rPr>
          <w:rFonts w:ascii="Times New Roman" w:hAnsi="Times New Roman" w:cs="Times New Roman"/>
        </w:rPr>
        <w:t xml:space="preserve"> Means with different superscripts within a column differ (</w:t>
      </w:r>
      <w:r w:rsidR="00462EAD" w:rsidRPr="00890418">
        <w:rPr>
          <w:rFonts w:ascii="Times New Roman" w:hAnsi="Times New Roman" w:cs="Times New Roman"/>
          <w:i/>
        </w:rPr>
        <w:t>P &lt;</w:t>
      </w:r>
      <w:r w:rsidR="00462EAD" w:rsidRPr="00E22BD9">
        <w:rPr>
          <w:rFonts w:ascii="Times New Roman" w:hAnsi="Times New Roman" w:cs="Times New Roman"/>
        </w:rPr>
        <w:t xml:space="preserve"> 0.05</w:t>
      </w:r>
      <w:r w:rsidR="00462EAD">
        <w:rPr>
          <w:rFonts w:ascii="Times New Roman" w:hAnsi="Times New Roman" w:cs="Times New Roman"/>
        </w:rPr>
        <w:t>)</w:t>
      </w:r>
      <w:r w:rsidR="00FF3B4D">
        <w:rPr>
          <w:rFonts w:ascii="Times New Roman" w:hAnsi="Times New Roman" w:cs="Times New Roman"/>
        </w:rPr>
        <w:t>.</w:t>
      </w:r>
    </w:p>
    <w:p w14:paraId="7404E590" w14:textId="77777777" w:rsidR="0062081D" w:rsidRDefault="0062081D" w:rsidP="0062081D"/>
    <w:p w14:paraId="613952D2" w14:textId="77777777" w:rsidR="0062081D" w:rsidRDefault="0062081D" w:rsidP="0062081D"/>
    <w:p w14:paraId="4B1549DE" w14:textId="77777777" w:rsidR="001C2488" w:rsidRDefault="001C2488" w:rsidP="006208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43EEB85" w14:textId="5D85DB89" w:rsidR="0062081D" w:rsidRPr="00D21A02" w:rsidRDefault="00462EAD" w:rsidP="0062081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5</w:t>
      </w:r>
      <w:r w:rsidR="0062081D" w:rsidRPr="00D21A02">
        <w:rPr>
          <w:rFonts w:ascii="Times New Roman" w:hAnsi="Times New Roman" w:cs="Times New Roman"/>
        </w:rPr>
        <w:t xml:space="preserve"> Effect of amount and source of dietary copper on plasma enzyme activities and malondialdehyde (MDA) concentrations of weanling pigs</w:t>
      </w:r>
    </w:p>
    <w:p w14:paraId="6F2B1E86" w14:textId="77777777" w:rsidR="0062081D" w:rsidRDefault="0062081D" w:rsidP="0062081D"/>
    <w:tbl>
      <w:tblPr>
        <w:tblW w:w="10742" w:type="dxa"/>
        <w:jc w:val="center"/>
        <w:tblLook w:val="04A0" w:firstRow="1" w:lastRow="0" w:firstColumn="1" w:lastColumn="0" w:noHBand="0" w:noVBand="1"/>
      </w:tblPr>
      <w:tblGrid>
        <w:gridCol w:w="1642"/>
        <w:gridCol w:w="1300"/>
        <w:gridCol w:w="1300"/>
        <w:gridCol w:w="1300"/>
        <w:gridCol w:w="1300"/>
        <w:gridCol w:w="1300"/>
        <w:gridCol w:w="1300"/>
        <w:gridCol w:w="1300"/>
      </w:tblGrid>
      <w:tr w:rsidR="001C2488" w:rsidRPr="004F1714" w14:paraId="01D1DABF" w14:textId="30E58B4C" w:rsidTr="00462EAD">
        <w:trPr>
          <w:trHeight w:val="340"/>
          <w:jc w:val="center"/>
        </w:trPr>
        <w:tc>
          <w:tcPr>
            <w:tcW w:w="1642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BF97F4" w14:textId="77777777" w:rsidR="001C2488" w:rsidRPr="004F1714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3517FF" w14:textId="77777777" w:rsidR="001C2488" w:rsidRPr="004F1714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 level, mg/kg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67FDB" w14:textId="482906AA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LP, U/100mL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A4BFA" w14:textId="77777777" w:rsid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CER, </w:t>
            </w:r>
          </w:p>
          <w:p w14:paraId="63C3D5E3" w14:textId="72819307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U/mL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163CB" w14:textId="0A67FAA2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Cu/Zn SOD, U/mL 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E4607" w14:textId="6BC7EDF1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SH-Px, U/mL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147F1" w14:textId="5072BC31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DA, nmol/mL</w:t>
            </w:r>
          </w:p>
        </w:tc>
        <w:tc>
          <w:tcPr>
            <w:tcW w:w="13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1DA5AB" w14:textId="5CAA7EB0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-AOC, U/mL</w:t>
            </w:r>
          </w:p>
        </w:tc>
      </w:tr>
      <w:tr w:rsidR="001C2488" w:rsidRPr="004F1714" w14:paraId="00505DE4" w14:textId="196980C4" w:rsidTr="00981F54">
        <w:trPr>
          <w:trHeight w:val="399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17DF7" w14:textId="77777777" w:rsidR="001C2488" w:rsidRPr="004F1714" w:rsidRDefault="001C2488" w:rsidP="00981F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A6FDC" w14:textId="77777777" w:rsidR="001C2488" w:rsidRPr="004F1714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21074" w14:textId="682A8910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68</w:t>
            </w:r>
            <w:r w:rsidR="008F2CB1" w:rsidRPr="008F2CB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E218F" w14:textId="63184B90" w:rsidR="001C2488" w:rsidRPr="001C2488" w:rsidRDefault="00981F54" w:rsidP="00981F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1C2488"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7.34</w:t>
            </w:r>
            <w:r w:rsidR="00126400" w:rsidRPr="00126400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A489C" w14:textId="03FD7AC0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21.76</w:t>
            </w:r>
            <w:r w:rsidR="00126400" w:rsidRPr="00126400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06476" w14:textId="2293AEC0" w:rsidR="001C2488" w:rsidRPr="001C2488" w:rsidRDefault="008F2CB1" w:rsidP="008F2CB1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1C2488"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30.3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</w:t>
            </w:r>
            <w:r w:rsidR="00981F54" w:rsidRPr="00981F5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AC9E7" w14:textId="2B44D700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6</w:t>
            </w:r>
            <w:r w:rsidR="008F2CB1" w:rsidRPr="008F2CB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DAB8D" w14:textId="41E2F415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1</w:t>
            </w:r>
          </w:p>
        </w:tc>
      </w:tr>
      <w:tr w:rsidR="001C2488" w:rsidRPr="004F1714" w14:paraId="7E8F4F39" w14:textId="132B43F3" w:rsidTr="00981F54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EA56F" w14:textId="77777777" w:rsidR="001C2488" w:rsidRPr="004F1714" w:rsidRDefault="001C2488" w:rsidP="00981F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B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D503E" w14:textId="77777777" w:rsidR="001C2488" w:rsidRPr="004F1714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C363C" w14:textId="42D90F37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8</w:t>
            </w:r>
            <w:r w:rsidR="008F2CB1" w:rsidRPr="008F2CB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98239" w14:textId="3617CE7F" w:rsidR="001C2488" w:rsidRPr="001C2488" w:rsidRDefault="00981F54" w:rsidP="00981F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1C2488"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3.12</w:t>
            </w:r>
            <w:r w:rsidR="00126400" w:rsidRPr="00126400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5AA2A" w14:textId="3A35D636" w:rsidR="001C2488" w:rsidRPr="001C2488" w:rsidRDefault="00126400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C2488"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5.09</w:t>
            </w:r>
            <w:r w:rsidRPr="00126400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DBE7C" w14:textId="776F1A55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29.4</w:t>
            </w:r>
            <w:r w:rsidR="004E746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  <w:r w:rsidR="00981F54" w:rsidRPr="00981F5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181D9" w14:textId="0AF8E2C9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1</w:t>
            </w:r>
            <w:r w:rsidR="008F2CB1" w:rsidRPr="008F2CB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A8156" w14:textId="7A7CE0D5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2</w:t>
            </w:r>
          </w:p>
        </w:tc>
      </w:tr>
      <w:tr w:rsidR="001C2488" w:rsidRPr="004F1714" w14:paraId="450F7522" w14:textId="42A0CC0F" w:rsidTr="00981F54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F4567" w14:textId="77777777" w:rsidR="001C2488" w:rsidRPr="004F1714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65875" w14:textId="77777777" w:rsidR="001C2488" w:rsidRPr="004F1714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C6AC0" w14:textId="1C299A1B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05</w:t>
            </w:r>
            <w:r w:rsidR="008F2CB1" w:rsidRPr="008F2CB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c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83752" w14:textId="61F2DB7B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6.26</w:t>
            </w:r>
            <w:r w:rsidR="00126400" w:rsidRPr="00126400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c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F0A06" w14:textId="3E679E73" w:rsidR="001C2488" w:rsidRPr="001C2488" w:rsidRDefault="00126400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C2488"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4.96</w:t>
            </w:r>
            <w:r w:rsidRPr="00126400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05BB9" w14:textId="263C8A31" w:rsidR="001C2488" w:rsidRPr="001C2488" w:rsidRDefault="008F2CB1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C2488"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41.17</w:t>
            </w:r>
            <w:r w:rsidR="00981F54" w:rsidRPr="00981F5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c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BB65B" w14:textId="7B3CEDF6" w:rsidR="001C2488" w:rsidRPr="001C2488" w:rsidRDefault="008F2CB1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C2488"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7</w:t>
            </w:r>
            <w:r w:rsidRPr="008F2CB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b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3331" w14:textId="545290CE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3</w:t>
            </w:r>
          </w:p>
        </w:tc>
      </w:tr>
      <w:tr w:rsidR="001C2488" w:rsidRPr="004F1714" w14:paraId="0D0517E0" w14:textId="67D5AD2C" w:rsidTr="00981F54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D7C67" w14:textId="77777777" w:rsidR="001C2488" w:rsidRPr="004F1714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A8092" w14:textId="77777777" w:rsidR="001C2488" w:rsidRPr="004F1714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30BF9" w14:textId="0309D195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36</w:t>
            </w:r>
            <w:r w:rsidR="008F2CB1" w:rsidRPr="008F2CB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F2C5F" w14:textId="4A59A94A" w:rsidR="001C2488" w:rsidRPr="001C2488" w:rsidRDefault="00981F54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C2488"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0.12</w:t>
            </w:r>
            <w:r w:rsidRPr="00981F5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bc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5F4FA" w14:textId="28366A89" w:rsidR="001C2488" w:rsidRPr="001C2488" w:rsidRDefault="00126400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C2488"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9.82</w:t>
            </w:r>
            <w:r w:rsidRPr="00126400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40B11" w14:textId="7B8E3930" w:rsidR="001C2488" w:rsidRPr="001C2488" w:rsidRDefault="008F2CB1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C2488"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50.61</w:t>
            </w:r>
            <w:r w:rsidR="00981F54" w:rsidRPr="00981F5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94265" w14:textId="4F2ED508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1</w:t>
            </w:r>
            <w:r w:rsidR="008F2CB1" w:rsidRPr="008F2CB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1710A" w14:textId="17557078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9</w:t>
            </w:r>
          </w:p>
        </w:tc>
      </w:tr>
      <w:tr w:rsidR="001C2488" w:rsidRPr="004F1714" w14:paraId="4D8C0A04" w14:textId="343A505E" w:rsidTr="00981F54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1B788" w14:textId="77777777" w:rsidR="001C2488" w:rsidRPr="004F1714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A9701" w14:textId="77777777" w:rsidR="001C2488" w:rsidRPr="004F1714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FB67D" w14:textId="2AB9F774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94</w:t>
            </w:r>
            <w:r w:rsidR="008F2CB1" w:rsidRPr="008F2CB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8AAF0" w14:textId="6CC05CD6" w:rsidR="001C2488" w:rsidRPr="001C2488" w:rsidRDefault="00981F54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C2488"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3.27</w:t>
            </w:r>
            <w:r w:rsidRPr="00981F5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b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269BF" w14:textId="05E16DDB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6.71</w:t>
            </w:r>
            <w:r w:rsidR="00126400" w:rsidRPr="00126400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F6C79" w14:textId="1A34D9E8" w:rsidR="001C2488" w:rsidRPr="001C2488" w:rsidRDefault="008F2CB1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C2488"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48.72</w:t>
            </w:r>
            <w:r w:rsidR="00981F54" w:rsidRPr="00981F5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13E9D" w14:textId="52AF7AEF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8</w:t>
            </w:r>
            <w:r w:rsidR="008F2CB1" w:rsidRPr="008F2CB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A07C8" w14:textId="0FC5EAF2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1</w:t>
            </w:r>
          </w:p>
        </w:tc>
      </w:tr>
      <w:tr w:rsidR="001C2488" w:rsidRPr="004F1714" w14:paraId="43E4F67B" w14:textId="33795122" w:rsidTr="00981F54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91465" w14:textId="77777777" w:rsidR="001C2488" w:rsidRPr="004F1714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03179" w14:textId="77777777" w:rsidR="001C2488" w:rsidRPr="004F1714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6AD12" w14:textId="3B56EB12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</w:t>
            </w:r>
            <w:r w:rsidR="004E746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.00</w:t>
            </w:r>
            <w:r w:rsidR="008F2CB1" w:rsidRPr="008F2CB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A7BA2" w14:textId="00D2C28A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5.9</w:t>
            </w:r>
            <w:r w:rsidR="004E746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  <w:r w:rsidR="00981F54" w:rsidRPr="00981F5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5C580" w14:textId="4AA1CB8E" w:rsidR="001C2488" w:rsidRPr="001C2488" w:rsidRDefault="00126400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C2488"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5.34</w:t>
            </w:r>
            <w:r w:rsidRPr="00126400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69C8F" w14:textId="7898494F" w:rsidR="001C2488" w:rsidRPr="001C2488" w:rsidRDefault="008F2CB1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C2488"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46.85</w:t>
            </w:r>
            <w:r w:rsidR="00981F54" w:rsidRPr="00981F5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10AB8" w14:textId="310BF34C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4</w:t>
            </w:r>
            <w:r w:rsidR="008F2CB1" w:rsidRPr="008F2CB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A5826" w14:textId="7DB8C063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1</w:t>
            </w:r>
          </w:p>
        </w:tc>
      </w:tr>
      <w:tr w:rsidR="001C2488" w:rsidRPr="004F1714" w14:paraId="7ABE9D89" w14:textId="038478A2" w:rsidTr="00981F54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0AB05" w14:textId="77777777" w:rsidR="001C2488" w:rsidRPr="004F1714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DAC97" w14:textId="77777777" w:rsidR="001C2488" w:rsidRPr="004F1714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30B86" w14:textId="5525DA58" w:rsidR="001C2488" w:rsidRPr="001C2488" w:rsidRDefault="008F2CB1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C2488"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91</w:t>
            </w:r>
            <w:r w:rsidRPr="008F2CB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DF875" w14:textId="3FBC882F" w:rsidR="001C2488" w:rsidRPr="001C2488" w:rsidRDefault="00981F54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C2488"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8.91</w:t>
            </w:r>
            <w:r w:rsidRPr="00981F5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bc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1861C" w14:textId="3C0AF2DC" w:rsidR="001C2488" w:rsidRPr="001C2488" w:rsidRDefault="00126400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C2488"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33.97</w:t>
            </w:r>
            <w:r w:rsidRPr="00126400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29F57" w14:textId="0541461A" w:rsidR="001C2488" w:rsidRPr="001C2488" w:rsidRDefault="008F2CB1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C2488"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32.63</w:t>
            </w:r>
            <w:r w:rsidR="00981F54" w:rsidRPr="00981F5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e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784CE" w14:textId="5679018A" w:rsidR="001C2488" w:rsidRPr="001C2488" w:rsidRDefault="008F2CB1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C2488"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11</w:t>
            </w:r>
            <w:r w:rsidRPr="008F2CB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b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95A1" w14:textId="3A79CC59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5</w:t>
            </w:r>
          </w:p>
        </w:tc>
      </w:tr>
      <w:tr w:rsidR="001C2488" w:rsidRPr="004F1714" w14:paraId="7A2BAEDC" w14:textId="0CBCEC80" w:rsidTr="00981F54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E94A4" w14:textId="77777777" w:rsidR="001C2488" w:rsidRPr="004F1714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94BCB" w14:textId="77777777" w:rsidR="001C2488" w:rsidRPr="004F1714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D7A19" w14:textId="3F37A79C" w:rsidR="001C2488" w:rsidRPr="001C2488" w:rsidRDefault="008F2CB1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C2488"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25</w:t>
            </w:r>
            <w:r w:rsidRPr="008F2CB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c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1D244" w14:textId="3EC14858" w:rsidR="001C2488" w:rsidRPr="001C2488" w:rsidRDefault="00981F54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C2488"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3.67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b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C7BF5" w14:textId="0B13A775" w:rsidR="001C2488" w:rsidRPr="001C2488" w:rsidRDefault="00126400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C2488"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0.68</w:t>
            </w:r>
            <w:r w:rsidRPr="00126400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C2639" w14:textId="342B043A" w:rsidR="001C2488" w:rsidRPr="001C2488" w:rsidRDefault="008F2CB1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C2488"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38.9</w:t>
            </w:r>
            <w:r w:rsidR="004E746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  <w:r w:rsidR="00981F54" w:rsidRPr="00981F5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d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2FF5F" w14:textId="1E9F0B16" w:rsidR="001C2488" w:rsidRPr="001C2488" w:rsidRDefault="008F2CB1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C2488"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89</w:t>
            </w:r>
            <w:r w:rsidRPr="008F2CB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b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A804" w14:textId="176192B0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66</w:t>
            </w:r>
          </w:p>
        </w:tc>
      </w:tr>
      <w:tr w:rsidR="001C2488" w:rsidRPr="004F1714" w14:paraId="5840C76F" w14:textId="413F802A" w:rsidTr="001C2488">
        <w:trPr>
          <w:trHeight w:val="377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01578" w14:textId="77777777" w:rsidR="001C2488" w:rsidRPr="004F1714" w:rsidRDefault="001C2488" w:rsidP="00981F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P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49DFF" w14:textId="77777777" w:rsidR="001C2488" w:rsidRPr="004F1714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E0DCA" w14:textId="76C052B1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.8</w:t>
            </w:r>
            <w:r w:rsidR="004E7465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</w:t>
            </w:r>
            <w:r w:rsidR="008F2CB1" w:rsidRPr="008F2CB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3C32A" w14:textId="33D60A66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5.35</w:t>
            </w:r>
            <w:r w:rsidR="00981F54" w:rsidRPr="00981F5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318B8" w14:textId="53983C6E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49.85</w:t>
            </w:r>
            <w:r w:rsidR="00126400" w:rsidRPr="00126400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82B6D" w14:textId="714DE20F" w:rsidR="001C2488" w:rsidRPr="001C2488" w:rsidRDefault="008F2CB1" w:rsidP="008F2CB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C2488"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56.35</w:t>
            </w:r>
            <w:r w:rsidRPr="008F2CB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6D39A" w14:textId="44A8D193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9</w:t>
            </w:r>
            <w:r w:rsidR="008F2CB1" w:rsidRPr="008F2CB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49583" w14:textId="036D9DAA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1</w:t>
            </w:r>
          </w:p>
        </w:tc>
      </w:tr>
      <w:tr w:rsidR="001C2488" w:rsidRPr="004F1714" w14:paraId="2784BAD5" w14:textId="62889CA7" w:rsidTr="00981F54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FDD58" w14:textId="77777777" w:rsidR="001C2488" w:rsidRPr="004F1714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B41A6" w14:textId="77777777" w:rsidR="001C2488" w:rsidRPr="004F1714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25E7D" w14:textId="4B315932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.05</w:t>
            </w:r>
            <w:r w:rsidR="008F2CB1" w:rsidRPr="008F2CB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FAB85" w14:textId="18012692" w:rsidR="001C2488" w:rsidRPr="001C2488" w:rsidRDefault="00981F54" w:rsidP="00981F54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 </w:t>
            </w:r>
            <w:r w:rsidR="001C2488"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8.74</w:t>
            </w:r>
            <w:r w:rsidRPr="00981F54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3B314" w14:textId="1C7F1D6A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54.82</w:t>
            </w:r>
            <w:r w:rsidR="00126400" w:rsidRPr="00126400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9F516" w14:textId="53E6541B" w:rsidR="001C2488" w:rsidRPr="001C2488" w:rsidRDefault="008F2CB1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1C2488"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57.54</w:t>
            </w:r>
            <w:r w:rsidRPr="008F2CB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C3046" w14:textId="1B7CD25D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.75</w:t>
            </w:r>
            <w:r w:rsidR="008F2CB1" w:rsidRPr="008F2CB1">
              <w:rPr>
                <w:rFonts w:ascii="Times New Roman" w:eastAsia="等线" w:hAnsi="Times New Roman" w:cs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993F" w14:textId="24046242" w:rsidR="001C2488" w:rsidRPr="001C2488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1C2488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0.72</w:t>
            </w:r>
          </w:p>
        </w:tc>
      </w:tr>
      <w:tr w:rsidR="001C2488" w:rsidRPr="004F1714" w14:paraId="26712C40" w14:textId="3579D2EA" w:rsidTr="001C2488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04935" w14:textId="77777777" w:rsidR="001C2488" w:rsidRPr="004F1714" w:rsidRDefault="001C2488" w:rsidP="00981F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ooled 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54933" w14:textId="77777777" w:rsidR="001C2488" w:rsidRPr="004F1714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6064A" w14:textId="6BF21276" w:rsidR="001C2488" w:rsidRPr="004F1714" w:rsidRDefault="008F2CB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C19C8" w14:textId="5D519551" w:rsidR="001C2488" w:rsidRPr="004F1714" w:rsidRDefault="00126400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5B969" w14:textId="5948EA4E" w:rsidR="001C2488" w:rsidRPr="004F1714" w:rsidRDefault="00126400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5.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6F459" w14:textId="5227FC19" w:rsidR="001C2488" w:rsidRPr="004F1714" w:rsidRDefault="00981F54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8AFE9" w14:textId="5863A75A" w:rsidR="001C2488" w:rsidRPr="004F1714" w:rsidRDefault="008F2CB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D9D2A5C" w14:textId="5533CCB8" w:rsidR="001C2488" w:rsidRPr="004F1714" w:rsidRDefault="00981F54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5</w:t>
            </w:r>
          </w:p>
        </w:tc>
      </w:tr>
      <w:tr w:rsidR="001C2488" w:rsidRPr="004F1714" w14:paraId="3026C1D3" w14:textId="316ECC9C" w:rsidTr="001C2488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B6C57" w14:textId="6056CBEC" w:rsidR="001C2488" w:rsidRPr="004F1714" w:rsidRDefault="001C2488" w:rsidP="00981F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94CB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2"/>
              </w:rPr>
              <w:t>P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value</w:t>
            </w:r>
            <w:r w:rsidR="00644C52" w:rsidRPr="00644C5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81E52" w14:textId="77777777" w:rsidR="001C2488" w:rsidRPr="004F1714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00C07" w14:textId="40BB2FEE" w:rsidR="001C2488" w:rsidRPr="004F1714" w:rsidRDefault="008F2CB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A3305" w14:textId="15BD5938" w:rsidR="001C2488" w:rsidRPr="004F1714" w:rsidRDefault="00126400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435C8" w14:textId="4B05A1ED" w:rsidR="001C2488" w:rsidRPr="004F1714" w:rsidRDefault="00126400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 0.0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03A4F" w14:textId="62FF1BB4" w:rsidR="001C2488" w:rsidRPr="004F1714" w:rsidRDefault="00981F54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9BDE4" w14:textId="02181505" w:rsidR="001C2488" w:rsidRPr="004F1714" w:rsidRDefault="008F2CB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2AC5790" w14:textId="1E0E5973" w:rsidR="001C2488" w:rsidRPr="004F1714" w:rsidRDefault="00981F54" w:rsidP="001D1374">
            <w:pPr>
              <w:widowControl/>
              <w:ind w:firstLineChars="50" w:firstLine="110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0. 792</w:t>
            </w:r>
          </w:p>
        </w:tc>
      </w:tr>
      <w:tr w:rsidR="001C2488" w:rsidRPr="004F1714" w14:paraId="0E9793F5" w14:textId="28A7EF74" w:rsidTr="001C2488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68801" w14:textId="77777777" w:rsidR="001C2488" w:rsidRPr="004F1714" w:rsidRDefault="001C2488" w:rsidP="00981F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 sour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C6BB8" w14:textId="77777777" w:rsidR="001C2488" w:rsidRPr="004F1714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TBC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D7E7D" w14:textId="0EB3B32E" w:rsidR="001C2488" w:rsidRPr="004F1714" w:rsidRDefault="00917CE1" w:rsidP="001264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28</w:t>
            </w:r>
            <w:r w:rsidRPr="00917CE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A32A4" w14:textId="639C26F9" w:rsidR="001C2488" w:rsidRPr="004F1714" w:rsidRDefault="00704D74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8.19</w:t>
            </w:r>
            <w:r w:rsidRPr="00704D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57E04" w14:textId="5FEF7914" w:rsidR="001C2488" w:rsidRPr="004F1714" w:rsidRDefault="00704D74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39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04163" w14:textId="00694CC1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42.47</w:t>
            </w:r>
            <w:r w:rsidRPr="00917CE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935F3" w14:textId="0CEC243A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D99FB33" w14:textId="0E2C2450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66</w:t>
            </w:r>
          </w:p>
        </w:tc>
      </w:tr>
      <w:tr w:rsidR="001C2488" w:rsidRPr="004F1714" w14:paraId="34EE886A" w14:textId="2746BE01" w:rsidTr="001C2488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3C7F6" w14:textId="77777777" w:rsidR="001C2488" w:rsidRPr="004F1714" w:rsidRDefault="001C2488" w:rsidP="00981F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B1DC7" w14:textId="77777777" w:rsidR="001C2488" w:rsidRPr="004F1714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Pr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24D56" w14:textId="1EEDA885" w:rsidR="001C2488" w:rsidRPr="004F1714" w:rsidRDefault="00917CE1" w:rsidP="001264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50</w:t>
            </w:r>
            <w:r w:rsidRPr="00917CE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DA141" w14:textId="78900FD2" w:rsidR="001C2488" w:rsidRPr="004F1714" w:rsidRDefault="00704D74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4.17</w:t>
            </w:r>
            <w:r w:rsidRPr="00704D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FF941" w14:textId="0104DB25" w:rsidR="001C2488" w:rsidRPr="004F1714" w:rsidRDefault="00704D74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44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A06C1" w14:textId="62B232E5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46.38</w:t>
            </w:r>
            <w:r w:rsidRPr="00917CE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219A4" w14:textId="5A368210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FF3E41C" w14:textId="4F9E9F5A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68</w:t>
            </w:r>
          </w:p>
        </w:tc>
      </w:tr>
      <w:tr w:rsidR="001C2488" w:rsidRPr="004F1714" w14:paraId="5F52C16A" w14:textId="2A82E568" w:rsidTr="001C2488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40A33" w14:textId="32589E14" w:rsidR="001C2488" w:rsidRPr="004F1714" w:rsidRDefault="001C2488" w:rsidP="00981F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ooled 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80923" w14:textId="77777777" w:rsidR="001C2488" w:rsidRPr="004F1714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36FE9" w14:textId="1E66A603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92292" w14:textId="6EC0557A" w:rsidR="001C2488" w:rsidRPr="004F1714" w:rsidRDefault="00704D74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02E93" w14:textId="40190E22" w:rsidR="001C2488" w:rsidRPr="004F1714" w:rsidRDefault="00704D74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 2.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7C10E" w14:textId="5A84E480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0.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5EF1C" w14:textId="7828741B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AA79B72" w14:textId="1354290C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3</w:t>
            </w:r>
          </w:p>
        </w:tc>
      </w:tr>
      <w:tr w:rsidR="001C2488" w:rsidRPr="004F1714" w14:paraId="1B07FB2C" w14:textId="0B036E5C" w:rsidTr="001C2488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2DAD9" w14:textId="77777777" w:rsidR="001C2488" w:rsidRPr="004F1714" w:rsidRDefault="001C2488" w:rsidP="00981F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 level, mg/k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27A6B" w14:textId="77777777" w:rsidR="001C2488" w:rsidRPr="004F1714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F2E91" w14:textId="645BD8C8" w:rsidR="001C2488" w:rsidRPr="004F1714" w:rsidRDefault="00917CE1" w:rsidP="001264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.85</w:t>
            </w:r>
            <w:r w:rsidRPr="00917CE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A4665" w14:textId="49BBE4AC" w:rsidR="001C2488" w:rsidRPr="004F1714" w:rsidRDefault="00704D74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6.02</w:t>
            </w:r>
            <w:r w:rsidRPr="00704D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1B62BE" w14:textId="1C3FFFF3" w:rsidR="001C2488" w:rsidRPr="004F1714" w:rsidRDefault="00704D74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134.52</w:t>
            </w:r>
            <w:r w:rsidRPr="00704D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7C288" w14:textId="373EED33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30.95</w:t>
            </w:r>
            <w:r w:rsidRPr="00917CE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E9506" w14:textId="42FB16E9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2.21</w:t>
            </w:r>
            <w:r w:rsidRPr="00917CE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DAD8256" w14:textId="1EB773AC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63</w:t>
            </w:r>
          </w:p>
        </w:tc>
      </w:tr>
      <w:tr w:rsidR="001C2488" w:rsidRPr="004F1714" w14:paraId="23B0404F" w14:textId="246DD896" w:rsidTr="001C2488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B815B" w14:textId="77777777" w:rsidR="001C2488" w:rsidRPr="004F1714" w:rsidRDefault="001C2488" w:rsidP="00981F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E46A4" w14:textId="77777777" w:rsidR="001C2488" w:rsidRPr="004F1714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8DF77" w14:textId="3298525D" w:rsidR="001C2488" w:rsidRPr="004F1714" w:rsidRDefault="00917CE1" w:rsidP="001264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15</w:t>
            </w:r>
            <w:r w:rsidRPr="00917CE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1A290" w14:textId="6D36D4C0" w:rsidR="001C2488" w:rsidRPr="004F1714" w:rsidRDefault="00704D74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79.96</w:t>
            </w:r>
            <w:r w:rsidRPr="00704D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b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628FC" w14:textId="25144B5E" w:rsidR="001C2488" w:rsidRPr="004F1714" w:rsidRDefault="00704D74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137.83</w:t>
            </w:r>
            <w:r w:rsidRPr="00704D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F07A4" w14:textId="2860A380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40.00</w:t>
            </w:r>
            <w:r w:rsidRPr="00917CE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502FC" w14:textId="7297E4DB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2.03</w:t>
            </w:r>
            <w:r w:rsidRPr="00917CE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51AC6F0" w14:textId="7EDD5DCE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64</w:t>
            </w:r>
          </w:p>
        </w:tc>
      </w:tr>
      <w:tr w:rsidR="001C2488" w:rsidRPr="004F1714" w14:paraId="37885762" w14:textId="0F4EB3DE" w:rsidTr="001C2488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FEA78" w14:textId="77777777" w:rsidR="001C2488" w:rsidRPr="004F1714" w:rsidRDefault="001C2488" w:rsidP="00981F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2DA49" w14:textId="77777777" w:rsidR="001C2488" w:rsidRPr="004F1714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CCA14" w14:textId="189C8E3B" w:rsidR="001C2488" w:rsidRPr="004F1714" w:rsidRDefault="00917CE1" w:rsidP="001264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2.58</w:t>
            </w:r>
            <w:r w:rsidRPr="00917CE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15DE0" w14:textId="5DA1A6B6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82.74</w:t>
            </w:r>
            <w:r w:rsidRPr="00917CE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B1C16" w14:textId="7CBB8002" w:rsidR="001C2488" w:rsidRPr="004F1714" w:rsidRDefault="00704D74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144.84</w:t>
            </w:r>
            <w:r w:rsidRPr="00704D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a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15D4C" w14:textId="1E6D1F7F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53.55</w:t>
            </w:r>
            <w:r w:rsidRPr="00917CE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4F644" w14:textId="48338FBB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80</w:t>
            </w:r>
            <w:r w:rsidRPr="00917CE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956F47C" w14:textId="0D649D41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70</w:t>
            </w:r>
          </w:p>
        </w:tc>
      </w:tr>
      <w:tr w:rsidR="001C2488" w:rsidRPr="004F1714" w14:paraId="55433C23" w14:textId="77EE12A8" w:rsidTr="001C2488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D2BCA" w14:textId="77777777" w:rsidR="001C2488" w:rsidRPr="004F1714" w:rsidRDefault="001C2488" w:rsidP="00981F5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5880D" w14:textId="77777777" w:rsidR="001C2488" w:rsidRPr="004F1714" w:rsidRDefault="001C2488" w:rsidP="00981F5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1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11FE2" w14:textId="49093C1C" w:rsidR="001C2488" w:rsidRPr="004F1714" w:rsidRDefault="00917CE1" w:rsidP="001264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3.00</w:t>
            </w:r>
            <w:r w:rsidRPr="00917CE1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0EDAE" w14:textId="1D856C16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86.01</w:t>
            </w:r>
            <w:r w:rsidRPr="00917CE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AF81E" w14:textId="427255E6" w:rsidR="001C2488" w:rsidRPr="004F1714" w:rsidRDefault="00704D74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150.77</w:t>
            </w:r>
            <w:r w:rsidRPr="00704D74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D4A72" w14:textId="5B5E153D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753.19</w:t>
            </w:r>
            <w:r w:rsidRPr="00917CE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DF66A" w14:textId="7D1DE19B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77</w:t>
            </w:r>
            <w:r w:rsidRPr="00917CE1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34EC087" w14:textId="67F16C00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71</w:t>
            </w:r>
          </w:p>
        </w:tc>
      </w:tr>
      <w:tr w:rsidR="001C2488" w:rsidRPr="004F1714" w14:paraId="0DB41C97" w14:textId="7F3CBA81" w:rsidTr="001C2488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6FFAE" w14:textId="77777777" w:rsidR="001C2488" w:rsidRPr="004F1714" w:rsidRDefault="001C2488" w:rsidP="00981F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Pooled 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B7E70" w14:textId="77777777" w:rsidR="001C2488" w:rsidRPr="004F1714" w:rsidRDefault="001C2488" w:rsidP="00981F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E92CA" w14:textId="62FB78F2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20BDA" w14:textId="229044E9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1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D7414" w14:textId="37563085" w:rsidR="001C2488" w:rsidRPr="004F1714" w:rsidRDefault="00704D74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  3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ADA7C" w14:textId="16CF4A20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 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CC23B" w14:textId="7E64EDFE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7CBE14C" w14:textId="33C92E57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4</w:t>
            </w:r>
          </w:p>
        </w:tc>
      </w:tr>
      <w:tr w:rsidR="001C2488" w:rsidRPr="004F1714" w14:paraId="6F131B12" w14:textId="438F09E2" w:rsidTr="001C2488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B98773" w14:textId="7CDA06D5" w:rsidR="001C2488" w:rsidRPr="004F1714" w:rsidRDefault="001C2488" w:rsidP="00981F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794CB4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  <w:szCs w:val="22"/>
              </w:rPr>
              <w:t>P</w:t>
            </w: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value</w:t>
            </w:r>
            <w:r w:rsidR="00644C52" w:rsidRPr="00644C52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E2244" w14:textId="77777777" w:rsidR="001C2488" w:rsidRPr="004F1714" w:rsidRDefault="001C2488" w:rsidP="00981F5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55C3A" w14:textId="77777777" w:rsidR="001C2488" w:rsidRPr="004F1714" w:rsidRDefault="001C2488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FE886" w14:textId="77777777" w:rsidR="001C2488" w:rsidRPr="004F1714" w:rsidRDefault="001C2488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83326" w14:textId="77777777" w:rsidR="001C2488" w:rsidRPr="004F1714" w:rsidRDefault="001C2488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F03CE" w14:textId="77777777" w:rsidR="001C2488" w:rsidRPr="004F1714" w:rsidRDefault="001C2488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1EF38" w14:textId="77777777" w:rsidR="001C2488" w:rsidRPr="004F1714" w:rsidRDefault="001C2488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17B04CE" w14:textId="77777777" w:rsidR="001C2488" w:rsidRPr="004F1714" w:rsidRDefault="001C2488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1C2488" w:rsidRPr="004F1714" w14:paraId="5FEA255F" w14:textId="47744DA5" w:rsidTr="001C2488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278C0" w14:textId="77777777" w:rsidR="001C2488" w:rsidRPr="004F1714" w:rsidRDefault="001C2488" w:rsidP="00794CB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 sourc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F374A" w14:textId="77777777" w:rsidR="001C2488" w:rsidRPr="004F1714" w:rsidRDefault="001C2488" w:rsidP="00794CB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8EE0B" w14:textId="010B1EB1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105DE" w14:textId="0CF70EBB" w:rsidR="001C2488" w:rsidRPr="004F1714" w:rsidRDefault="00704D74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B08BD" w14:textId="0E5122D8" w:rsidR="001C2488" w:rsidRPr="004F1714" w:rsidRDefault="00704D74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B1480" w14:textId="3CDA131B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 xml:space="preserve"> 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E442B" w14:textId="35606950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3D3819D" w14:textId="13B06BF9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578</w:t>
            </w:r>
          </w:p>
        </w:tc>
      </w:tr>
      <w:tr w:rsidR="001C2488" w:rsidRPr="004F1714" w14:paraId="2ABA4A27" w14:textId="74205998" w:rsidTr="001C2488">
        <w:trPr>
          <w:trHeight w:val="340"/>
          <w:jc w:val="center"/>
        </w:trPr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8A22D" w14:textId="77777777" w:rsidR="001C2488" w:rsidRPr="004F1714" w:rsidRDefault="001C2488" w:rsidP="00794CB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Cu lev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26B12" w14:textId="77777777" w:rsidR="001C2488" w:rsidRPr="004F1714" w:rsidRDefault="001C2488" w:rsidP="00794CB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25966" w14:textId="22A511B1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C58F2" w14:textId="7CFCC55E" w:rsidR="001C2488" w:rsidRPr="004F1714" w:rsidRDefault="00704D74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D3347" w14:textId="59B26187" w:rsidR="001C2488" w:rsidRPr="004F1714" w:rsidRDefault="00704D74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0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4EBE7" w14:textId="4E30AFEE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AF733" w14:textId="295B79E7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81A1C33" w14:textId="722AF450" w:rsidR="001C2488" w:rsidRPr="004F1714" w:rsidRDefault="00917CE1" w:rsidP="0012640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  <w:t>0.412</w:t>
            </w:r>
          </w:p>
        </w:tc>
      </w:tr>
      <w:tr w:rsidR="001C2488" w:rsidRPr="004F1714" w14:paraId="3DA232E4" w14:textId="3CB88D4B" w:rsidTr="00462EAD">
        <w:trPr>
          <w:trHeight w:val="340"/>
          <w:jc w:val="center"/>
        </w:trPr>
        <w:tc>
          <w:tcPr>
            <w:tcW w:w="294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47BB7FDA" w14:textId="77777777" w:rsidR="001C2488" w:rsidRPr="004F1714" w:rsidRDefault="001C2488" w:rsidP="00794CB4">
            <w:pPr>
              <w:widowControl/>
              <w:ind w:firstLineChars="100" w:firstLine="2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4F1714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ource × Leve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7F24A52F" w14:textId="31A47F48" w:rsidR="001C2488" w:rsidRPr="004F1714" w:rsidRDefault="00917CE1" w:rsidP="001264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0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3BE1F7DB" w14:textId="30EF7DF8" w:rsidR="001C2488" w:rsidRPr="004F1714" w:rsidRDefault="00704D74" w:rsidP="001264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0.9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6EE6918" w14:textId="2B546690" w:rsidR="001C2488" w:rsidRPr="004F1714" w:rsidRDefault="00704D74" w:rsidP="001264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7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6342A412" w14:textId="64508774" w:rsidR="001C2488" w:rsidRPr="004F1714" w:rsidRDefault="00917CE1" w:rsidP="001264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 0.0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hideMark/>
          </w:tcPr>
          <w:p w14:paraId="0E9D2507" w14:textId="4EB4E619" w:rsidR="001C2488" w:rsidRPr="004F1714" w:rsidRDefault="00917CE1" w:rsidP="001264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4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F115C01" w14:textId="74EB9E7D" w:rsidR="001C2488" w:rsidRPr="004F1714" w:rsidRDefault="00917CE1" w:rsidP="001264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0.994</w:t>
            </w:r>
          </w:p>
        </w:tc>
      </w:tr>
    </w:tbl>
    <w:p w14:paraId="5CDE3C6F" w14:textId="77777777" w:rsidR="0062081D" w:rsidRDefault="0062081D" w:rsidP="0062081D"/>
    <w:p w14:paraId="46325AD8" w14:textId="1F71FA27" w:rsidR="00FF3B4D" w:rsidRDefault="00FF3B4D" w:rsidP="00FF3B4D">
      <w:pPr>
        <w:rPr>
          <w:rFonts w:ascii="Times New Roman" w:hAnsi="Times New Roman" w:cs="Times New Roman"/>
        </w:rPr>
      </w:pPr>
      <w:r w:rsidRPr="00D21A02">
        <w:rPr>
          <w:rFonts w:ascii="Times New Roman" w:hAnsi="Times New Roman" w:cs="Times New Roman"/>
        </w:rPr>
        <w:t>ALP: Alkaline phosphatase, CER: ceruloplasmin, Cu/Zn SOD: Cu, Zn-Superoxide dismutase, GSH-Px: glutathione peroxidase, MDA: malondialdehyde, T-AOC: total antioxidant capability</w:t>
      </w:r>
      <w:r>
        <w:rPr>
          <w:rFonts w:ascii="Times New Roman" w:hAnsi="Times New Roman" w:cs="Times New Roman"/>
        </w:rPr>
        <w:t>.</w:t>
      </w:r>
    </w:p>
    <w:p w14:paraId="1C429D34" w14:textId="599CFA0D" w:rsidR="00FF3B4D" w:rsidRDefault="00FF3B4D" w:rsidP="00FF3B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C = negative control, T</w:t>
      </w:r>
      <w:r w:rsidRPr="00D21A02">
        <w:rPr>
          <w:rFonts w:ascii="Times New Roman" w:hAnsi="Times New Roman" w:cs="Times New Roman"/>
        </w:rPr>
        <w:t>BCC</w:t>
      </w:r>
      <w:r w:rsidR="00794CB4">
        <w:rPr>
          <w:rFonts w:ascii="Times New Roman" w:hAnsi="Times New Roman" w:cs="Times New Roman"/>
        </w:rPr>
        <w:t xml:space="preserve"> = tribasic copper chloride, Cu</w:t>
      </w:r>
      <w:r w:rsidRPr="00D21A02">
        <w:rPr>
          <w:rFonts w:ascii="Times New Roman" w:hAnsi="Times New Roman" w:cs="Times New Roman"/>
        </w:rPr>
        <w:t>Pro = copper proteinate.</w:t>
      </w:r>
    </w:p>
    <w:p w14:paraId="42958F62" w14:textId="77777777" w:rsidR="00FF3B4D" w:rsidRDefault="00FF3B4D" w:rsidP="00FF3B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r w:rsidRPr="00794CB4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value from ANOVA to compare all 10 treatments.</w:t>
      </w:r>
    </w:p>
    <w:p w14:paraId="7EAA84FB" w14:textId="77777777" w:rsidR="00FF3B4D" w:rsidRDefault="00FF3B4D" w:rsidP="00FF3B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 </w:t>
      </w:r>
      <w:r w:rsidRPr="00794CB4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value from two-way ANOVA to compare effects of source, level and their interaction.</w:t>
      </w:r>
    </w:p>
    <w:p w14:paraId="54C15679" w14:textId="02DACB6C" w:rsidR="0062081D" w:rsidRDefault="00981F54" w:rsidP="00FF3B4D">
      <w:r w:rsidRPr="00513CB6">
        <w:rPr>
          <w:rFonts w:ascii="Times New Roman" w:hAnsi="Times New Roman" w:cs="Times New Roman"/>
          <w:vertAlign w:val="superscript"/>
        </w:rPr>
        <w:t>a-f</w:t>
      </w:r>
      <w:r w:rsidR="00FF3B4D" w:rsidRPr="00513CB6">
        <w:rPr>
          <w:rFonts w:ascii="Times New Roman" w:hAnsi="Times New Roman" w:cs="Times New Roman"/>
        </w:rPr>
        <w:t xml:space="preserve"> Means with</w:t>
      </w:r>
      <w:r w:rsidR="00FF3B4D">
        <w:rPr>
          <w:rFonts w:ascii="Times New Roman" w:hAnsi="Times New Roman" w:cs="Times New Roman"/>
        </w:rPr>
        <w:t xml:space="preserve"> different superscripts within a column differ (</w:t>
      </w:r>
      <w:r w:rsidR="00FF3B4D" w:rsidRPr="00890418">
        <w:rPr>
          <w:rFonts w:ascii="Times New Roman" w:hAnsi="Times New Roman" w:cs="Times New Roman"/>
          <w:i/>
        </w:rPr>
        <w:t>P &lt;</w:t>
      </w:r>
      <w:r w:rsidR="00FF3B4D" w:rsidRPr="00E22BD9">
        <w:rPr>
          <w:rFonts w:ascii="Times New Roman" w:hAnsi="Times New Roman" w:cs="Times New Roman"/>
        </w:rPr>
        <w:t xml:space="preserve"> 0.05</w:t>
      </w:r>
      <w:r w:rsidR="00FF3B4D">
        <w:rPr>
          <w:rFonts w:ascii="Times New Roman" w:hAnsi="Times New Roman" w:cs="Times New Roman"/>
        </w:rPr>
        <w:t>).</w:t>
      </w:r>
    </w:p>
    <w:p w14:paraId="00228706" w14:textId="77777777" w:rsidR="0062081D" w:rsidRDefault="0062081D" w:rsidP="0062081D"/>
    <w:p w14:paraId="47A291D9" w14:textId="73D825E3" w:rsidR="0062081D" w:rsidRDefault="0062081D" w:rsidP="0062081D"/>
    <w:sectPr w:rsidR="0062081D" w:rsidSect="004B7873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556412" w14:textId="77777777" w:rsidR="000C6AB3" w:rsidRDefault="000C6AB3" w:rsidP="00232552">
      <w:r>
        <w:separator/>
      </w:r>
    </w:p>
  </w:endnote>
  <w:endnote w:type="continuationSeparator" w:id="0">
    <w:p w14:paraId="6664D5FA" w14:textId="77777777" w:rsidR="000C6AB3" w:rsidRDefault="000C6AB3" w:rsidP="002325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80CD0B" w14:textId="77777777" w:rsidR="000C6AB3" w:rsidRDefault="000C6AB3" w:rsidP="00232552">
      <w:r>
        <w:separator/>
      </w:r>
    </w:p>
  </w:footnote>
  <w:footnote w:type="continuationSeparator" w:id="0">
    <w:p w14:paraId="59E7FC64" w14:textId="77777777" w:rsidR="000C6AB3" w:rsidRDefault="000C6AB3" w:rsidP="002325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601"/>
    <w:rsid w:val="000011B5"/>
    <w:rsid w:val="0007049B"/>
    <w:rsid w:val="000C6AB3"/>
    <w:rsid w:val="00126400"/>
    <w:rsid w:val="00130C63"/>
    <w:rsid w:val="001319CE"/>
    <w:rsid w:val="00153729"/>
    <w:rsid w:val="001738F0"/>
    <w:rsid w:val="001C2488"/>
    <w:rsid w:val="001D1374"/>
    <w:rsid w:val="0022156F"/>
    <w:rsid w:val="00232552"/>
    <w:rsid w:val="002841D6"/>
    <w:rsid w:val="00345BF6"/>
    <w:rsid w:val="003A77ED"/>
    <w:rsid w:val="00462EAD"/>
    <w:rsid w:val="0047759B"/>
    <w:rsid w:val="004B7873"/>
    <w:rsid w:val="004E6601"/>
    <w:rsid w:val="004E7465"/>
    <w:rsid w:val="004F1714"/>
    <w:rsid w:val="00502E85"/>
    <w:rsid w:val="00513CB6"/>
    <w:rsid w:val="0054766E"/>
    <w:rsid w:val="00560CAD"/>
    <w:rsid w:val="005E1B38"/>
    <w:rsid w:val="0062081D"/>
    <w:rsid w:val="00644C52"/>
    <w:rsid w:val="006A256B"/>
    <w:rsid w:val="00704D74"/>
    <w:rsid w:val="0072415F"/>
    <w:rsid w:val="00792908"/>
    <w:rsid w:val="00794CB4"/>
    <w:rsid w:val="007D4A1F"/>
    <w:rsid w:val="00822913"/>
    <w:rsid w:val="008261D7"/>
    <w:rsid w:val="00830CF8"/>
    <w:rsid w:val="00855211"/>
    <w:rsid w:val="00890418"/>
    <w:rsid w:val="00897123"/>
    <w:rsid w:val="008F2CB1"/>
    <w:rsid w:val="00917CE1"/>
    <w:rsid w:val="00981F54"/>
    <w:rsid w:val="00994698"/>
    <w:rsid w:val="009C1C48"/>
    <w:rsid w:val="00A01A85"/>
    <w:rsid w:val="00A353EF"/>
    <w:rsid w:val="00C53957"/>
    <w:rsid w:val="00C5406F"/>
    <w:rsid w:val="00C620BE"/>
    <w:rsid w:val="00C641DE"/>
    <w:rsid w:val="00CD18F8"/>
    <w:rsid w:val="00CF0733"/>
    <w:rsid w:val="00D22C78"/>
    <w:rsid w:val="00DF1F61"/>
    <w:rsid w:val="00E22BD9"/>
    <w:rsid w:val="00E70A6A"/>
    <w:rsid w:val="00E71A6D"/>
    <w:rsid w:val="00E73B8B"/>
    <w:rsid w:val="00F05D74"/>
    <w:rsid w:val="00FF3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6CA8F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F1F61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2325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3255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325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325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34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9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22B97D69-8CC8-433F-BDC8-4CE06482C7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1334</Words>
  <Characters>7604</Characters>
  <Application>Microsoft Office Word</Application>
  <DocSecurity>0</DocSecurity>
  <Lines>63</Lines>
  <Paragraphs>17</Paragraphs>
  <ScaleCrop>false</ScaleCrop>
  <Company/>
  <LinksUpToDate>false</LinksUpToDate>
  <CharactersWithSpaces>8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zhy</cp:lastModifiedBy>
  <cp:revision>7</cp:revision>
  <dcterms:created xsi:type="dcterms:W3CDTF">2020-04-13T03:21:00Z</dcterms:created>
  <dcterms:modified xsi:type="dcterms:W3CDTF">2020-04-13T03:27:00Z</dcterms:modified>
</cp:coreProperties>
</file>